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2D07" w:rsidRDefault="000A6320" w:rsidP="00B37C76">
      <w:pPr>
        <w:jc w:val="center"/>
        <w:rPr>
          <w:b/>
          <w:sz w:val="28"/>
          <w:szCs w:val="28"/>
        </w:rPr>
      </w:pPr>
      <w:bookmarkStart w:id="0" w:name="_GoBack"/>
      <w:bookmarkEnd w:id="0"/>
      <w:r w:rsidRPr="00FA783A">
        <w:rPr>
          <w:b/>
          <w:sz w:val="28"/>
          <w:szCs w:val="28"/>
        </w:rPr>
        <w:t xml:space="preserve">Supporting </w:t>
      </w:r>
      <w:r w:rsidR="006A2D07" w:rsidRPr="00FA783A">
        <w:rPr>
          <w:b/>
          <w:sz w:val="28"/>
          <w:szCs w:val="28"/>
        </w:rPr>
        <w:t>Information</w:t>
      </w:r>
    </w:p>
    <w:p w:rsidR="007F06B0" w:rsidRPr="00FA783A" w:rsidRDefault="007F06B0" w:rsidP="00B37C76">
      <w:pPr>
        <w:jc w:val="center"/>
        <w:rPr>
          <w:b/>
          <w:sz w:val="28"/>
          <w:szCs w:val="28"/>
        </w:rPr>
      </w:pPr>
    </w:p>
    <w:p w:rsidR="000A6320" w:rsidRPr="00F62CB0" w:rsidRDefault="009211BE" w:rsidP="000A6320">
      <w:pPr>
        <w:pStyle w:val="ListParagraph"/>
        <w:numPr>
          <w:ilvl w:val="0"/>
          <w:numId w:val="1"/>
        </w:numPr>
        <w:ind w:left="426" w:hanging="426"/>
        <w:rPr>
          <w:b/>
          <w:sz w:val="28"/>
          <w:szCs w:val="28"/>
        </w:rPr>
      </w:pPr>
      <w:r>
        <w:rPr>
          <w:b/>
          <w:sz w:val="28"/>
          <w:szCs w:val="28"/>
        </w:rPr>
        <w:t>Construction of e</w:t>
      </w:r>
      <w:r w:rsidR="000A6320" w:rsidRPr="00F62CB0">
        <w:rPr>
          <w:b/>
          <w:sz w:val="28"/>
          <w:szCs w:val="28"/>
        </w:rPr>
        <w:t xml:space="preserve">xpression vectors: Cloning </w:t>
      </w:r>
      <w:r w:rsidR="00DE032B" w:rsidRPr="00F62CB0">
        <w:rPr>
          <w:b/>
          <w:sz w:val="28"/>
          <w:szCs w:val="28"/>
        </w:rPr>
        <w:t>and Expression of</w:t>
      </w:r>
      <w:r w:rsidR="000A6320" w:rsidRPr="00F62CB0">
        <w:rPr>
          <w:b/>
          <w:sz w:val="28"/>
          <w:szCs w:val="28"/>
        </w:rPr>
        <w:t xml:space="preserve"> Genes Encoding Enzymes of Interest </w:t>
      </w:r>
    </w:p>
    <w:p w:rsidR="000A6320" w:rsidRPr="00DE032B" w:rsidRDefault="000A6320" w:rsidP="000B3F5C">
      <w:pPr>
        <w:autoSpaceDE w:val="0"/>
        <w:autoSpaceDN w:val="0"/>
        <w:adjustRightInd w:val="0"/>
        <w:spacing w:after="0" w:line="240" w:lineRule="auto"/>
        <w:jc w:val="both"/>
      </w:pPr>
      <w:r w:rsidRPr="00DE032B">
        <w:t>Supplementary information about the enzymes assessed in this research is included in Supplementary</w:t>
      </w:r>
      <w:r w:rsidR="00CC6A86" w:rsidRPr="00DE032B">
        <w:t xml:space="preserve"> Table 1.  </w:t>
      </w:r>
      <w:r w:rsidRPr="00DE032B">
        <w:t>Additionally, the sequences listed below provide the exact DNA sequence utilised for the construct</w:t>
      </w:r>
      <w:r w:rsidR="000B3F5C">
        <w:t>ion</w:t>
      </w:r>
      <w:r w:rsidRPr="00DE032B">
        <w:t xml:space="preserve"> of expres</w:t>
      </w:r>
      <w:r w:rsidR="00E43C18" w:rsidRPr="00DE032B">
        <w:t xml:space="preserve">sion vectors for each protein.  Supplementary Figure 1 shows </w:t>
      </w:r>
      <w:r w:rsidRPr="00DE032B">
        <w:t>a map of the expression vector</w:t>
      </w:r>
      <w:r w:rsidR="00E43C18" w:rsidRPr="00DE032B">
        <w:t>s used and indicative cloning sites</w:t>
      </w:r>
      <w:r w:rsidRPr="00DE032B">
        <w:t>.</w:t>
      </w:r>
      <w:r w:rsidR="00E43C18" w:rsidRPr="00DE032B">
        <w:t xml:space="preserve">  </w:t>
      </w:r>
      <w:r w:rsidR="00DE032B" w:rsidRPr="00DE032B">
        <w:rPr>
          <w:rFonts w:cs="AdvOT88ac8687"/>
        </w:rPr>
        <w:t>Plasmids used in enzyme purification were constructed either on the p</w:t>
      </w:r>
      <w:r w:rsidR="00DE032B">
        <w:rPr>
          <w:rFonts w:cs="AdvOT88ac8687"/>
        </w:rPr>
        <w:t>ETCC2 (</w:t>
      </w:r>
      <w:r w:rsidR="000B3F5C">
        <w:rPr>
          <w:rFonts w:cs="AdvOT88ac8687"/>
        </w:rPr>
        <w:t>this study</w:t>
      </w:r>
      <w:r w:rsidR="00DE032B" w:rsidRPr="00DE032B">
        <w:rPr>
          <w:rFonts w:cs="AdvOT88ac8687"/>
        </w:rPr>
        <w:t xml:space="preserve">) or </w:t>
      </w:r>
      <w:r w:rsidR="00DE032B">
        <w:rPr>
          <w:rFonts w:cs="AdvOT88ac8687"/>
        </w:rPr>
        <w:t>pDEST17</w:t>
      </w:r>
      <w:r w:rsidR="00DE032B" w:rsidRPr="00DE032B">
        <w:rPr>
          <w:rFonts w:cs="AdvOT88ac8687"/>
        </w:rPr>
        <w:t xml:space="preserve"> (</w:t>
      </w:r>
      <w:r w:rsidR="003C77F4">
        <w:rPr>
          <w:rFonts w:cs="AdvOT88ac8687"/>
        </w:rPr>
        <w:t xml:space="preserve">Invitrogen, </w:t>
      </w:r>
      <w:r w:rsidR="00DE032B">
        <w:rPr>
          <w:rFonts w:cs="AdvOT88ac8687"/>
        </w:rPr>
        <w:t>Thermo-Fisher Scientific</w:t>
      </w:r>
      <w:r w:rsidR="00DE032B" w:rsidRPr="00DE032B">
        <w:rPr>
          <w:rFonts w:cs="AdvOT88ac8687"/>
        </w:rPr>
        <w:t xml:space="preserve">) vectors, which contained a Histidine (His) tag, isopropyl </w:t>
      </w:r>
      <w:r w:rsidR="00DE032B" w:rsidRPr="00DE032B">
        <w:rPr>
          <w:rFonts w:cs="AdvOTd877c31c+03"/>
        </w:rPr>
        <w:t>β</w:t>
      </w:r>
      <w:r w:rsidR="00DE032B" w:rsidRPr="00DE032B">
        <w:rPr>
          <w:rFonts w:cs="AdvOT88ac8687"/>
        </w:rPr>
        <w:t>-D-1-thiogalactopyranoside</w:t>
      </w:r>
      <w:r w:rsidR="00DE032B" w:rsidRPr="00DE032B">
        <w:rPr>
          <w:rFonts w:cs="AdvOT88ac8687+20"/>
        </w:rPr>
        <w:t>–</w:t>
      </w:r>
      <w:r w:rsidR="00DE032B" w:rsidRPr="00DE032B">
        <w:rPr>
          <w:rFonts w:cs="AdvOT88ac8687"/>
        </w:rPr>
        <w:t>inducible promoter, and high copy origi</w:t>
      </w:r>
      <w:r w:rsidR="00DE032B">
        <w:rPr>
          <w:rFonts w:cs="AdvOT88ac8687"/>
        </w:rPr>
        <w:t>n of replication. The plasmids we</w:t>
      </w:r>
      <w:r w:rsidR="00DE032B" w:rsidRPr="00DE032B">
        <w:rPr>
          <w:rFonts w:cs="AdvOT88ac8687"/>
        </w:rPr>
        <w:t>re maintained with 100 mg/L ampicillin.</w:t>
      </w:r>
    </w:p>
    <w:p w:rsidR="00E43C18" w:rsidRDefault="00E43C18"/>
    <w:p w:rsidR="003C77F4" w:rsidRDefault="003C77F4">
      <w:r w:rsidRPr="003C77F4">
        <w:rPr>
          <w:noProof/>
          <w:lang w:eastAsia="en-AU"/>
        </w:rPr>
        <w:drawing>
          <wp:inline distT="0" distB="0" distL="0" distR="0">
            <wp:extent cx="2453640" cy="2392949"/>
            <wp:effectExtent l="0" t="0" r="381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6093" cy="2395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D5B88" w:rsidRPr="00DD5B88">
        <w:t xml:space="preserve"> </w:t>
      </w:r>
      <w:r w:rsidR="00DD5B88">
        <w:rPr>
          <w:noProof/>
          <w:lang w:eastAsia="en-AU"/>
        </w:rPr>
        <w:t xml:space="preserve">                   </w:t>
      </w:r>
      <w:r w:rsidR="00DD5B88" w:rsidRPr="00DD5B88">
        <w:rPr>
          <w:noProof/>
          <w:lang w:eastAsia="en-AU"/>
        </w:rPr>
        <w:drawing>
          <wp:inline distT="0" distB="0" distL="0" distR="0">
            <wp:extent cx="2514600" cy="26898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68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032B" w:rsidRDefault="00DE032B"/>
    <w:p w:rsidR="00E43C18" w:rsidRDefault="00E43C18"/>
    <w:p w:rsidR="00E43C18" w:rsidRPr="000A6320" w:rsidRDefault="00E43C18"/>
    <w:p w:rsidR="006A2D07" w:rsidRDefault="003C77F4">
      <w:r w:rsidRPr="003C77F4">
        <w:rPr>
          <w:b/>
        </w:rPr>
        <w:t>Supplementary Figure 1.</w:t>
      </w:r>
      <w:r>
        <w:t xml:space="preserve">  Expression vectors used in this study.  Constructs were cloned into pETCC2::eGFP by </w:t>
      </w:r>
      <w:r w:rsidRPr="003C77F4">
        <w:rPr>
          <w:i/>
        </w:rPr>
        <w:t>Nde</w:t>
      </w:r>
      <w:r>
        <w:t>I-</w:t>
      </w:r>
      <w:r w:rsidRPr="003C77F4">
        <w:rPr>
          <w:i/>
        </w:rPr>
        <w:t>Bam</w:t>
      </w:r>
      <w:r>
        <w:t>HI sites, re</w:t>
      </w:r>
      <w:r w:rsidR="00D15EFA">
        <w:t xml:space="preserve">placing the indicator eGFP gene, </w:t>
      </w:r>
      <w:r>
        <w:t>or into pDEST17 by Gateway cloning procedures from a pDONR vector, as per manufacturer’s instructions (Invitrogen, ThermoFisher Scientific, USA)</w:t>
      </w:r>
      <w:r w:rsidR="00DD5B88">
        <w:t>, replacing the indicator chloramphenicol</w:t>
      </w:r>
      <w:r w:rsidR="00C21B66">
        <w:t xml:space="preserve"> acyl transferase (CmR)</w:t>
      </w:r>
      <w:r w:rsidR="00DD5B88">
        <w:t xml:space="preserve"> gene</w:t>
      </w:r>
      <w:r>
        <w:t xml:space="preserve">.  All constructs were confirmed by sequencing across the entire insert (Macrogen, </w:t>
      </w:r>
      <w:r w:rsidR="00C21B66">
        <w:t xml:space="preserve">South </w:t>
      </w:r>
      <w:r>
        <w:t xml:space="preserve">Korea).  </w:t>
      </w:r>
    </w:p>
    <w:p w:rsidR="00DD5B88" w:rsidRDefault="00DD5B88"/>
    <w:p w:rsidR="006A2D07" w:rsidRDefault="006A2D07">
      <w:pPr>
        <w:rPr>
          <w:b/>
        </w:rPr>
      </w:pPr>
      <w:r w:rsidRPr="006A2D07">
        <w:rPr>
          <w:b/>
        </w:rPr>
        <w:t>D</w:t>
      </w:r>
      <w:r w:rsidR="00263CDA">
        <w:rPr>
          <w:b/>
        </w:rPr>
        <w:t xml:space="preserve">NA </w:t>
      </w:r>
      <w:r w:rsidR="00F909E1">
        <w:rPr>
          <w:b/>
        </w:rPr>
        <w:t xml:space="preserve">Coding </w:t>
      </w:r>
      <w:r w:rsidR="00263CDA">
        <w:rPr>
          <w:b/>
        </w:rPr>
        <w:t xml:space="preserve">Sequences Used In This Study.  </w:t>
      </w:r>
    </w:p>
    <w:p w:rsidR="005E42FF" w:rsidRDefault="005E42FF">
      <w:pPr>
        <w:rPr>
          <w:b/>
        </w:rPr>
      </w:pPr>
      <w:r>
        <w:rPr>
          <w:b/>
        </w:rPr>
        <w:t>Glycerol kinases:</w:t>
      </w:r>
    </w:p>
    <w:p w:rsidR="00585CBA" w:rsidRDefault="00585CBA">
      <w:pPr>
        <w:rPr>
          <w:b/>
        </w:rPr>
      </w:pPr>
      <w:r>
        <w:rPr>
          <w:b/>
        </w:rPr>
        <w:t>GlpK</w:t>
      </w:r>
      <w:r w:rsidRPr="00EF658C">
        <w:rPr>
          <w:b/>
          <w:i/>
          <w:vertAlign w:val="subscript"/>
        </w:rPr>
        <w:t>Tk</w:t>
      </w:r>
      <w:r w:rsidR="00EA3D17">
        <w:rPr>
          <w:b/>
          <w:i/>
          <w:vertAlign w:val="subscript"/>
        </w:rPr>
        <w:t xml:space="preserve">  </w:t>
      </w:r>
      <w:r w:rsidR="00EA3D17">
        <w:t>(restriction enzyme cl</w:t>
      </w:r>
      <w:r w:rsidR="006B2CD3">
        <w:t>oning sites in bold; pETCC2)</w:t>
      </w:r>
    </w:p>
    <w:p w:rsidR="00585CBA" w:rsidRDefault="00585CBA">
      <w:pPr>
        <w:rPr>
          <w:b/>
        </w:rPr>
      </w:pPr>
      <w:r w:rsidRPr="00585CBA">
        <w:rPr>
          <w:b/>
        </w:rPr>
        <w:lastRenderedPageBreak/>
        <w:t>catatg</w:t>
      </w:r>
      <w:r w:rsidRPr="00585CBA">
        <w:t>gaaaaatttgtgctgagcctggatgaaggtacaaccagcgcacgtgcaattatctttgatcgtgaaagcaacattcatggcattggccagtatgaatttccgcagcattatccgcgtccgggttgggttgaacataatccggaagaaatttgggatgcacagctgcgtgccattaaagatgcaattcagagcgcacgtattgaaccgaatcagattgcagcaattggtgttaccaatcagcgtgaaaccaccctggtttgggataaagatggtaaaccgctgtataatgcaattgtttggcagtgtcgtcgtaccgcagaaatggttgaagaaattaaacgtgaatacggcaccatgatcaaagaaaaaaccggtctggttccggatgcatattttagcgcaagcaaactgaaatggctgctggataatgttccgggtctgcgtgaaaaagccgaaaaaggtgaagttatgtttggcaccgttgatacctttctgatttatcgtctgaccggtgaacatgtgaccgattatagcaatgcaagccgtaccatgctgtttaacatcaaaaaactggattgggatgatgagctgctggaactgtttgatattccggaaagcgttctgccggaagttcgtgaaagtagcgaagtttatggctataccaaaaaagaactgctgggtgcagaaattccggttagcggtgatgccggtgatcagcaggcagcactgtttggtcaggcagcatttgaagcaggtatggttaaagcaacctatggcaccggtagctttattctggttaataccgataaaatggtcctgtatagcgataatctgctgaccaccattgcatggggtctgaatggtcgtgttagctatgcactggaaggtagcatttttgttaccggtgcagcagttcagtggctgcgtgatggcattaaaatcattaaacatgccagcgaaaccgaagaactggcaaccaaactggaaagcaatgaaggtgtttattttgtgcctgcatttgttggtctgggtgcaccgtattgggatcagtttgcacgtggtattatcattggtattacccgtggtacaggtcgtgaacatctggcacgtgcgaccctggaagcaattgcatatctgacccgtgatgttgttgatgagatggaaaaactggtgcagattaaagaactgcgtgttgatggtggtgcaaccgcaaatgattttctgatgcagtttcaggccgatattctgaatcgtaaagttattcgtccggtggtgaaagaaaccaccgcactgggtgccgcatatctggcaggtctggcagttgattattgggcagatacccgtgaaattgcagaactgtggaaagcagaacgtatttttgagccgaaaatggatgaaaaaacccgtgaacgtctgtacaaaggttggaaagaagcagttaaacgcgcaatgggttgggcaaaagttgttgatagcgcaaaaagcaac</w:t>
      </w:r>
      <w:r w:rsidRPr="00585CBA">
        <w:rPr>
          <w:b/>
        </w:rPr>
        <w:t>ggatcc</w:t>
      </w:r>
    </w:p>
    <w:p w:rsidR="00EF658C" w:rsidRDefault="00EF658C">
      <w:pPr>
        <w:rPr>
          <w:b/>
        </w:rPr>
      </w:pPr>
    </w:p>
    <w:p w:rsidR="00EF658C" w:rsidRPr="00EF658C" w:rsidRDefault="00EF658C">
      <w:pPr>
        <w:rPr>
          <w:b/>
        </w:rPr>
      </w:pPr>
      <w:r w:rsidRPr="00EF658C">
        <w:rPr>
          <w:b/>
        </w:rPr>
        <w:t>GlpK</w:t>
      </w:r>
      <w:r w:rsidRPr="00EF658C">
        <w:rPr>
          <w:b/>
          <w:i/>
          <w:vertAlign w:val="subscript"/>
        </w:rPr>
        <w:t>Hv</w:t>
      </w:r>
      <w:r w:rsidRPr="00EF658C">
        <w:rPr>
          <w:b/>
        </w:rPr>
        <w:t>:</w:t>
      </w:r>
      <w:r w:rsidR="00EA3D17">
        <w:rPr>
          <w:b/>
        </w:rPr>
        <w:t xml:space="preserve">  </w:t>
      </w:r>
      <w:r w:rsidR="00EA3D17">
        <w:t>(</w:t>
      </w:r>
      <w:r w:rsidR="006B2CD3">
        <w:t>(restriction enzyme cloning sites in bold; pETCC2)</w:t>
      </w:r>
    </w:p>
    <w:p w:rsidR="00EF658C" w:rsidRDefault="00EF658C">
      <w:pPr>
        <w:rPr>
          <w:b/>
        </w:rPr>
      </w:pPr>
      <w:r w:rsidRPr="00EF658C">
        <w:rPr>
          <w:b/>
        </w:rPr>
        <w:t>catatg</w:t>
      </w:r>
      <w:r w:rsidRPr="00EF658C">
        <w:t>agcggtgaaacctatgttggtgcaattgatcagggcaccaccggcacccgttttatggtttttgatcatgatggtaaagttgtggccaacgcctatgaaaaacatgagcagatttatccggaaccgggttgggttgaacatgatgcaaatgaaatttgggacaacaccaaacaggttattgatgcagcactgagcagcgcaggtctggatgcagaacagctggaagcaattggcattaccaatcagcgtgaaaccaccctggtttgggatcgtgaaaccggtcagccgattcataatgcaattgtttggcaggatcgtcgtaccaccgatcgtattgaaaccctggaagccgaaggtaaaaccgatgatgttcgtgcaaaaaccggtctggaaccggatgcatattttagcgcaaccaaagcagaatggctgctggataatagcgatccgattaaactgcagcgtagccgtccggaagatattcgtgatcgtgcagcagatggtgaactggcatttggcaccattgatacctggctgatttataacctgaccggcaatcatattaccgatgttaccaatgcaagccgtaccatgctgtttaacattcatgatatggaatgggatgatgaactgctggatgaatttaatgttcctcgcgaactgctgccggaagttcgtccgagcagtgatgatgattattatggtacaaccgatgccgatggttttctgggtgccgaagttccggttgccggtgcactgggtgatcagcaggcagcactgtttggtcagacctgttttgatgccggtgatgcaaaaaatacctatggcaccggtagctttatgctgatgaataccggtgatgaagcagttatgagcgaacatggtctgctgaccaccgttggttttcagcgtagcggtgaaccggtgcagtatgcactggaaggtagcatttttatcaccggtgccgcaattgaatggctggaagatatgaccctgattgataacgcagcagaaagcgaaaaactggcacgtagcgttgaaagcaccgatggtgtttattttgttccggcatttacgggtctgggtgcaccgcattgggatcagcgtgcacgtggtacaattgttggtatgacccgtggcacccgtcgtgaacatattgttcgtgccaccctggaaagcattgcatttcagacccgtgatgttgcagaagcaatggaaagcgatagcgaaattgatctgagcagcctgcgtgttgatggtggtgcagttaaaaacaattttctgtgtcagctgcagagcaacattctggataccgaaattgttcgtccgcaggttgatgaaaccacagccctgggtgcagcctatgcagccggtctggcagttggttattgggaaacactggatgagctgcgtgaaaattggcaggtagatcgtgaatttgcaccgaaagatccgcagaatgtggaacatcgttatggtcgttggaaagaagcagttgatcg</w:t>
      </w:r>
      <w:r>
        <w:t>tagcctggattgggcacgtgaagaatagta</w:t>
      </w:r>
      <w:r w:rsidRPr="00EF658C">
        <w:rPr>
          <w:b/>
        </w:rPr>
        <w:t>ggatcc</w:t>
      </w:r>
    </w:p>
    <w:p w:rsidR="00BA31F2" w:rsidRDefault="00BA31F2">
      <w:pPr>
        <w:rPr>
          <w:b/>
        </w:rPr>
      </w:pPr>
    </w:p>
    <w:p w:rsidR="00BA31F2" w:rsidRDefault="00BA31F2">
      <w:pPr>
        <w:rPr>
          <w:b/>
        </w:rPr>
      </w:pPr>
      <w:r>
        <w:rPr>
          <w:b/>
        </w:rPr>
        <w:t>GlpK</w:t>
      </w:r>
      <w:r w:rsidRPr="00BA31F2">
        <w:rPr>
          <w:b/>
          <w:i/>
          <w:vertAlign w:val="subscript"/>
        </w:rPr>
        <w:t>Ec</w:t>
      </w:r>
      <w:r w:rsidR="00EA3D17">
        <w:rPr>
          <w:b/>
          <w:i/>
          <w:vertAlign w:val="subscript"/>
        </w:rPr>
        <w:t xml:space="preserve">  </w:t>
      </w:r>
      <w:r w:rsidR="006B2CD3">
        <w:t>(restriction enzyme cloning sites in bold; pETCC2)</w:t>
      </w:r>
    </w:p>
    <w:p w:rsidR="00BA31F2" w:rsidRPr="00AB3133" w:rsidRDefault="00AB3133">
      <w:r>
        <w:rPr>
          <w:b/>
        </w:rPr>
        <w:t>ca</w:t>
      </w:r>
      <w:r w:rsidRPr="00AB3133">
        <w:rPr>
          <w:b/>
        </w:rPr>
        <w:t>tatg</w:t>
      </w:r>
      <w:r w:rsidRPr="00AB3133">
        <w:t>agcggtgaaacctatgttggtgcaattgatcagggcaccaccggcacccgttttatggtttttgatcatgatggtaaagttgtggccaacgcctatgaaaaacatgagcagatttatccggaaccgggttgggttgaacatgatgcaaatgaaatttgggacaacaccaaacaggttattgatgcagcactgagcagcgcaggtctggatgcagaacagctggaagcaattggcattaccaatcagcgtgaaaccaccctggtttgggatcgtgaaaccggtcagccgattcataatgcaattgtttggcaggatcgtcgtaccaccgatcgtattgaaaccctggaagccgaaggtaaaaccgatgatgttcgtgcaaaaaccggtctggaaccggatgcatattttagcgcaaccaaagcagaatggctgctggataatagcgatccgattaaactgcagcgtagccgtccggaagatattcgtgatcgtgcagcagatggtgaactggcatttggcaccattgatacctggctgatttataacctgaccggcaatcatattaccgatgttaccaatgcaagccgtaccatgctgtttaacattcatgatatggaatgggatgatgaactgctggatgaatttaatgttcctcgcga</w:t>
      </w:r>
      <w:r w:rsidRPr="00AB3133">
        <w:lastRenderedPageBreak/>
        <w:t>actgctgccggaagttcgtccgagcagtgatgatgattattatggtacaaccgatgccgatggttttctgggtgccgaagttccggttgccggtgcactgggtgatcagcaggcagcactgtttggtcagacctgttttgatgccggtgatgcaaaaaatacctatggcaccggtagctttatgctgatgaataccggtgatgaagcagttatgagcgaacatggtctgctgaccaccgttggttttcagcgtagcggtgaaccggtgcagtatgcactggaaggtagcatttttatcaccggtgccgcaattgaatggctggaagatatgaccctgattgataacgcagcagaaagcgaaaaactggcacgtagcgttgaaagcaccgatggtgtttattttgttccggcatttacgggtctgggtgcaccgcattgggatcagcgtgcacgtggtacaattgttggtatgacccgtggcacccgtcgtgaacatattgttcgtgccaccctggaaagcattgcatttcagacccgtgatgttgcagaagcaatggaaagcgatagcgaaattgatctgagcagcctgcgtgttgatggtggtgcagttaaaaacaattttctgtgtcagctgcagagcaacattctggataccgaaattgttcgtccgcaggttgatgaaaccacagccctgggtgcagcctatgcagccggtctggcagttggttattgggaaacactggatgagctgcgtgaaaattggcaggtagatcgtgaatttgcaccgaaagatccgcagaatgtggaacatcgttatggtcgttggaaagaagcagttgatcgtagcctggattgggcacgtgaagaatagta</w:t>
      </w:r>
      <w:r w:rsidRPr="00AB3133">
        <w:rPr>
          <w:b/>
        </w:rPr>
        <w:t>ggatcc</w:t>
      </w:r>
    </w:p>
    <w:p w:rsidR="00BA31F2" w:rsidRDefault="00BA31F2">
      <w:pPr>
        <w:rPr>
          <w:b/>
        </w:rPr>
      </w:pPr>
    </w:p>
    <w:p w:rsidR="00D80908" w:rsidRDefault="00D80908">
      <w:pPr>
        <w:rPr>
          <w:b/>
          <w:vertAlign w:val="subscript"/>
        </w:rPr>
      </w:pPr>
      <w:r>
        <w:rPr>
          <w:b/>
        </w:rPr>
        <w:t>GlpK</w:t>
      </w:r>
      <w:r w:rsidRPr="00D80908">
        <w:rPr>
          <w:b/>
          <w:i/>
          <w:vertAlign w:val="subscript"/>
        </w:rPr>
        <w:t>Ms</w:t>
      </w:r>
      <w:r w:rsidRPr="00D80908">
        <w:rPr>
          <w:b/>
          <w:vertAlign w:val="subscript"/>
        </w:rPr>
        <w:t>6229</w:t>
      </w:r>
      <w:r w:rsidR="00EA3D17">
        <w:rPr>
          <w:b/>
          <w:vertAlign w:val="subscript"/>
        </w:rPr>
        <w:t xml:space="preserve"> </w:t>
      </w:r>
      <w:r w:rsidR="006B2CD3">
        <w:t>(restriction enzyme cloning sites in bold; pETCC2)</w:t>
      </w:r>
    </w:p>
    <w:p w:rsidR="00D80908" w:rsidRPr="00D35C0B" w:rsidRDefault="00D35C0B">
      <w:r w:rsidRPr="00D35C0B">
        <w:rPr>
          <w:b/>
        </w:rPr>
        <w:t>catatg</w:t>
      </w:r>
      <w:r w:rsidRPr="00D35C0B">
        <w:t>gccgatttcgtcgcagcgatcgaccagggcaccacgagcacgcggtgcatgatcttcgaccatgacggcgccgaagtgggccgccaccagctcgaacacgagcagatcctgcccagggcgggctgggtcgagcacaacccggtggagatctgggagcgcaccgcatcggtggtgatgaccgcactcaaccggacgaatctgcaggcctccgacctggccgcgctgggcatcaccaaccagcgcgagacgtcgctggtgtggaaccggcacaccggcaggccctactacaacgcgatcgtgtggcaggacacccgcaccgacagcatcgccgcggcactcgaccgtgacggccgcggtgacgtcatccggcgcaaggccggtctgccgcccgcgacgtacttctcgggcggcaagatccagtggattctggacaacgtgccgggggtccgcgaggacgccgagaagggcgacgcgatcttcgggaccgccgacagttggctggtgtggaacctcaccggcggtacgcgcggcggcgtgcacgtcaccgacgtcaccaacgccagccgcaccatgctgatgaacctggagaccctcgactgggacgacgaactgttgtcgttcttcgggattccgcgccggatgctgcccgagatcaagccgtcgtcgtatccggagtcgtacggcatcacgcgcgacgacggtccgctggccgggcaggtgccgttgaccggcatcctcggtgaccagcaggccgcgatggtcggccaggtgtgcctggaggccggcgaggccaagaacacctatggcaccggcaatttcctgctgctcaacaccggtgagaagatcgtgcgctcggacaacggtctgctgaccacggtgtgctaccagttcggcgactcgaaaccggtttacgcgcttgagggttcgatcgcggtgaccggatcggccgtgcagtggttgcgcgaccagttgggcatcatcagcggtgcgtcgcagagcgagtcgctggcgcggcaggtcagcgacaacggcggcgtgtacttcgtgcccgccttctccggcctgttcgcgccgtactggcgcagcgacgcgcgcggcgcgatcgtgggcctgtcgcggttcaacaccaacgcgcacctggcgcgtgcgacgctggagtcgatctgctaccagagccgcgacgtggtcgacgccatggaggcggattccggtgtgcaccttgaggttctcaaggtcgacggtgggatcaccgccaacgcgctgtgcatgcagatccaggcggacgtgctcggcgtcgacgtggtcaagcccctggtcgccgagaccaccgcgctcggtgcggcgtacgcggccggtctggcggtgggcttctgggagaacgccgacgacttgcgggccaactggcaggaggacaagcgctggtcaccgcagtggtcagatgagcaacgcgagaagggatacgcgggctggcagaaggccgttcagcgcaccctcgactgggtcgagatcgagtga</w:t>
      </w:r>
      <w:r w:rsidRPr="00D35C0B">
        <w:rPr>
          <w:b/>
        </w:rPr>
        <w:t>ggatcc</w:t>
      </w:r>
    </w:p>
    <w:p w:rsidR="00F908F0" w:rsidRDefault="00F908F0" w:rsidP="00F908F0">
      <w:pPr>
        <w:rPr>
          <w:b/>
          <w:vertAlign w:val="subscript"/>
        </w:rPr>
      </w:pPr>
      <w:r>
        <w:rPr>
          <w:b/>
        </w:rPr>
        <w:t>GlpK</w:t>
      </w:r>
      <w:r w:rsidRPr="00D80908">
        <w:rPr>
          <w:b/>
          <w:i/>
          <w:vertAlign w:val="subscript"/>
        </w:rPr>
        <w:t>Ms</w:t>
      </w:r>
      <w:r>
        <w:rPr>
          <w:b/>
          <w:vertAlign w:val="subscript"/>
        </w:rPr>
        <w:t>6756</w:t>
      </w:r>
      <w:r w:rsidR="00EA3D17">
        <w:rPr>
          <w:b/>
          <w:vertAlign w:val="subscript"/>
        </w:rPr>
        <w:t xml:space="preserve"> </w:t>
      </w:r>
      <w:r w:rsidR="00EA3D17">
        <w:rPr>
          <w:b/>
          <w:i/>
          <w:vertAlign w:val="subscript"/>
        </w:rPr>
        <w:t xml:space="preserve"> </w:t>
      </w:r>
      <w:r w:rsidR="00EA3D17">
        <w:t>(</w:t>
      </w:r>
      <w:r w:rsidR="006B2CD3">
        <w:t>(restriction enzyme cloning sites in bold; pETCC2)</w:t>
      </w:r>
      <w:r w:rsidR="00EA3D17">
        <w:t>)</w:t>
      </w:r>
    </w:p>
    <w:p w:rsidR="00F908F0" w:rsidRPr="00F908F0" w:rsidRDefault="00F908F0">
      <w:r w:rsidRPr="00F908F0">
        <w:rPr>
          <w:b/>
        </w:rPr>
        <w:t>catatg</w:t>
      </w:r>
      <w:r w:rsidRPr="00F908F0">
        <w:t>accgagcgctacatcgccgcgctcgaccagggaacgacctccacccgctgcatcgtctacgaccaccacggcaggctggtctcggtcgcgcagcgcgaacaccgccagtactacccgcggccgggctgggtcgagcacgacccgaccgagatctgggagatcgtgcgccggatcatcccgcaggccctcgccgacgccgacgtcgaaccgcgccagatcatggcgctcggcatcaccaaccagcgcgagaccaccgtcgtgtgggaccgccacaccggcaagcccgcgcaccgcgcgatcgtgtggcaggacaaccggaccgcgggtctgctgccggccatcgcggccgaactcgacgacgagattttgctcgcgcgttgcggtctgccgctcgcgacgtacttctccggaccgaagctgcgttggctgttggacaacgatcgtgacctgcgcgcccgcgccgagagcggggatctgctgttcggcaccgtcgattcgtggttgctgtggaacctcaccggcggcatcgacggcggcgtgcacgccaccgacgtcaccaacgccagccgcaccatgctgatgaacctggagaccctcgactgggacgacgaactgctcgcgggcatgcacgtaccgcgacgcatgatgcccgagatccggcccaccaacgggccgttcccgtcgaccgtcgaccccatcgcgggcatcccgatcaccgcggtcatcggtgatcagcaggcatccctgttcggccagacggcattcgaggccggcgaggcaaagtgcacgttcggcaccggaagcttcgtcctgctcaacaccggcaaggacatcgtgcggtcgcagcgtgggctgctcaccaccgtcgcccgcaagttcgacggtgagcccgcggtgtacgcgctggagggatcggttgccgtggccggtgcgctggtcgcgtggtcgcgcgacaacctcggcctggtgaagacgccggccgagatcgaaacgctcgcgcgcacagtcgaagacaacggcggctgctacatcgtgccggccttctcgggcctgtactcgccgtactgggccaccgaggcgcgcggtctggtggtcgggctgacctcctatgtcaccaaggggcacatcgccagagcggtcctggaagccaccgcatggcagatccgcgacgtcatcgacgcgatgaaagacgactccgacatcgccgtgcgctcactgcacgtcgacggcggtatgacggccgacaacctgctcatgcaactcgtcgccgacattctcgacgcgcccgtcgtgcggcccatgatggccgaaaccgtcgctctcggagcggcttacgcagccggtctggcggcgggctactggcccgaccgtgcggtgctgcggtccaactggcgccgcgcggc</w:t>
      </w:r>
      <w:r w:rsidRPr="00F908F0">
        <w:lastRenderedPageBreak/>
        <w:t>cgagtggcggcccagcatggacccgacccgccgccaacgtgaactcgacgactggcaccgcgcggtgcaattggcgatcagttggggcgacggacgccgcgaaaccgtgtga</w:t>
      </w:r>
      <w:r w:rsidRPr="00F908F0">
        <w:rPr>
          <w:b/>
        </w:rPr>
        <w:t>ggatcc</w:t>
      </w:r>
    </w:p>
    <w:p w:rsidR="00BA31F2" w:rsidRDefault="00BA31F2"/>
    <w:p w:rsidR="001C5A65" w:rsidRDefault="001C5A65">
      <w:pPr>
        <w:rPr>
          <w:b/>
        </w:rPr>
      </w:pPr>
      <w:r w:rsidRPr="001C5A65">
        <w:rPr>
          <w:b/>
        </w:rPr>
        <w:t>Acetate Kinase Enzymes:</w:t>
      </w:r>
    </w:p>
    <w:p w:rsidR="001C5A65" w:rsidRPr="00EA3D17" w:rsidRDefault="001C5A65">
      <w:r>
        <w:rPr>
          <w:b/>
        </w:rPr>
        <w:t>AceK</w:t>
      </w:r>
      <w:r w:rsidRPr="001C5A65">
        <w:rPr>
          <w:b/>
          <w:i/>
          <w:vertAlign w:val="subscript"/>
        </w:rPr>
        <w:t>Ms</w:t>
      </w:r>
      <w:r w:rsidR="00EA3D17">
        <w:rPr>
          <w:b/>
          <w:i/>
          <w:vertAlign w:val="subscript"/>
        </w:rPr>
        <w:t xml:space="preserve">  </w:t>
      </w:r>
      <w:r w:rsidR="00EA3D17">
        <w:t>(Gateway cl</w:t>
      </w:r>
      <w:r w:rsidR="000E74CE">
        <w:t>oning sites in bold; into pDEST17)</w:t>
      </w:r>
    </w:p>
    <w:p w:rsidR="00EA3D17" w:rsidRPr="00EA3D17" w:rsidRDefault="00EA3D17">
      <w:r w:rsidRPr="00EA3D17">
        <w:rPr>
          <w:b/>
        </w:rPr>
        <w:t>acaagtttgtacaaaaaagcaggcttc</w:t>
      </w:r>
      <w:r w:rsidRPr="00EA3D17">
        <w:t>catatgaccgttctggttgttaatagcggtagcagcagcctgaaatatgcagttgttcgtccggcaagcggtgaatttctggcagatggtattattgaagaaattggtagcggtgcagttccggatcatgatgcagcactgcgtgcagcatttgatgaactggcagcagcaggtctgcatctggaagatctggatctgaaagcagttggtcatcgtatggttcatggtggtaaaaccttctataaaccgagcgttgttgatgatgagctgattgcaaaagcacgtgaactgagtccgctggcaccgctgcataatccgcctgcaattaaaggtattgaagttgcacgtaaactgctgccggatctgccgcatattgcagtttttgataccgccttttttcatgatctgcctgcaccggcaagcacctatgcaattgatcgtgaactggccgaaacctggcatattaaacgttatggttttcatggcaccagccatgaatatgttagccagcaggcagcaatttttctggatcgtccgctggaaagcctgaatcagattgttctgcacctgggtaatggtgcaagcgcaagcgcagttgccggtggtaaagccgttgataccagcatgggtctgaccccgatggaaggtctggttatgggcacccgtagcggtgatattgatccgggtgttattatgtatctgtggcgtaccgcaggtatgagcgttgatgatattgaaagcatgctgaatcgtcgtagtggtgttctgggtctgggtggtgcgagcgattttcgcaaactgcgcgaactgattgaaagcggtgatgaacatgcaaaactggcctatgatgtgtatattcatcgtctgcgcaaatatatcggtgcatatatggcagtgctgggtcgtaccgatgttattagctttaccgcaggcgttggtgaaaatgttccgcctgttcgtcgtgatgccctggcaggcctgggtggtctgggtattgaaattgatgatgcactgaatagcgcaaaaagtgatgaaccgcgtctgattagcacaccggatagccgtgttacagttctggtggttccgaccaatgaagaactggcaattgcacgtgcctgtgttggtgttgtttaagaattcg</w:t>
      </w:r>
      <w:r w:rsidRPr="00EA3D17">
        <w:rPr>
          <w:b/>
        </w:rPr>
        <w:t>acccagctttcttgtacaaagtggt</w:t>
      </w:r>
    </w:p>
    <w:p w:rsidR="006B2CD3" w:rsidRDefault="004475AA">
      <w:r>
        <w:rPr>
          <w:b/>
        </w:rPr>
        <w:t>AceK</w:t>
      </w:r>
      <w:r>
        <w:rPr>
          <w:b/>
          <w:i/>
          <w:vertAlign w:val="subscript"/>
        </w:rPr>
        <w:t xml:space="preserve">Mt  </w:t>
      </w:r>
      <w:r w:rsidR="006B2CD3">
        <w:t>(restriction enzyme cloning sites in bold; pETCC2)</w:t>
      </w:r>
    </w:p>
    <w:p w:rsidR="001C5A65" w:rsidRPr="004475AA" w:rsidRDefault="004475AA">
      <w:r w:rsidRPr="004475AA">
        <w:rPr>
          <w:b/>
        </w:rPr>
        <w:t>catatg</w:t>
      </w:r>
      <w:r w:rsidRPr="004475AA">
        <w:t>aaagtgctggttattaatgcaggtagcagcagcctgaaataccagctgattgatatgaccaatgaaagcgcactggcagttggtctgtgtgaacgtattggtattgataacagcatcatcacccagaaaaaattcgacggcaaaaaactggaaaaactgaccgatctgccgacccataaagatgcactggaagaagttgttaaagccctgaccgatgatgaatttggcgtgattaaagatatgggcgaaattaatgccgttggtcatcgtgttgttcatggtggtgaaaaattcaccacctcagcactgtatgatgaaggtgttgaaaaagccatcaaagattgctttgaactggcaccgctgcataatccgcctaatatgatgggtattagcgcatgtgcagaaatcatgcctggcaccccgatggttattgtttttgataccgcatttcatcagaccatgcctccgtatgcatatatgtatgcactgccgtatgatctgtatgaaaaacatggtgtgcgcaaatatggttttcatggcaccagccataaatatgttgcagaacgtgcagcactgatgctgggtaaaccggcagaagaaaccaaaatcattacctgtcatctgggtaatggtagcagtattaccgcagttgaaggtggtaaaagcgttgaaaccagcatgggttttacaccgctggaaggtctggcaatgggcacccgttgtggtagcattgatccggcaattgttccgtttctgatggaaaaagaaggtctgaccacacgcgaaattgataccctgatgaacaaaaaaagcggtgttctgggtgttagcggtctgagcaatgattttcgtgatctggatgaagcagcaagcaaaggtaatcgtaaagcagaactggccctggaaatttttgcctataaagtcaaaaaattcatcggcgagtatagcgcagttctgaatggtgcagatgcagttgtttttaccgcaggtattggtgaaaatagcgcaagcattcgtaaacgtattctgaccggtctggatggtattggcattaaaatcgatgatgagaaaaacaaaatccgtggccaagaaatcgatattagcacaccggatgcaaaagttcgtgtttttgttattccgaccaacgaagaactggcaattgcacgtgaaaccaaagaaattgttgaaaccgaagttaaactgcgtagcagcattccggtttaa</w:t>
      </w:r>
      <w:r w:rsidRPr="004475AA">
        <w:rPr>
          <w:b/>
        </w:rPr>
        <w:t>ggatcc</w:t>
      </w:r>
    </w:p>
    <w:p w:rsidR="001C5A65" w:rsidRPr="0039234B" w:rsidRDefault="0039234B">
      <w:pPr>
        <w:rPr>
          <w:b/>
        </w:rPr>
      </w:pPr>
      <w:r w:rsidRPr="0039234B">
        <w:rPr>
          <w:b/>
        </w:rPr>
        <w:t>PyrK</w:t>
      </w:r>
      <w:r w:rsidRPr="0039234B">
        <w:rPr>
          <w:b/>
          <w:i/>
          <w:vertAlign w:val="subscript"/>
        </w:rPr>
        <w:t>Bs</w:t>
      </w:r>
      <w:r w:rsidR="006B2CD3">
        <w:rPr>
          <w:b/>
          <w:i/>
          <w:vertAlign w:val="subscript"/>
        </w:rPr>
        <w:t xml:space="preserve"> </w:t>
      </w:r>
      <w:r w:rsidR="006B2CD3">
        <w:t>(restriction enzyme cloning sites in bold; pETCC2)</w:t>
      </w:r>
    </w:p>
    <w:p w:rsidR="0039234B" w:rsidRDefault="0039234B">
      <w:pPr>
        <w:rPr>
          <w:b/>
        </w:rPr>
      </w:pPr>
      <w:r w:rsidRPr="0039234B">
        <w:rPr>
          <w:b/>
        </w:rPr>
        <w:t>catatg</w:t>
      </w:r>
      <w:r w:rsidRPr="0039234B">
        <w:t>aaacgcaaaaccaaaattgttagcaccattggtccggcaagcgaaagcgttgataaactggttcagctgatggaagcaggtatgaatgttgcacgtctgaattttagccatggcgatcatgaagaacatggtcgtcgtattgcaaatattcgtgaagcagcaaaacgtaccggtcgtaccgttgcaattctgctggataccaaaggtccggaaattcgtacccataatatggaaaatggtgccatcgaactgaaagaaggtagcaaactggttattagcatgagcgaagttctgggcacaccggaaaaaatcagcgttacctatccgagcctgattgatgatgttagcgttggtgcaaaaatcctgctggatgatggtctgattagcctggaagttaatgcagtggataaacaggcaggcgaaattgtgaccaccgttctgaatggtggtgttctgaaaaacaaaaaaggtgtgaatgttccgggtgtgaaagttaatctgcctggtattaccgaaaaagatcgtgccgatattctgtttggtattcgtcagggcattgattttattgcagcaagctttgttcgtcgtgcaagtgatgttctggaaattcgcgaactgctggaagcacatgatgcactgcatattcagattatcgccaaaatcgaaaatgaagaaggcgtggccaacattgatgaaattctggaagcagcagatggcctgatggttgcacgtggtgatctgggtgttgaaattccggcagaagaagttccgctgattcagaaactgctgatcaaaaaaagcaacatgctgggtaaaccggttattaccgcaacccagatgctggatagcatgcagcgtaatccgcgtccgacccgtgccgaagcatcagatgttgcaaatgcaatttttgatggcaccgatgcagttatgctgagcggtgaa</w:t>
      </w:r>
      <w:r w:rsidRPr="0039234B">
        <w:lastRenderedPageBreak/>
        <w:t>accgcagcaggtcagtatccggttgaagcagttaaaaccatgcatcagattgcactgcgtaccgaacaggcactggaacatcgtgatattctgagccagcgtaccaaagaaagccagaccaccattaccgatgcaattggtcagagcgttgcacataccgcactgaatctggatgttgcagcaattgttaccccgaccgttagcggtaaaacaccgcagatggttgccaaatatcgtccgaaagcaccgattattgcagttaccagcaatgaagccgttagccgtcgtctggcactggtttggggtgtttatacgaaagaagcaccgcacgttaataccaccgacgaaatgctggatgtggcagttgatgcagccgttcgtagcggtctggttaaacatggtgacctggttgttattacagccggtgttccggttggcgaaaccggtagcacaaatctgatgaaagttcatgttattagcgacctgctggcaaaaggtcagggtattggtcgtaaaagcgcatttggtaaagcagttgttgcaaaaaccgcagaagaggcacgtcagaaaatggttgatggtggcattctggttaccgttagtaccgatgccgacatgatgccagcaattgaaaaagcagcagccattattacggaagaaggtggtctgaccagccatgcagcggttgttggtctgagcctgggtattccggtgattgttggtgtggaaaatgcaaccaccctgtttaaagatggtcaagaaattaccgtggatggtggttttggtgcag</w:t>
      </w:r>
      <w:r>
        <w:t>tttatcgtggtcatgcaagcgttct</w:t>
      </w:r>
      <w:r w:rsidRPr="0039234B">
        <w:rPr>
          <w:b/>
        </w:rPr>
        <w:t>ggatcc</w:t>
      </w:r>
    </w:p>
    <w:p w:rsidR="00273656" w:rsidRDefault="00273656"/>
    <w:p w:rsidR="00273656" w:rsidRDefault="00273656" w:rsidP="00273656">
      <w:pPr>
        <w:rPr>
          <w:b/>
        </w:rPr>
      </w:pPr>
      <w:r>
        <w:rPr>
          <w:b/>
        </w:rPr>
        <w:t xml:space="preserve">Glycerol-3-Phosphate </w:t>
      </w:r>
      <w:r w:rsidR="000E74CE">
        <w:rPr>
          <w:b/>
        </w:rPr>
        <w:t>Dehydrogenase Enzymes</w:t>
      </w:r>
      <w:r>
        <w:rPr>
          <w:b/>
        </w:rPr>
        <w:t xml:space="preserve">: </w:t>
      </w:r>
    </w:p>
    <w:p w:rsidR="000E74CE" w:rsidRPr="00EA3D17" w:rsidRDefault="00273656" w:rsidP="000E74CE">
      <w:r>
        <w:rPr>
          <w:b/>
        </w:rPr>
        <w:t>G3PD</w:t>
      </w:r>
      <w:r w:rsidRPr="00273656">
        <w:rPr>
          <w:b/>
          <w:i/>
          <w:vertAlign w:val="subscript"/>
        </w:rPr>
        <w:t>Ms1140</w:t>
      </w:r>
      <w:r w:rsidR="000E74CE">
        <w:rPr>
          <w:b/>
          <w:i/>
          <w:vertAlign w:val="subscript"/>
        </w:rPr>
        <w:t xml:space="preserve">  </w:t>
      </w:r>
      <w:r w:rsidR="000E74CE">
        <w:t>(Gateway cloning sites in bold; into pDEST17)</w:t>
      </w:r>
    </w:p>
    <w:p w:rsidR="00B754CF" w:rsidRDefault="00677310" w:rsidP="00B754CF">
      <w:pPr>
        <w:rPr>
          <w:b/>
        </w:rPr>
      </w:pPr>
      <w:r w:rsidRPr="00EA3D17">
        <w:rPr>
          <w:b/>
        </w:rPr>
        <w:t>acaagtttgtacaaaaaagcaggcttc</w:t>
      </w:r>
      <w:r w:rsidR="00273656" w:rsidRPr="00273656">
        <w:t>gcagcaagcctgcgtgttccgaaagttgttgttctgggtggtggtagctggggcaccaccgttgcaagcatttgtgcacgtcgtggtccgaccctgcagtgggttcgtagcgaagaaaccgcaaaagatattaatgaaaatcaccgcaatagccgctatctgggtgatgatgttgtgctgccggatagcctgaccgcaaccaatgattttagcgaagcagcagcatgtgcagatgttattgttatgggtgttccgagccatggttttcgtggtgttctgcaagaactggcacgtgaactgcgtccgtgggttccggttgttagcctggttaaaggtctggaacagggcaccaatctgcgtatgagccagattgttgatgaagttctgcctggtcatccggcaggtattctggcaggtccgaatattgcacgtgaagttgccgaaggttatgcagcagcagccgttctggcaatgccggatcagcatctggcagcaaaactggcagaactgtttcgtaccaaacgttttcgtacctataccaccgatgatgttaccggtgttgaaatggcaggcgcactgaaaaatgtttatgcaattgccgttggtatgggttatagcctgggtattggtgaaaatacccgtgcaatggttatggcacgtgcagttcgtgaaatggccaaactgggtgaagcagccggtggtcatcgtgatacctttgcaggtctggcaggcatgggtgatctgattgttacctgtaccagccagcgtagccgtaatcgtcatgttggtgaacagctgggtgcaggcaaaaaaatcgatgaaattattgccagcatgaaccaggttgcagaaggtgttaaagcagcaagcgttattatggaatttgccgatcagtatggtctgaatatgccgatcgcacgcgaagttgatgcagttattaatcatggtagcagcgttgaacaggcatatcgtggtctgatggcagaaaaaaccggtcatgaagttcatagcagcggcttttaaggatcc</w:t>
      </w:r>
      <w:r w:rsidR="00B754CF" w:rsidRPr="00EA3D17">
        <w:rPr>
          <w:b/>
        </w:rPr>
        <w:t>acccagctttcttgtacaaagtggt</w:t>
      </w:r>
    </w:p>
    <w:p w:rsidR="00273656" w:rsidRDefault="00273656" w:rsidP="00273656">
      <w:pPr>
        <w:rPr>
          <w:b/>
        </w:rPr>
      </w:pPr>
    </w:p>
    <w:p w:rsidR="00AF6D7D" w:rsidRDefault="00AF6D7D" w:rsidP="00273656">
      <w:pPr>
        <w:rPr>
          <w:b/>
        </w:rPr>
      </w:pPr>
    </w:p>
    <w:p w:rsidR="000E74CE" w:rsidRPr="00EA3D17" w:rsidRDefault="00FD7233" w:rsidP="000E74CE">
      <w:r>
        <w:rPr>
          <w:b/>
        </w:rPr>
        <w:t>G3PD</w:t>
      </w:r>
      <w:r>
        <w:rPr>
          <w:b/>
          <w:i/>
          <w:vertAlign w:val="subscript"/>
        </w:rPr>
        <w:t>Ms2393</w:t>
      </w:r>
      <w:r w:rsidR="000E74CE">
        <w:rPr>
          <w:b/>
          <w:i/>
          <w:vertAlign w:val="subscript"/>
        </w:rPr>
        <w:t xml:space="preserve">  </w:t>
      </w:r>
      <w:r w:rsidR="000E74CE">
        <w:t>(Gateway cloning sites in bold; into pDEST17)</w:t>
      </w:r>
    </w:p>
    <w:p w:rsidR="00FD7233" w:rsidRDefault="0017000B" w:rsidP="00FD7233">
      <w:pPr>
        <w:rPr>
          <w:b/>
        </w:rPr>
      </w:pPr>
      <w:r w:rsidRPr="00EA3D17">
        <w:rPr>
          <w:b/>
        </w:rPr>
        <w:t>acaagtttgtacaaaaaagcaggcttc</w:t>
      </w:r>
      <w:r w:rsidR="00FD7233" w:rsidRPr="00FD7233">
        <w:t>gaagcagcagttatgggttgtggtgcatggggcaccgcactggcaaaagttctggcagatgcaggtaatccggttaccatgtgggcacgtcgtccggaagttgcagatgaaattaacagcgaacatcgtaatagcgagtatctgggtgatgttgttctgcctgcaagcattcgtgcaaccagcgatccggaagaggcactgcgtggtgcctgtaccgttatgctggcagttccgagccagaaactgcgtgcaaatctggataattggaaacacctgattgaagatgatgttaccctggttagcctggccaaaggtattgaactgggcaccctgatgcgtatgagccaggttattgttcaggttaccggtgcagatccgagccgtgttggtgttgttagcggtccgaatctggcaagcgaaattgccgatgaacagcctgcagcaaccgttattgcatgtagcgatagcggtcgtgcagttaccctgcagcgtgcaatggcaaccggttattttcgtccgtataccaatccggatgttattggtgccgaagttggtggtgcgtgtaaaaatgttattgcactggcatgtggtatggcagttggtgtgggtctgggtgaaaataccgttgcagcactgattacccgtggtctggcagaaattatgcgtctgggtattgccctgggtgcaacaccggcaacactggctggcctggcaggcgttggtgatctggttgccacctgtaccagtccgcatagccgtaatcgtacctttggtgaacgcctgggtaaaggtggcaccatggaatcagcactggcagcagccggtggtcatgttgccgaaggtgttgcaagctgtgaaagcgttctggccctggcaagcagctatggtgttgaaatgccgctgaccgatgcagttcatcgtgtttgtcataaaggtctgagcgttcatgaagcagttgcactgctgctg</w:t>
      </w:r>
      <w:r w:rsidR="00FD7233">
        <w:t>ggtcgtagcaccaaaccggaataaggatcc</w:t>
      </w:r>
      <w:r w:rsidR="00677310" w:rsidRPr="00EA3D17">
        <w:rPr>
          <w:b/>
        </w:rPr>
        <w:t>acccagctttcttgtacaaagtggt</w:t>
      </w:r>
    </w:p>
    <w:p w:rsidR="00AF6D7D" w:rsidRPr="00FD7233" w:rsidRDefault="00AF6D7D" w:rsidP="00FD7233"/>
    <w:p w:rsidR="00AF6D7D" w:rsidRDefault="00AF6D7D" w:rsidP="00AF6D7D">
      <w:pPr>
        <w:rPr>
          <w:b/>
          <w:i/>
          <w:vertAlign w:val="subscript"/>
        </w:rPr>
      </w:pPr>
      <w:r>
        <w:rPr>
          <w:b/>
        </w:rPr>
        <w:t>G3PD</w:t>
      </w:r>
      <w:r>
        <w:rPr>
          <w:b/>
          <w:i/>
          <w:vertAlign w:val="subscript"/>
        </w:rPr>
        <w:t>Ec</w:t>
      </w:r>
      <w:r w:rsidR="006B2CD3">
        <w:rPr>
          <w:b/>
          <w:i/>
          <w:vertAlign w:val="subscript"/>
        </w:rPr>
        <w:t xml:space="preserve">  </w:t>
      </w:r>
      <w:r w:rsidR="006B2CD3">
        <w:t>(restriction enzyme cloning sites in bold; pETCC2)</w:t>
      </w:r>
    </w:p>
    <w:p w:rsidR="00273656" w:rsidRDefault="00610DAE">
      <w:pPr>
        <w:rPr>
          <w:b/>
        </w:rPr>
      </w:pPr>
      <w:r>
        <w:rPr>
          <w:b/>
        </w:rPr>
        <w:lastRenderedPageBreak/>
        <w:t>c</w:t>
      </w:r>
      <w:r w:rsidR="00AF6D7D" w:rsidRPr="00AF6D7D">
        <w:rPr>
          <w:b/>
        </w:rPr>
        <w:t>atatg</w:t>
      </w:r>
      <w:r w:rsidR="00AF6D7D" w:rsidRPr="00AF6D7D">
        <w:t>aatcagcgtaatgcaagcatgaccgttattggtgcaggtagctatggcaccgcactggcaattaccctggcacgtaatggtcatgaagttgttctgtggggtcatgatccggaacacattgcaaccctggaacgtgatcgttgtaatgcagcatttctgccggatgttccgtttccggataccctgcatctggaaagcgatctggcaacagcactggcagcaagccgtaatattctggttgttgttccgagccatgtttttggtgaagttctgcgtcagattaaaccgctgatgcgtccggatgcacgtctggtttgggcaaccaaaggtctggaagcagaaaccggtcgtctgctgcaggatgttgcacgtgaagcactgggtgatcagattccgctggcagttattagcggtccgacctttgcaaaagaactggcagccggtctgccgaccgccattagcctggcaagcaccgatcagacatttgccgatgatctgcagcaactgctgcattgtggtaaaagctttcgtgtttatagcaacccggattttattggtgttcagctgggtggtgcagtgaaaaatgttattgcaattggtgccggtatgagtgatggtattggttttggtgcaaatgcacgtaccgcactgattacccgtggtctggccgaaatgagccgtctgggtgcagccctgggtgccgatccggcaacctttatgggtatggcaggtctgggcgatctggttctgacctgtaccgataatcagagccgtaatcgtcgttttggtatgatgctgggtcagggtatggatgttcagagcgcacaagaaaaaattggtcaggttgttgaaggttaccgcaataccaaagaagtgcgcgaactggcacatcgttttggcgttgaaatgccgattaccgaagaaatctatcaggttctgtattgcggcaaaaatgcccgtgaagcagcactgaccctgctgggtcgt</w:t>
      </w:r>
      <w:r w:rsidR="00AF6D7D">
        <w:t>gcacgtaaagatgaacgtagcagccattaa</w:t>
      </w:r>
      <w:r w:rsidR="00AF6D7D" w:rsidRPr="00AF6D7D">
        <w:rPr>
          <w:b/>
        </w:rPr>
        <w:t>ggatcc</w:t>
      </w:r>
    </w:p>
    <w:p w:rsidR="00610DAE" w:rsidRDefault="00610DAE"/>
    <w:p w:rsidR="00610DAE" w:rsidRDefault="00610DAE" w:rsidP="00610DAE">
      <w:pPr>
        <w:rPr>
          <w:b/>
          <w:i/>
          <w:vertAlign w:val="subscript"/>
        </w:rPr>
      </w:pPr>
      <w:r>
        <w:rPr>
          <w:b/>
        </w:rPr>
        <w:t>G3PD</w:t>
      </w:r>
      <w:r>
        <w:rPr>
          <w:b/>
          <w:i/>
          <w:vertAlign w:val="subscript"/>
        </w:rPr>
        <w:t>Cb</w:t>
      </w:r>
      <w:r w:rsidR="006B2CD3">
        <w:rPr>
          <w:b/>
          <w:i/>
          <w:vertAlign w:val="subscript"/>
        </w:rPr>
        <w:t xml:space="preserve">  </w:t>
      </w:r>
      <w:r w:rsidR="006B2CD3">
        <w:t>(restriction enzyme cloning sites in bold; pETCC2)</w:t>
      </w:r>
    </w:p>
    <w:p w:rsidR="00610DAE" w:rsidRDefault="00BB5C1D" w:rsidP="00610DAE">
      <w:pPr>
        <w:rPr>
          <w:b/>
        </w:rPr>
      </w:pPr>
      <w:r>
        <w:rPr>
          <w:b/>
        </w:rPr>
        <w:t>c</w:t>
      </w:r>
      <w:r w:rsidR="00610DAE" w:rsidRPr="00610DAE">
        <w:rPr>
          <w:b/>
        </w:rPr>
        <w:t>atatg</w:t>
      </w:r>
      <w:r w:rsidR="00610DAE" w:rsidRPr="00610DAE">
        <w:t>agcaaaatcacctttctgggtggtggtagctttggtagcgcactggcagttctgctggcagaaaaaaacaatgtggtgaacatttatgatcgcgataaaaacgtggtgaacgagatcaacatcaaaaaaaccaacgagaaatatatgaaagattttgccattccgaaaggcgtgaccgcatttaatagcattgaagaggcaattgatggtgccgattatattgttctgagcgttccgagccatgttattcgtagcatgtgtattgccatcaaaggtaaaattccgcgtgatattccgattatcagcattgccaaaggtatcgaagaagataccgataaacgtctgagcgtggttattgaagaagaactggataatccggttgttgtgctgagcggtccgtcacatgccgaagaggttgttatgcgtattccgaccaccattgttagcaccagcaaagaaatgaaatttgcagcagatgttcaggacctgtttatgaccccgtattttcgtgtttataccaacgatgatattatcggtgttgaagttggtggtgccgtgaaaaatgttattgccctggcagccggtgttattgatggtctgggttatggtgataataccaaagcagcactgctgacccgtggtatgaaagaaattagccgtgttggtattgcactgggtggtcgtgcagaaaccttttatggtctgaccggtatgggtgatctgattgttacctgtaccagcatgcatagccgtaatcgtcgtgcaggtctgctgattggtaaaggtatgagcctggaagatgcactgaaagaagttggtatggttgttgaaggtgttaaagcatgtcgtgcattctatcagctgaaagagcgtattggtattagcatgccgattaccgatggtctgtataaaggtctgtttgaaggcaaaaacgccaaaagcattgttgatgaactgatg</w:t>
      </w:r>
      <w:r w:rsidR="00610DAE">
        <w:t>aaccgtgacaaaaaaagcgaactgttctaa</w:t>
      </w:r>
      <w:r w:rsidR="00610DAE" w:rsidRPr="00610DAE">
        <w:rPr>
          <w:b/>
        </w:rPr>
        <w:t>ggatcc</w:t>
      </w:r>
    </w:p>
    <w:p w:rsidR="00BB5C1D" w:rsidRDefault="00BB5C1D" w:rsidP="00610DAE">
      <w:pPr>
        <w:rPr>
          <w:b/>
        </w:rPr>
      </w:pPr>
    </w:p>
    <w:p w:rsidR="00BB5C1D" w:rsidRDefault="00BB5C1D" w:rsidP="00BB5C1D">
      <w:pPr>
        <w:rPr>
          <w:b/>
        </w:rPr>
      </w:pPr>
      <w:r>
        <w:rPr>
          <w:b/>
        </w:rPr>
        <w:t>G3PD</w:t>
      </w:r>
      <w:r w:rsidRPr="00BB5C1D">
        <w:rPr>
          <w:b/>
          <w:i/>
          <w:vertAlign w:val="subscript"/>
        </w:rPr>
        <w:t>Sc</w:t>
      </w:r>
      <w:r w:rsidR="006B2CD3">
        <w:rPr>
          <w:b/>
          <w:i/>
          <w:vertAlign w:val="subscript"/>
        </w:rPr>
        <w:t xml:space="preserve">  </w:t>
      </w:r>
      <w:r w:rsidR="006B2CD3">
        <w:t>(restriction enzyme cloning sites in bold; pETCC2)</w:t>
      </w:r>
    </w:p>
    <w:p w:rsidR="00BB5C1D" w:rsidRDefault="005F68FE" w:rsidP="00BB5C1D">
      <w:pPr>
        <w:rPr>
          <w:b/>
        </w:rPr>
      </w:pPr>
      <w:r w:rsidRPr="00BB5C1D">
        <w:rPr>
          <w:b/>
        </w:rPr>
        <w:t>C</w:t>
      </w:r>
      <w:r w:rsidR="00BB5C1D" w:rsidRPr="00BB5C1D">
        <w:rPr>
          <w:b/>
        </w:rPr>
        <w:t>atatg</w:t>
      </w:r>
      <w:r w:rsidR="00BB5C1D" w:rsidRPr="00BB5C1D">
        <w:t>agcgcagcagcagatcgtctgaatctgaccagcggtcatctgaatgcaggtcgtaaacgtagcagcagctcagttagcctgaaagcagcagaaaaaccgtttaaagttaccgttattggtagcggtaattggggcaccaccattgcaaaagttgttgccgaaaattgtaaaggctatccggaagtttttgcaccgattgttcagatgtgggtgtttgaagaagaaatcaacggcgaaaaactgaccgaaattatcaatacccgtcaccagaatgtgaaatatctgcctggtattaccctgccggataatctggttgcaaatccggatctgattgatagcgttaaagatgtggatatcatcgtgtttaacatcccgcatcagtttctgcctcgtatttgtagccagctgaaaggtcatgttgatagccatgttcgtgcaattagctgtctgaaaggttttgaagttggtgcaaaaggtgttcagctgctgagcagttatattaccgaagaactgggtattcagtgtggtgcactgagcggtgcaaatattgcaaccgaagttgcacaagaacattggagcgaaaccaccgttgcatatcacattccgaaagattttcgtggtgaaggtaaagacgttgatcacaaagttctgaaagcactgtttcaccgtccgtattttcatgttagcgttattgaagatgttgccggtattagcatttgtggtgccctgaaaaatgttgttgcactgggttgtggttttgttgaaggtctgggttggggtaataatgcaagcgcagcaattcagcgtgttggtctgggtgaaattattcgttttggccagatgttttttccggaatcacgtgaggaaacctattatcaagaaagtgccggtgttgcagatctgattaccacctgtgccggtggtcgtaatgttaaagttgcacgtctgatggcaaccagcggtaaagatgcatgggaatgcgaaaaagaactgctgaatggtcagagcgcacagggcctgattacctgtaaagaagttcatgaatggctggaaacctgtggtagcgttgaagattttccgctgtttgaagcagtttatcagatcgtgtataacaactatccgatgaaaaatctgccggacatg</w:t>
      </w:r>
      <w:r w:rsidR="00EE75E2">
        <w:t>attgaggaactggatctgcatgaagattaa</w:t>
      </w:r>
      <w:r w:rsidR="00EE75E2" w:rsidRPr="00EE75E2">
        <w:rPr>
          <w:b/>
        </w:rPr>
        <w:t>ggatc</w:t>
      </w:r>
      <w:r w:rsidR="00BB5C1D" w:rsidRPr="00EE75E2">
        <w:rPr>
          <w:b/>
        </w:rPr>
        <w:t>c</w:t>
      </w:r>
    </w:p>
    <w:p w:rsidR="005F68FE" w:rsidRDefault="005F68FE" w:rsidP="00BB5C1D">
      <w:pPr>
        <w:rPr>
          <w:b/>
        </w:rPr>
      </w:pPr>
    </w:p>
    <w:p w:rsidR="005F68FE" w:rsidRDefault="005F68FE" w:rsidP="005F68FE">
      <w:pPr>
        <w:rPr>
          <w:b/>
          <w:i/>
          <w:vertAlign w:val="subscript"/>
        </w:rPr>
      </w:pPr>
      <w:r>
        <w:rPr>
          <w:b/>
        </w:rPr>
        <w:t>G3PD</w:t>
      </w:r>
      <w:r>
        <w:rPr>
          <w:b/>
          <w:i/>
          <w:vertAlign w:val="subscript"/>
        </w:rPr>
        <w:t>Af</w:t>
      </w:r>
      <w:r w:rsidR="006B2CD3">
        <w:rPr>
          <w:b/>
          <w:i/>
          <w:vertAlign w:val="subscript"/>
        </w:rPr>
        <w:t xml:space="preserve">  </w:t>
      </w:r>
      <w:r w:rsidR="006B2CD3">
        <w:t>(restriction enzyme cloning sites in bold; pETCC2)</w:t>
      </w:r>
    </w:p>
    <w:p w:rsidR="005F68FE" w:rsidRPr="005F68FE" w:rsidRDefault="005F68FE" w:rsidP="005F68FE">
      <w:r w:rsidRPr="005F68FE">
        <w:rPr>
          <w:b/>
        </w:rPr>
        <w:t>catatg</w:t>
      </w:r>
      <w:r w:rsidRPr="005F68FE">
        <w:t>attgtgagcattctgggtgccggtgcaatgggtagcgcactgagcgttccgctggttgataatggtaatgaagttcgtatttggggcaccgaatttgataccgaaattctgaaaagcattagcgcaggtcgtgaacatccgcgtctgggtgttaaactgaatggtgttgaaatcttttggcctgag</w:t>
      </w:r>
      <w:r w:rsidRPr="005F68FE">
        <w:lastRenderedPageBreak/>
        <w:t>cagctggaaaaatgtctggaaaatgccgaagttgttctgctgggtgtgagcaccgatggtgttctgccggttatgagccgtattctgccgtatctgaaagatcagtatattgtgctgattagcaaaggcctgatcgattttgataatagcgttctgaccgttccggaagcagtttggcgtctgaaacatgatctgcgtgaacgtaccgttgcaattaccggtccggctattgcacgtgaagttgcaaaacgtatgccgaccaccgttgtttttagcagcccgagcgaaagcagcgccaataaaatgaaagaaatcttcgaaaccgagtatttcggtgttgaagttaccaccgatattattggcaccgaaattacctcagccctgaaaaatgtttatagcattgcaattgcctggatccgtggttatgaaagccgtaaaaatgtggaaatgagcaatgccaaaggtgttattgcaacccgtgcaattaatgaaatggccgaactgattgaaatcctgggtggtgatcgtgaaaccgcatttggtctgagcggttttggtgatctgattgcaacctttcgtggtggtcgtaatggtatgctgggtgaactgctgggtaaaggtctgagcattgatgaagcaatggaagaactggaacgtcgtggtgttggtgttgttgaaggttataaaaccgcagaaaaagcatatcgtctgagcagcaaaattaacgcagatacaaaactgctggatagcatttatcgtgtgctgtatgaaggtctgaaagttgaagaa</w:t>
      </w:r>
      <w:r>
        <w:t>gttctgtttgaactggccaccttcaaataa</w:t>
      </w:r>
      <w:r w:rsidRPr="005F68FE">
        <w:rPr>
          <w:b/>
        </w:rPr>
        <w:t>ggatcc</w:t>
      </w:r>
    </w:p>
    <w:p w:rsidR="00610DAE" w:rsidRPr="00610DAE" w:rsidRDefault="00610DAE">
      <w:pPr>
        <w:rPr>
          <w:b/>
          <w:i/>
          <w:vertAlign w:val="subscript"/>
        </w:rPr>
      </w:pPr>
    </w:p>
    <w:p w:rsidR="005E42FF" w:rsidRDefault="000B4E40">
      <w:pPr>
        <w:rPr>
          <w:b/>
        </w:rPr>
      </w:pPr>
      <w:r>
        <w:rPr>
          <w:b/>
        </w:rPr>
        <w:t xml:space="preserve">NADH Oxidase Enzymes: </w:t>
      </w:r>
    </w:p>
    <w:p w:rsidR="000B4E40" w:rsidRDefault="000B4E40">
      <w:pPr>
        <w:rPr>
          <w:b/>
        </w:rPr>
      </w:pPr>
      <w:r>
        <w:rPr>
          <w:b/>
        </w:rPr>
        <w:t>Nox</w:t>
      </w:r>
      <w:r w:rsidRPr="000B4E40">
        <w:rPr>
          <w:b/>
          <w:i/>
          <w:vertAlign w:val="subscript"/>
        </w:rPr>
        <w:t>Ca</w:t>
      </w:r>
      <w:r w:rsidR="006B2CD3">
        <w:rPr>
          <w:b/>
          <w:i/>
          <w:vertAlign w:val="subscript"/>
        </w:rPr>
        <w:t xml:space="preserve">  </w:t>
      </w:r>
      <w:r w:rsidR="006B2CD3">
        <w:t>(restriction enzyme cloning sites in bold; pETCC2)</w:t>
      </w:r>
    </w:p>
    <w:p w:rsidR="000B4E40" w:rsidRDefault="000B4E40">
      <w:pPr>
        <w:rPr>
          <w:b/>
        </w:rPr>
      </w:pPr>
      <w:r w:rsidRPr="000B4E40">
        <w:rPr>
          <w:b/>
        </w:rPr>
        <w:t>catatg</w:t>
      </w:r>
      <w:r w:rsidRPr="000B4E40">
        <w:t>aaaatcgtggtgattggttgtacccatgcaggcaccgcagcagttaaaaccattctgaaagaaaatccggaagccgaaatcaccatttttgaacgcaatgacaacatcagctttctgagctgtggtattgcactgtatgttggtggtgttgttaaagatccggcaggtctgttttatagcaacccggaagaactgagcaaaatgggtgcaaatgtgaaaatcaaacataacgtgaaaagcatcgataccaaaagcaaaaaagtgatcgccgaagatatgaacaccggtgaagaaattgaagtgagctatgataaactggtgaataccaccggtagctggccgattattccgcctattccgggtattgaaagtaaaaacattctgctgtgcaaaaactatgatcaggccaatgttattatccgccagaccaaagatgccaaaaaaatcgttattgtgggtggtggctatattggtattgaactggttgaagcatttcagaaaagcggtaaacaggttaccctgattgatggtctggatcgtattctgaacaaatacctggataaagagttcaccgatatcctggaagatgatctgaaaaaaaacggcattaatctggcactggatcagtgcgtgaaatcctttaaagcaaatgaaaatggcgaagtgaccagcgttgaaaccaccaaaggtgaatatgaagccgatatggttattctgtgtgttggttttcgtccgaataacgaactgctgaaaggtaaagttgatatgctgccgaatgatgccattatcgtggatgaatatatgcgtaccagcgatccggatatttttgcagccggtgatagctgtgcagttcattataatccgaatggcaactatgcctatattccgctggcaaccaatgcagttcgtatgggtatgctgattggcaaaaacattagcaccccgaaagttaaatatcgtggcacccagagcaccagcggtctgaacctgtttggctacaatattggtagtaccggtgttaccgttagtggtgcaccgcagattggtctgaatgttcgtagcgtgattgtgaaagataactaccgtccggaatttatgccgaccaatgaagaaatcattatgcagctggtttatgaagttggcaccaatcgtattgttggcggtcaggttatgagcaaatatgatattacccagagcgcaaataccctgagcctggcaattcagaataaaatgaccattgaggatctggcctatgtggatttcttttttcagccgcattttgatcgtccgtggaactatctgaatattctgggt</w:t>
      </w:r>
      <w:r>
        <w:t>ctggcagcactggaacaagaaggtctgtaa</w:t>
      </w:r>
      <w:r w:rsidRPr="000B4E40">
        <w:rPr>
          <w:b/>
        </w:rPr>
        <w:t>ggattcc</w:t>
      </w:r>
    </w:p>
    <w:p w:rsidR="00792090" w:rsidRDefault="00792090">
      <w:pPr>
        <w:rPr>
          <w:b/>
        </w:rPr>
      </w:pPr>
    </w:p>
    <w:p w:rsidR="00792090" w:rsidRDefault="00792090" w:rsidP="00792090">
      <w:pPr>
        <w:rPr>
          <w:b/>
          <w:i/>
          <w:vertAlign w:val="subscript"/>
        </w:rPr>
      </w:pPr>
      <w:r>
        <w:rPr>
          <w:b/>
        </w:rPr>
        <w:t>Nox</w:t>
      </w:r>
      <w:r w:rsidRPr="00792090">
        <w:rPr>
          <w:b/>
          <w:i/>
          <w:vertAlign w:val="subscript"/>
        </w:rPr>
        <w:t>Sm</w:t>
      </w:r>
      <w:r w:rsidR="006B2CD3">
        <w:rPr>
          <w:b/>
          <w:i/>
          <w:vertAlign w:val="subscript"/>
        </w:rPr>
        <w:t xml:space="preserve">  </w:t>
      </w:r>
      <w:r w:rsidR="006B2CD3">
        <w:t>(restriction enzyme cloning sites in bold; pETCC2)</w:t>
      </w:r>
    </w:p>
    <w:p w:rsidR="00792090" w:rsidRDefault="00792090" w:rsidP="00792090">
      <w:pPr>
        <w:rPr>
          <w:b/>
        </w:rPr>
      </w:pPr>
      <w:r w:rsidRPr="00792090">
        <w:rPr>
          <w:b/>
        </w:rPr>
        <w:t>catatg</w:t>
      </w:r>
      <w:r w:rsidRPr="00792090">
        <w:t>agcaaaattgttattgtgggtgcaaatcatgcaggcaccgcagcaattaataccattctggataattatggcagcgaaaatgaagtggttgtgtttgatcagaatagcaacattagctttttaggttgtggtatggcactgtggattggcaaacaaattagcggtccgcagggtctgttttatgcagataaagaaagcctggaagcaaaaggtgccaaaatctatatggaaagtccggttaccgccattgattatgatgcaaaacgtgttaccgcactggttaatggtcaagaacatgttgaaagctacgagaaactgattctggcaaccggtagcaccccgattctgcctccgattaaaggtgcagccattaaagaaggtagtcgcgattttgaagcaaccctgaaaaatctgcagttcgtgaaactgtatcagaatgccgaagatgtgattaacaaactgcaggataaaagccagaatctgaatcgtattgcagttgttggtgcaggttatattggtgttgaactggcagaagcatttaaacgtctgggtaaagaagtgattctgattgacgttgttgatacctgtctggcaggttattatgatcaggatctgagcgaaatgatgcgtcagaatctggaagatcatggtatcgaactggcatttggtgaaaccgttaaagcaattgaaggtgatggtaaagtggaacgtattgttaccgataaagcaagccatgatgtggatatggttattctggcagttggttttcgtccgaatacagcactgggtaatgcaaaactgaaaacctttcgtaatggtgcctttctggtggacaaaaaacaagaaaccagcattccggatgtttatgccattggtgattgtgcaaccgtttatgataatgccattaacgataccaactatattgcactggcaagcaatgcactgcgtagcggtattgttgcaggtcataatgcagccggtcataaactggaaagtctgggtgttcagggtagcaatggtatttcaatttttggcctgaatatggttagcaccggtctgacccaagaaaaagccaaacgttttggttataatccggaagttaccgcctttaccgattttcagaaagccagctttatcgagcatgataactatccggttacgctgaaaattgtgtatgataaagatagccgtctggttctgggtgcacagatggccagcaaagaagatatgagcatgggtattcacatgtttagcctggccattcaagagaaagttaccattgaacgtctggccctgctggattatttctttctgccgcattttaatcagccgtacaactatatgaccaaagcagcactgaaagccaagtgataaaagctt</w:t>
      </w:r>
      <w:r w:rsidRPr="00792090">
        <w:rPr>
          <w:b/>
        </w:rPr>
        <w:t>ggatcc</w:t>
      </w:r>
    </w:p>
    <w:p w:rsidR="00900091" w:rsidRDefault="00900091" w:rsidP="00792090">
      <w:pPr>
        <w:rPr>
          <w:b/>
        </w:rPr>
      </w:pPr>
    </w:p>
    <w:p w:rsidR="00397B9F" w:rsidRDefault="00397B9F" w:rsidP="00900091">
      <w:pPr>
        <w:rPr>
          <w:b/>
        </w:rPr>
      </w:pPr>
    </w:p>
    <w:p w:rsidR="00900091" w:rsidRDefault="00900091" w:rsidP="00900091">
      <w:pPr>
        <w:rPr>
          <w:b/>
          <w:i/>
          <w:vertAlign w:val="subscript"/>
        </w:rPr>
      </w:pPr>
      <w:r>
        <w:rPr>
          <w:b/>
        </w:rPr>
        <w:t>Nox</w:t>
      </w:r>
      <w:r>
        <w:rPr>
          <w:b/>
          <w:i/>
          <w:vertAlign w:val="subscript"/>
        </w:rPr>
        <w:t>Ls</w:t>
      </w:r>
      <w:r w:rsidR="006B2CD3">
        <w:rPr>
          <w:b/>
          <w:i/>
          <w:vertAlign w:val="subscript"/>
        </w:rPr>
        <w:t xml:space="preserve">  </w:t>
      </w:r>
      <w:r w:rsidR="006B2CD3">
        <w:t>(restriction enzyme cloning sites in bold; pETCC2)</w:t>
      </w:r>
    </w:p>
    <w:p w:rsidR="00900091" w:rsidRPr="00792090" w:rsidRDefault="00900091" w:rsidP="00792090">
      <w:r w:rsidRPr="00900091">
        <w:rPr>
          <w:b/>
        </w:rPr>
        <w:t>catatg</w:t>
      </w:r>
      <w:r w:rsidRPr="00900091">
        <w:t>aaagtgattgttgttggttgtacccatgcaggcacctttgcagttaaacagaccattgcagatcatcctgatgcagatgttaccgcctatgaaatgaatgacaacattagctttctgagctgtggtattgcactgtatctgggcaaagaaatcaaaaataacgatccgcgtggcctgttttatagcagtccggaagaactgagcaatctgggtgcaaatgttcagatgcgtcatcaggttaccaatgttgatccggaaaccaaaaccatcaaagtgaaagatctgatcaccaacgaagaaaaaaccgaggcatacgacaaactgattatgaccaccggtagcaaaccgaccgttccgcctattccgggtattgatagcagccgtgtttatctgtgcaaaaactataacgacgccaaaaaactgtttgaagaagcaccgaaagcaaaaacgattaccattattggtagcggttatatcggtgcagaactggcagaagcatatagcaatcagaattacaacgtgaacctgatcgatggtcatgaacgtgttctgtataaatactttgataaagagtttaccgatatcctggccaaagattatgaagcccatggtgttaatctggttctgggtagcaaagttgcagcatttgaagaggttgatgatgaaatcattaccaaaaccctggatggcaaagagattaaaagcgatattgccattctgtgcattggctttcgtccgaataccgaactgctgaaaggtaaagttgcaatgctggataatggtgccattattaccgatgagtatatgcatagcagcaaccgtgatatttttgcagccggtgatagcgcagcagttcattataatccgaccaatagcaatgcatatattccgctggcaaccaatgcagttcgtcagggtcgtctggttggtctgaatctgaccgaagataaagttaaagatatgggcacccagagcagcagcggtctgaaactgtatggtcgtacctatgttagcaccggcattaataccgcactggcaaaagcaaataatctgaaagttagcgaagtgattatcgccgataactatcgtccggaatttatgctgagcaccgatgaagttctgatgagcctggtttatgatccgaaaacccgtgttattctgggtggtgcactgagcagcatgcatgatgttagccagagcgccaatgttctgagcgtttgtattcagaacaaaaacaccattgatgatctggccatggtggatatgctgtttcagccgcagtttgatcgtccgtttaactatctgaatattctgggccaggcagcacaggcacaggcagataaagcacacaaataata</w:t>
      </w:r>
      <w:r w:rsidRPr="00900091">
        <w:rPr>
          <w:b/>
        </w:rPr>
        <w:t>ggatcc</w:t>
      </w:r>
    </w:p>
    <w:p w:rsidR="00792090" w:rsidRDefault="00792090">
      <w:pPr>
        <w:rPr>
          <w:b/>
        </w:rPr>
      </w:pPr>
    </w:p>
    <w:p w:rsidR="00F909E1" w:rsidRDefault="00F909E1" w:rsidP="00F909E1">
      <w:pPr>
        <w:rPr>
          <w:b/>
          <w:i/>
          <w:vertAlign w:val="subscript"/>
        </w:rPr>
      </w:pPr>
      <w:r>
        <w:rPr>
          <w:b/>
        </w:rPr>
        <w:t>Nox</w:t>
      </w:r>
      <w:r>
        <w:rPr>
          <w:b/>
          <w:i/>
          <w:vertAlign w:val="subscript"/>
        </w:rPr>
        <w:t>Ll</w:t>
      </w:r>
      <w:r w:rsidR="006B2CD3">
        <w:rPr>
          <w:b/>
          <w:i/>
          <w:vertAlign w:val="subscript"/>
        </w:rPr>
        <w:t xml:space="preserve">  </w:t>
      </w:r>
      <w:r w:rsidR="006B2CD3">
        <w:t>(restriction enzyme cloning sites in bold; pETCC2)</w:t>
      </w:r>
    </w:p>
    <w:p w:rsidR="00F909E1" w:rsidRDefault="00F909E1">
      <w:pPr>
        <w:rPr>
          <w:b/>
        </w:rPr>
      </w:pPr>
      <w:r w:rsidRPr="00F909E1">
        <w:rPr>
          <w:b/>
        </w:rPr>
        <w:t>catatg</w:t>
      </w:r>
      <w:r w:rsidRPr="00F909E1">
        <w:t>aaaatcgtggtgattggcaccaatcatgcaggtattgcaaccgcaaataccctgctggaacagtatccgggtcatgaaattgttatgattgatcgcaatagcaacatgagctatctgggttgtggcaccgcaatttgggttggtcgtcagattgaaaaaccggatgaactgttttatgccaaagccgaagattttgaagccaaaggtgttaaaattctgaccgaaaccgaagtgagcgaaattgattttgccaacaaaaaagtgtatgccaaaaccaaaagcgacgatgaaattatcgaggcctatgataaactggttctggcaaccggtagccgtccgattattccgaatctgcctggtaaagacctgaaaggtattcactttctgaaactgtttcaagagggtcaggcaattgatgcagaatttgcgaaagaaaaagtgaaacgcattgcagttattggcgcaggttatattggcaccgaaattgccgaagcagcaaaacgtcgtggtaaagaagttctgctgtttgacgcagaaaataccagcctggcaagctattatgatgaagagtttgcaaaaggcatggatgaaaatctggcacagcatggtattgaactgcattttggtgaactggccaaagagtttaaagcaaacgaagagggttatgtgagccagattgttaccaataaagccacctatgatgtggatctggtgattaattgtattggctttaccgccaatagcgcactggcaagcgacaaactggcaacctttaaaaacggtgccatcaaagttgataaacatcagcagagcagcgatccggatgtttatgcagttggtgatgttgcaaccatttatagcaatgcactgcaggattttacctatattgcactggccagcaatgccgttcgtagcggtattgttgcaggtcataatattggtggcaaagaactggaaagcgttggtgttcagggtagcaatggtattagcatttttggctataatatgaccagcaccggtctgagcgttaaagcagccaaaaaactgggtctggaagttagctttagcgattttgaggataaacagaaagcctggtttctgcacgaaaataacgatagcgtgaaaatccgcattgtgtacgaaaccaaatcacgtcgtattattggtgcacagctggcaagcaaaagcgaaattattgcaggcaacatcaacatgtttagcctggccattcaagagaaaaaaaccattgatgaactggcactgctggacctgttttttctgccgcattttaacagcccgtataactatatgaccgttgcagcactgaatgccaaataa</w:t>
      </w:r>
      <w:r w:rsidRPr="00F909E1">
        <w:rPr>
          <w:b/>
        </w:rPr>
        <w:t>ggatcc</w:t>
      </w:r>
    </w:p>
    <w:p w:rsidR="00D311C7" w:rsidRPr="00F909E1" w:rsidRDefault="00D311C7"/>
    <w:p w:rsidR="00792090" w:rsidRDefault="00D311C7">
      <w:pPr>
        <w:rPr>
          <w:b/>
        </w:rPr>
      </w:pPr>
      <w:r w:rsidRPr="00D311C7">
        <w:rPr>
          <w:b/>
        </w:rPr>
        <w:t>Glycerophosphate Oxidase Enzymes</w:t>
      </w:r>
      <w:r>
        <w:rPr>
          <w:b/>
        </w:rPr>
        <w:t>:</w:t>
      </w:r>
    </w:p>
    <w:p w:rsidR="00D311C7" w:rsidRPr="00D311C7" w:rsidRDefault="00D311C7">
      <w:pPr>
        <w:rPr>
          <w:b/>
        </w:rPr>
      </w:pPr>
    </w:p>
    <w:p w:rsidR="006A2D07" w:rsidRDefault="00D311C7">
      <w:pPr>
        <w:rPr>
          <w:b/>
        </w:rPr>
      </w:pPr>
      <w:r>
        <w:rPr>
          <w:b/>
        </w:rPr>
        <w:t>GlpO</w:t>
      </w:r>
      <w:r w:rsidRPr="00D311C7">
        <w:rPr>
          <w:b/>
          <w:i/>
        </w:rPr>
        <w:t>Ec</w:t>
      </w:r>
      <w:r w:rsidR="006B2CD3">
        <w:rPr>
          <w:b/>
          <w:i/>
        </w:rPr>
        <w:t xml:space="preserve">  </w:t>
      </w:r>
      <w:r w:rsidR="006B2CD3">
        <w:t>(restriction enzyme cloning sites in bold; pETCC2)</w:t>
      </w:r>
    </w:p>
    <w:p w:rsidR="00D311C7" w:rsidRDefault="00D311C7">
      <w:pPr>
        <w:rPr>
          <w:b/>
        </w:rPr>
      </w:pPr>
      <w:r w:rsidRPr="00AF311A">
        <w:rPr>
          <w:b/>
        </w:rPr>
        <w:t>catatg</w:t>
      </w:r>
      <w:r w:rsidRPr="00D311C7">
        <w:t>accttcagccagaaagatcgtaaagaaaccattcaagaaaccgccaaaaccacctatgatgtgctgattattggtggtggtattaccggtgccggtgttgcagttcagaccgcagcagcaggtatgaaaaccgttctgctggaaatgcaggattttgcagaaggcaccagcagccgtagcaccaaactggttcatggtggcattcgttatctgaaaacctttgatgttgaagttgttgccgataccgttcgtgaacgtgcaattgttcagcagattgca</w:t>
      </w:r>
      <w:r w:rsidRPr="00D311C7">
        <w:lastRenderedPageBreak/>
        <w:t>ccgcatattccgaaaccggatccgatgctgctgccgatttatgatgaaccgggtgcaacctttagcctgtttagcgttaaagttgcaatggatctgtatgatcgtctggcaaatgttaccggtagcaaatatgaaaattatctgctgaccaaagaagaagttctggcacgcgaacctcagctgcaggcagaaaatctggtgggtggtggtgtttatctggattttcgtaataatgatgcccgtctggtgatcgaaaacattaaacgtgcacaggcagatggtgcagcaatgattagcaaagcaaaagttgttggcatcctgcatgatgaacagggcattattaacggtgttgaagtggaagatcagctgaccaatgaacgttttgaagttcatgccaaagtggtgattaatacaaccggtccgtggtcagatattgttcgtcagctggataaaaatgatgaactgcctccgcagatgcgtccgaccaaaggtgttcatctggttgttgatcgtgaaaaactgaaagttccgcagccgacctattttgataccggcaaaaacgatggtcgtatggtttttgttgttccgcgtgagaacaaaacatattttggcaccaccgataccgattataccggtgattttgcacatccgaccgttacccaagaagatgttgattacctgctgacgattgtgaatgaacgctttccgcatgcacagattaccctggatgatattgaagcaagctgggcaggtctgcgtccgctgattaccaataatggtggtagcgattacaatggtggtggcaaaggtaaactgagtgatgaaagctttgagcagattgtggaaagcgtgaaagaatatctggcagatgaacgtcagcgtccggttgttgaaaaagcagttaaacaggcacaagaacgtgttgaagccagcaaagttgatccgagccaggttagccgtggtagcagcctggaacgtagcaaagatggcctgctgaccctggcaggcggtaaaattacagattatcgtctgatggcagaaggtgccgttaaacgtattaatgaactgctgcaagaaagcggtgcatcatttgaactggttgatagcaccacctatccggttagcggtggtgaactggatgcagcaaatgttgaagaagaactggcaaaactggcagatcaggcacagacagcaggttttaatgaagcagcagcaacctatctggcacatctgtatggtagcaatctgccgcaggttctgaactataaaaccaaatttgaaggcctggatgagaaagaaagcaccgcactgaattatagcctgcatgaagaaatggttctgacaccggttgactatctgctgcgtcgtaccaatcatattctgtttatgcgtgatacactggatgatgttaaagcgggtgttgttgcagccatgaccgatttttttggttggagcgaagaagaaaaagccgcacacgttctggaactgaatcaggttattgcagaaagcgatctgacagcac</w:t>
      </w:r>
      <w:r w:rsidR="00AF311A">
        <w:t>tgaaaggtggtaaaaaagatgaataata</w:t>
      </w:r>
      <w:r w:rsidR="00AF311A" w:rsidRPr="00AF311A">
        <w:rPr>
          <w:b/>
        </w:rPr>
        <w:t>ggatcc</w:t>
      </w:r>
    </w:p>
    <w:p w:rsidR="00C91BE9" w:rsidRDefault="00C91BE9">
      <w:pPr>
        <w:rPr>
          <w:b/>
        </w:rPr>
      </w:pPr>
    </w:p>
    <w:p w:rsidR="000E74CE" w:rsidRPr="00EA3D17" w:rsidRDefault="00C91BE9" w:rsidP="000E74CE">
      <w:r>
        <w:rPr>
          <w:b/>
        </w:rPr>
        <w:t>GlpO</w:t>
      </w:r>
      <w:r w:rsidRPr="00C91BE9">
        <w:rPr>
          <w:b/>
          <w:i/>
          <w:vertAlign w:val="subscript"/>
        </w:rPr>
        <w:t>Mg</w:t>
      </w:r>
      <w:r w:rsidR="000E74CE">
        <w:rPr>
          <w:b/>
          <w:i/>
          <w:vertAlign w:val="subscript"/>
        </w:rPr>
        <w:t xml:space="preserve"> </w:t>
      </w:r>
      <w:r w:rsidR="000E74CE">
        <w:t xml:space="preserve"> (Gateway cloning sites in bold; into pDEST17)</w:t>
      </w:r>
    </w:p>
    <w:p w:rsidR="00BF1BED" w:rsidRDefault="00BF1BED" w:rsidP="00BF1BED">
      <w:pPr>
        <w:rPr>
          <w:b/>
        </w:rPr>
      </w:pPr>
      <w:r w:rsidRPr="00EA3D17">
        <w:rPr>
          <w:b/>
        </w:rPr>
        <w:t>acccagctttcttgtacaaagtggt</w:t>
      </w:r>
      <w:r w:rsidR="00C91BE9" w:rsidRPr="00C91BE9">
        <w:t>tgccgttatcgcaaagcaattaaactgcagaatatgagcatcctgaaaacccattttgatgtggcaattattggcgcaggtattattggtgcaagcattgc</w:t>
      </w:r>
      <w:r w:rsidR="00C91BE9">
        <w:t>t</w:t>
      </w:r>
      <w:r w:rsidR="00C91BE9" w:rsidRPr="00C91BE9">
        <w:t>tatgaactgagccgttataatctggaagttgtggtgctggaaaaaaatccgaaagttgcaaatgaaaccagcctgggtaatagcggtctgattcatggtggttttgatccggaaccgcataaactggaagcaaaactgaatctgcagggtaatctgaaatggcgtgaatggtttaaacatctggaatttccgcgtgtggaaattgatagcctgattctggcatttaacgaagaagagatgaaacacgttcacatgctgtatgaacgtggtctgaccaatggtctgaacaaaaaagatctgaaagtgctgaccacccaagaagtgctgaaaaaagaaccgaatgttaatccggcagttaaaggtggtctgctgtgtaccagctcagttgcaattcatccggttgaagcaacccgtgcactgctgggtgcagcaaaacagaatgatacccgtctgcgtgttaatagcgaagtgaccaatatcaaatatgaaggtgatcgttttgccctgaccatcaacaacaaatacaaaatctatgcccgtaaagtgattaatgccgcaggtcattatgcagataaactggcaaacaaattcggcttcgatgatttcaaacagaccacccgtcgtggtgaatatcgtattctggataactatgataaaaacctgatcaacagcgtgctgtttaaagttccgaccattcatggtaaaggcattattatcgcaccgaccctggatggtcattatctggttggtccgaccgcacaggatggtgttccgaaagaagatattagcctggtcaccaaagaaaaatatgacctgattggcaaaatcggcaaagatattgttccgagcctgaaaattgaacgcaccattaaaaccattgcaggtagccgtccgattgatgttgaaaccaatgattttgtgatccgcaaaagcaaaaaaaacccgaactttattctggcagcaggtatgcagagtccggcactgagcagcgcaccggcaattgcaagcgaaattgccaatctgctgaatctgaaactgacaccgcgtgaaaatttcaaacc</w:t>
      </w:r>
      <w:r w:rsidR="00C91BE9">
        <w:t>ggactataaaatcgacatcttttaatga</w:t>
      </w:r>
      <w:r w:rsidRPr="00EA3D17">
        <w:rPr>
          <w:b/>
        </w:rPr>
        <w:t>acccagctttcttgtacaaagtggt</w:t>
      </w:r>
    </w:p>
    <w:p w:rsidR="00C91BE9" w:rsidRDefault="00C91BE9">
      <w:pPr>
        <w:rPr>
          <w:b/>
        </w:rPr>
      </w:pPr>
    </w:p>
    <w:p w:rsidR="00266E60" w:rsidRDefault="00266E60">
      <w:pPr>
        <w:rPr>
          <w:b/>
        </w:rPr>
      </w:pPr>
    </w:p>
    <w:p w:rsidR="007E4D3F" w:rsidRDefault="007E4D3F">
      <w:pPr>
        <w:rPr>
          <w:b/>
        </w:rPr>
      </w:pPr>
      <w:r>
        <w:rPr>
          <w:b/>
        </w:rPr>
        <w:t>Aldolase Enzyme:</w:t>
      </w:r>
    </w:p>
    <w:p w:rsidR="00266E60" w:rsidRDefault="00266E60">
      <w:pPr>
        <w:rPr>
          <w:b/>
          <w:i/>
          <w:vertAlign w:val="subscript"/>
        </w:rPr>
      </w:pPr>
      <w:r>
        <w:rPr>
          <w:b/>
        </w:rPr>
        <w:t>FruA</w:t>
      </w:r>
      <w:r w:rsidRPr="00266E60">
        <w:rPr>
          <w:b/>
          <w:i/>
          <w:vertAlign w:val="subscript"/>
        </w:rPr>
        <w:t>Sc</w:t>
      </w:r>
      <w:r w:rsidR="006B2CD3">
        <w:rPr>
          <w:b/>
          <w:i/>
          <w:vertAlign w:val="subscript"/>
        </w:rPr>
        <w:t xml:space="preserve">  </w:t>
      </w:r>
      <w:r w:rsidR="006B2CD3">
        <w:t>(restriction enzyme cloning sites in bold; pETCC2)</w:t>
      </w:r>
    </w:p>
    <w:p w:rsidR="00266E60" w:rsidRDefault="007E4D3F">
      <w:pPr>
        <w:rPr>
          <w:b/>
        </w:rPr>
      </w:pPr>
      <w:r>
        <w:rPr>
          <w:b/>
        </w:rPr>
        <w:t>c</w:t>
      </w:r>
      <w:r w:rsidR="00925C00" w:rsidRPr="00925C00">
        <w:rPr>
          <w:b/>
        </w:rPr>
        <w:t>atatg</w:t>
      </w:r>
      <w:r w:rsidR="00925C00" w:rsidRPr="00925C00">
        <w:t>aatcaagagcagttcgacaaaatcaaaaacggcaaaggttttattgcagcactggatcagagcggtggtagcaccccgaaagcactgaaagattatggtgttgaagaaaacgagtatagcaacgacgaagaaatgtttaacctggtgcatgatatgcgtacccgtattattaccagtccggcatttaatggcgaaaaaattctgggtgcaatcctgtttgaacagaccatggatcgtgaagtggaaggtaaatataccggtagctatctggcagataaaggtattgttccgtttctgaaagtggataaaggtctggccgaagaggcagatggtgttcagctgatgaaaccgattccggatctggataaactgctggatcgtgcaaatgaacgtggtatttttggcaccaaaatgcgcagcaatattctggaaaataacaaagaggccatcgaaaaagttgtgaaacagcagtttgaagtggccaaagaaattattgccgcaggtctggttccgattattgaaccggaagttaacattaacgccaaagataaagaagcgat</w:t>
      </w:r>
      <w:r w:rsidR="00925C00" w:rsidRPr="00925C00">
        <w:lastRenderedPageBreak/>
        <w:t>tgaagcaaatctggcggaagcaattaaagcggaactggacaatctgaaaaaagaccagtatgtgatgctgaaactgaccattccgaccaaagttaatgcatatagcgaactgattgaacacccgcaggttattcgtgttgttgcactgagtggtggttatagccgtgatgaagcaaacaaaattctgaaacagaacgatggtctgattgcaagctttagccgtgcactggttagcgatctgaatgcacagcagagtgatgcagaatttaacgaaaaactgcaagaagccatcgataccatttttgatgccagcgttaataaagca</w:t>
      </w:r>
      <w:r w:rsidR="00925C00">
        <w:t>tga</w:t>
      </w:r>
      <w:r w:rsidR="00925C00" w:rsidRPr="00925C00">
        <w:rPr>
          <w:b/>
        </w:rPr>
        <w:t>ggatcc</w:t>
      </w:r>
    </w:p>
    <w:p w:rsidR="00F62CB0" w:rsidRDefault="00F62CB0">
      <w:pPr>
        <w:rPr>
          <w:b/>
        </w:rPr>
      </w:pPr>
    </w:p>
    <w:p w:rsidR="00F62CB0" w:rsidRPr="00266E60" w:rsidRDefault="00F62CB0"/>
    <w:p w:rsidR="00FC0575" w:rsidRDefault="000A6320" w:rsidP="00FC0575">
      <w:pPr>
        <w:pStyle w:val="ListParagraph"/>
        <w:numPr>
          <w:ilvl w:val="0"/>
          <w:numId w:val="1"/>
        </w:numPr>
        <w:ind w:left="567" w:hanging="567"/>
        <w:rPr>
          <w:b/>
          <w:sz w:val="28"/>
          <w:szCs w:val="28"/>
        </w:rPr>
      </w:pPr>
      <w:r w:rsidRPr="00F62CB0">
        <w:rPr>
          <w:b/>
          <w:sz w:val="28"/>
          <w:szCs w:val="28"/>
        </w:rPr>
        <w:t>Kinetic Data: Supplementary Information</w:t>
      </w:r>
    </w:p>
    <w:p w:rsidR="00FC0575" w:rsidRDefault="00FC0575" w:rsidP="00FC0575">
      <w:r w:rsidRPr="000A6320">
        <w:t>Kinetic data provided in Tables 2 and 3 was calculated from Michaelis-Menten plots of rate versus substrate concentration</w:t>
      </w:r>
      <w:r>
        <w:t xml:space="preserve"> for each enzyme, as outlined in the Methods &amp; Materials.  The hyperbolic kinetic plots produced from rate data and used to calculate kinetic constants using Hyper</w:t>
      </w:r>
      <w:r w:rsidRPr="00FC0575">
        <w:rPr>
          <w:vertAlign w:val="superscript"/>
        </w:rPr>
        <w:t xml:space="preserve">TM </w:t>
      </w:r>
      <w:r>
        <w:t>are provided below, n=3 for each datapoint, with standard deviations given in the calculated constants in the left hand column.</w:t>
      </w:r>
    </w:p>
    <w:p w:rsidR="000A5C44" w:rsidRDefault="000A5C44" w:rsidP="000A5C44"/>
    <w:p w:rsidR="000A5C44" w:rsidRDefault="000A5C44" w:rsidP="000A5C44">
      <w:r>
        <w:t xml:space="preserve">Vmax is given in either mAu/min or </w:t>
      </w:r>
      <w:r w:rsidR="00FD0317">
        <w:t xml:space="preserve">µmol/min/mg (as indicated for </w:t>
      </w:r>
      <w:r w:rsidR="00C03FF6">
        <w:t>each graph).</w:t>
      </w:r>
    </w:p>
    <w:p w:rsidR="000A5C44" w:rsidRPr="000A5C44" w:rsidRDefault="000A5C44" w:rsidP="000A5C44">
      <w:r>
        <w:rPr>
          <w:i/>
        </w:rPr>
        <w:t>K</w:t>
      </w:r>
      <w:r w:rsidRPr="000A5C44">
        <w:rPr>
          <w:vertAlign w:val="subscript"/>
        </w:rPr>
        <w:t>M</w:t>
      </w:r>
      <w:r>
        <w:rPr>
          <w:vertAlign w:val="subscript"/>
        </w:rPr>
        <w:t xml:space="preserve"> </w:t>
      </w:r>
      <w:r>
        <w:t xml:space="preserve">values are </w:t>
      </w:r>
      <w:r w:rsidRPr="000A5C44">
        <w:t>given in mM.</w:t>
      </w:r>
    </w:p>
    <w:p w:rsidR="00FC0575" w:rsidRPr="000A6320" w:rsidRDefault="00FC0575" w:rsidP="00FC0575">
      <w:pPr>
        <w:pStyle w:val="ListParagraph"/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830"/>
        <w:gridCol w:w="6663"/>
      </w:tblGrid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  <w:r>
              <w:rPr>
                <w:b/>
              </w:rPr>
              <w:t>Glycerol Kinase</w:t>
            </w: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  <w:r>
              <w:rPr>
                <w:b/>
              </w:rPr>
              <w:t>GlpK</w:t>
            </w:r>
            <w:r w:rsidRPr="002C590C">
              <w:rPr>
                <w:b/>
                <w:i/>
                <w:vertAlign w:val="subscript"/>
              </w:rPr>
              <w:t>Tk</w:t>
            </w:r>
          </w:p>
        </w:tc>
        <w:tc>
          <w:tcPr>
            <w:tcW w:w="6663" w:type="dxa"/>
          </w:tcPr>
          <w:p w:rsidR="00FC0575" w:rsidRDefault="00FC0575" w:rsidP="00A73EF7">
            <w:r w:rsidRPr="009D557A">
              <w:rPr>
                <w:b/>
              </w:rPr>
              <w:t>ATP as substrate</w:t>
            </w:r>
            <w:r>
              <w:t xml:space="preserve"> </w: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</w:p>
          <w:tbl>
            <w:tblPr>
              <w:tblpPr w:leftFromText="180" w:rightFromText="180" w:vertAnchor="page" w:horzAnchor="margin" w:tblpX="-142" w:tblpY="229"/>
              <w:tblOverlap w:val="never"/>
              <w:tblW w:w="2836" w:type="dxa"/>
              <w:tblLayout w:type="fixed"/>
              <w:tblLook w:val="04A0" w:firstRow="1" w:lastRow="0" w:firstColumn="1" w:lastColumn="0" w:noHBand="0" w:noVBand="1"/>
            </w:tblPr>
            <w:tblGrid>
              <w:gridCol w:w="2836"/>
            </w:tblGrid>
            <w:tr w:rsidR="00FC0575" w:rsidRPr="00FD755A" w:rsidTr="003972F3">
              <w:trPr>
                <w:trHeight w:val="288"/>
              </w:trPr>
              <w:tc>
                <w:tcPr>
                  <w:tcW w:w="28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FD755A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Vmax</w:t>
                  </w:r>
                  <w:r w:rsidR="005D4FF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(µmol min</w:t>
                  </w:r>
                  <w:r w:rsidR="005D4FF6" w:rsidRPr="007C417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>-1</w:t>
                  </w:r>
                  <w:r w:rsidR="005D4FF6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 xml:space="preserve"> </w:t>
                  </w:r>
                  <w:r w:rsidR="005D4FF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mg</w:t>
                  </w:r>
                  <w:r w:rsidR="005D4FF6" w:rsidRPr="007C417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>-1</w:t>
                  </w:r>
                  <w:r w:rsidR="005D4FF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)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=  1875 ± 121</w:t>
                  </w:r>
                  <w:r w:rsidRPr="00DF009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.69</w:t>
                  </w:r>
                </w:p>
              </w:tc>
            </w:tr>
            <w:tr w:rsidR="00FC0575" w:rsidRPr="00FD755A" w:rsidTr="003972F3">
              <w:trPr>
                <w:trHeight w:val="288"/>
              </w:trPr>
              <w:tc>
                <w:tcPr>
                  <w:tcW w:w="28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FD755A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</w:t>
                  </w:r>
                  <w:r w:rsidR="006E3799" w:rsidRPr="003972F3">
                    <w:rPr>
                      <w:rFonts w:ascii="Calibri" w:eastAsia="Times New Roman" w:hAnsi="Calibri" w:cs="Times New Roman"/>
                      <w:i/>
                      <w:color w:val="000000"/>
                      <w:lang w:eastAsia="en-AU"/>
                    </w:rPr>
                    <w:t>K</w:t>
                  </w:r>
                  <w:r w:rsidR="006E3799" w:rsidRPr="003972F3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AU"/>
                    </w:rPr>
                    <w:t>M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</w:t>
                  </w:r>
                  <w:r w:rsidR="001B7A1D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(mM)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 =  0.111 ± 0.012</w:t>
                  </w:r>
                </w:p>
              </w:tc>
            </w:tr>
          </w:tbl>
          <w:p w:rsidR="00FC0575" w:rsidRDefault="00FC0575" w:rsidP="00A73EF7">
            <w:pPr>
              <w:rPr>
                <w:b/>
              </w:rPr>
            </w:pPr>
          </w:p>
          <w:p w:rsidR="00FC0575" w:rsidRDefault="00FC0575" w:rsidP="00A73EF7">
            <w:pPr>
              <w:rPr>
                <w:b/>
              </w:rPr>
            </w:pPr>
          </w:p>
          <w:p w:rsidR="00FC0575" w:rsidRDefault="00FC0575" w:rsidP="00A73EF7">
            <w:pPr>
              <w:rPr>
                <w:b/>
              </w:rPr>
            </w:pPr>
          </w:p>
          <w:p w:rsidR="00FC0575" w:rsidRDefault="00FC0575" w:rsidP="00A73EF7">
            <w:pPr>
              <w:rPr>
                <w:b/>
              </w:rPr>
            </w:pPr>
          </w:p>
          <w:p w:rsidR="00FC0575" w:rsidRDefault="00FC0575" w:rsidP="00A73EF7">
            <w:pPr>
              <w:rPr>
                <w:b/>
              </w:rPr>
            </w:pPr>
          </w:p>
          <w:p w:rsidR="00FC0575" w:rsidRDefault="00FC0575" w:rsidP="00A73EF7">
            <w:pPr>
              <w:rPr>
                <w:b/>
              </w:rPr>
            </w:pPr>
          </w:p>
          <w:p w:rsidR="00FC0575" w:rsidRDefault="00FC0575" w:rsidP="00A73EF7">
            <w:pPr>
              <w:rPr>
                <w:b/>
              </w:rPr>
            </w:pPr>
          </w:p>
          <w:p w:rsidR="00FC0575" w:rsidRDefault="00FC0575" w:rsidP="00A73EF7">
            <w:pPr>
              <w:rPr>
                <w:b/>
              </w:rPr>
            </w:pPr>
          </w:p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/>
          <w:p w:rsidR="00FC0575" w:rsidRPr="00A322D2" w:rsidRDefault="00FC0575" w:rsidP="00A73EF7">
            <w:r>
              <w:object w:dxaOrig="6504" w:dyaOrig="284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22.5pt;height:141pt" o:ole="">
                  <v:imagedata r:id="rId9" o:title=""/>
                </v:shape>
                <o:OLEObject Type="Embed" ProgID="PBrush" ShapeID="_x0000_i1025" DrawAspect="Content" ObjectID="_1569251004" r:id="rId10"/>
              </w:objec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Pr="00B83049" w:rsidRDefault="00FC0575" w:rsidP="00A73EF7">
            <w:pPr>
              <w:rPr>
                <w:b/>
              </w:rPr>
            </w:pPr>
            <w:r w:rsidRPr="00B83049">
              <w:rPr>
                <w:b/>
              </w:rPr>
              <w:t>Glycerol as substrate</w: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</w:p>
          <w:tbl>
            <w:tblPr>
              <w:tblpPr w:leftFromText="180" w:rightFromText="180" w:vertAnchor="text" w:horzAnchor="margin" w:tblpY="-72"/>
              <w:tblOverlap w:val="never"/>
              <w:tblW w:w="2722" w:type="dxa"/>
              <w:tblLayout w:type="fixed"/>
              <w:tblLook w:val="04A0" w:firstRow="1" w:lastRow="0" w:firstColumn="1" w:lastColumn="0" w:noHBand="0" w:noVBand="1"/>
            </w:tblPr>
            <w:tblGrid>
              <w:gridCol w:w="2722"/>
            </w:tblGrid>
            <w:tr w:rsidR="00FC0575" w:rsidRPr="00DF0096" w:rsidTr="00A73EF7">
              <w:trPr>
                <w:trHeight w:val="288"/>
              </w:trPr>
              <w:tc>
                <w:tcPr>
                  <w:tcW w:w="2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DF0096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F009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Unweighted</w:t>
                  </w:r>
                </w:p>
              </w:tc>
            </w:tr>
            <w:tr w:rsidR="00FC0575" w:rsidRPr="00DF0096" w:rsidTr="00A73EF7">
              <w:trPr>
                <w:trHeight w:val="288"/>
              </w:trPr>
              <w:tc>
                <w:tcPr>
                  <w:tcW w:w="2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DF0096" w:rsidRDefault="00FC0575" w:rsidP="005D4FF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Vmax </w:t>
                  </w:r>
                  <w:r w:rsidR="005D4FF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(µmol min</w:t>
                  </w:r>
                  <w:r w:rsidR="005D4FF6" w:rsidRPr="00AA11F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>-1</w:t>
                  </w:r>
                  <w:r w:rsidR="005D4FF6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 xml:space="preserve"> </w:t>
                  </w:r>
                  <w:r w:rsidR="005D4FF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mg</w:t>
                  </w:r>
                  <w:r w:rsidR="005D4FF6" w:rsidRPr="00AA11F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>-1</w:t>
                  </w:r>
                  <w:r w:rsidR="005D4FF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)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=  1563 ± 57</w:t>
                  </w:r>
                  <w:r w:rsidRPr="00DF009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.69</w:t>
                  </w:r>
                </w:p>
              </w:tc>
            </w:tr>
            <w:tr w:rsidR="00FC0575" w:rsidRPr="00DF0096" w:rsidTr="00A73EF7">
              <w:trPr>
                <w:trHeight w:val="288"/>
              </w:trPr>
              <w:tc>
                <w:tcPr>
                  <w:tcW w:w="2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DF0096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</w:t>
                  </w:r>
                  <w:r w:rsidR="005D4FF6" w:rsidRPr="003972F3">
                    <w:rPr>
                      <w:rFonts w:ascii="Calibri" w:eastAsia="Times New Roman" w:hAnsi="Calibri" w:cs="Times New Roman"/>
                      <w:i/>
                      <w:color w:val="000000"/>
                      <w:lang w:eastAsia="en-AU"/>
                    </w:rPr>
                    <w:t>K</w:t>
                  </w:r>
                  <w:r w:rsidR="005D4FF6" w:rsidRPr="003972F3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AU"/>
                    </w:rPr>
                    <w:t>M</w:t>
                  </w:r>
                  <w:r w:rsidR="005D4FF6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AU"/>
                    </w:rPr>
                    <w:t xml:space="preserve">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(µM) =  15.4 ± 2</w:t>
                  </w:r>
                  <w:r w:rsidRPr="00DF009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.36</w:t>
                  </w:r>
                </w:p>
              </w:tc>
            </w:tr>
          </w:tbl>
          <w:p w:rsidR="00FC0575" w:rsidRDefault="00FC0575" w:rsidP="00A73EF7">
            <w:pPr>
              <w:rPr>
                <w:b/>
              </w:rPr>
            </w:pPr>
          </w:p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object w:dxaOrig="6072" w:dyaOrig="2652">
                <v:shape id="_x0000_i1026" type="#_x0000_t75" style="width:303.75pt;height:132.75pt" o:ole="">
                  <v:imagedata r:id="rId11" o:title=""/>
                </v:shape>
                <o:OLEObject Type="Embed" ProgID="PBrush" ShapeID="_x0000_i1026" DrawAspect="Content" ObjectID="_1569251005" r:id="rId12"/>
              </w:object>
            </w:r>
          </w:p>
          <w:p w:rsidR="00FC0575" w:rsidRDefault="00FC0575" w:rsidP="00A73EF7">
            <w:pPr>
              <w:rPr>
                <w:b/>
                <w:noProof/>
                <w:lang w:eastAsia="en-AU"/>
              </w:rPr>
            </w:pP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  <w:r>
              <w:rPr>
                <w:b/>
              </w:rPr>
              <w:lastRenderedPageBreak/>
              <w:t>GlpK</w:t>
            </w:r>
            <w:r w:rsidRPr="00830D84">
              <w:rPr>
                <w:b/>
                <w:i/>
                <w:vertAlign w:val="subscript"/>
              </w:rPr>
              <w:t>Cb</w:t>
            </w: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 w:rsidRPr="002C590C">
              <w:rPr>
                <w:b/>
              </w:rPr>
              <w:t>Glycerol as substrate</w:t>
            </w:r>
            <w:r>
              <w:t xml:space="preserve"> </w:t>
            </w:r>
          </w:p>
        </w:tc>
      </w:tr>
      <w:tr w:rsidR="00FC0575" w:rsidTr="00A73EF7">
        <w:tc>
          <w:tcPr>
            <w:tcW w:w="2830" w:type="dxa"/>
          </w:tcPr>
          <w:tbl>
            <w:tblPr>
              <w:tblpPr w:leftFromText="180" w:rightFromText="180" w:horzAnchor="margin" w:tblpX="-142" w:tblpY="444"/>
              <w:tblOverlap w:val="never"/>
              <w:tblW w:w="2836" w:type="dxa"/>
              <w:tblLayout w:type="fixed"/>
              <w:tblLook w:val="04A0" w:firstRow="1" w:lastRow="0" w:firstColumn="1" w:lastColumn="0" w:noHBand="0" w:noVBand="1"/>
            </w:tblPr>
            <w:tblGrid>
              <w:gridCol w:w="2836"/>
            </w:tblGrid>
            <w:tr w:rsidR="00FC0575" w:rsidRPr="00FD755A" w:rsidTr="003972F3">
              <w:trPr>
                <w:trHeight w:val="288"/>
              </w:trPr>
              <w:tc>
                <w:tcPr>
                  <w:tcW w:w="28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Default="00FC0575" w:rsidP="003972F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Vmax 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(µmol min</w:t>
                  </w:r>
                  <w:r w:rsidR="00AA11F7" w:rsidRPr="007C417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>-1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 xml:space="preserve"> 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mg</w:t>
                  </w:r>
                  <w:r w:rsidR="00AA11F7" w:rsidRPr="007C417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>-1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)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=  25.4 ± 2</w:t>
                  </w:r>
                  <w:r w:rsidRPr="00FD755A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.149</w:t>
                  </w:r>
                </w:p>
                <w:p w:rsidR="003972F3" w:rsidRPr="00FD755A" w:rsidRDefault="003972F3" w:rsidP="003972F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</w:p>
              </w:tc>
            </w:tr>
            <w:tr w:rsidR="00FC0575" w:rsidRPr="00FD755A" w:rsidTr="003972F3">
              <w:trPr>
                <w:trHeight w:val="288"/>
              </w:trPr>
              <w:tc>
                <w:tcPr>
                  <w:tcW w:w="28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FD755A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</w:t>
                  </w:r>
                  <w:r w:rsidR="005D4FF6" w:rsidRPr="003972F3">
                    <w:rPr>
                      <w:rFonts w:ascii="Calibri" w:eastAsia="Times New Roman" w:hAnsi="Calibri" w:cs="Times New Roman"/>
                      <w:i/>
                      <w:color w:val="000000"/>
                      <w:lang w:eastAsia="en-AU"/>
                    </w:rPr>
                    <w:t>K</w:t>
                  </w:r>
                  <w:r w:rsidR="005D4FF6" w:rsidRPr="003972F3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AU"/>
                    </w:rPr>
                    <w:t>M</w:t>
                  </w:r>
                  <w:r w:rsidR="005D4FF6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AU"/>
                    </w:rPr>
                    <w:t xml:space="preserve"> </w:t>
                  </w:r>
                  <w:r w:rsidR="005D4FF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(mM)    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=  0.356 ± 0.027</w:t>
                  </w:r>
                </w:p>
              </w:tc>
            </w:tr>
          </w:tbl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object w:dxaOrig="6000" w:dyaOrig="2700">
                <v:shape id="_x0000_i1027" type="#_x0000_t75" style="width:300pt;height:135pt" o:ole="">
                  <v:imagedata r:id="rId13" o:title=""/>
                </v:shape>
                <o:OLEObject Type="Embed" ProgID="PBrush" ShapeID="_x0000_i1027" DrawAspect="Content" ObjectID="_1569251006" r:id="rId14"/>
              </w:object>
            </w:r>
          </w:p>
          <w:p w:rsidR="00FC0575" w:rsidRDefault="00FC0575" w:rsidP="00A73EF7">
            <w:pPr>
              <w:rPr>
                <w:b/>
                <w:noProof/>
                <w:lang w:eastAsia="en-AU"/>
              </w:rPr>
            </w:pP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 w:rsidRPr="009D557A">
              <w:rPr>
                <w:b/>
              </w:rPr>
              <w:t>ATP as a substrate</w:t>
            </w:r>
            <w:r>
              <w:t xml:space="preserve"> </w: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</w:p>
          <w:p w:rsidR="00FC0575" w:rsidRDefault="00FC0575" w:rsidP="00A73EF7">
            <w:pPr>
              <w:rPr>
                <w:b/>
              </w:rPr>
            </w:pPr>
          </w:p>
          <w:tbl>
            <w:tblPr>
              <w:tblpPr w:leftFromText="180" w:rightFromText="180" w:horzAnchor="margin" w:tblpX="-142" w:tblpY="444"/>
              <w:tblOverlap w:val="never"/>
              <w:tblW w:w="2836" w:type="dxa"/>
              <w:tblLayout w:type="fixed"/>
              <w:tblLook w:val="04A0" w:firstRow="1" w:lastRow="0" w:firstColumn="1" w:lastColumn="0" w:noHBand="0" w:noVBand="1"/>
            </w:tblPr>
            <w:tblGrid>
              <w:gridCol w:w="2836"/>
            </w:tblGrid>
            <w:tr w:rsidR="00FC0575" w:rsidRPr="00FD755A" w:rsidTr="003972F3">
              <w:trPr>
                <w:trHeight w:val="288"/>
              </w:trPr>
              <w:tc>
                <w:tcPr>
                  <w:tcW w:w="28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FD755A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Vmax</w:t>
                  </w:r>
                  <w:r w:rsidR="003972F3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(µmol min</w:t>
                  </w:r>
                  <w:r w:rsidR="00AA11F7" w:rsidRPr="007C417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>-1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 xml:space="preserve"> 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mg</w:t>
                  </w:r>
                  <w:r w:rsidR="00AA11F7" w:rsidRPr="007C417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>-1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)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=  28.0 ± 3.16</w:t>
                  </w:r>
                </w:p>
              </w:tc>
            </w:tr>
            <w:tr w:rsidR="00FC0575" w:rsidRPr="00FD755A" w:rsidTr="003972F3">
              <w:trPr>
                <w:trHeight w:val="288"/>
              </w:trPr>
              <w:tc>
                <w:tcPr>
                  <w:tcW w:w="28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FD755A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</w:t>
                  </w:r>
                  <w:r w:rsidR="005D4FF6" w:rsidRPr="003972F3">
                    <w:rPr>
                      <w:rFonts w:ascii="Calibri" w:eastAsia="Times New Roman" w:hAnsi="Calibri" w:cs="Times New Roman"/>
                      <w:i/>
                      <w:color w:val="000000"/>
                      <w:lang w:eastAsia="en-AU"/>
                    </w:rPr>
                    <w:t>K</w:t>
                  </w:r>
                  <w:r w:rsidR="005D4FF6" w:rsidRPr="003972F3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AU"/>
                    </w:rPr>
                    <w:t>M</w:t>
                  </w:r>
                  <w:r w:rsidR="005D4FF6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AU"/>
                    </w:rPr>
                    <w:t xml:space="preserve"> </w:t>
                  </w:r>
                  <w:r w:rsidR="005D4FF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(mM)    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=  0.135 ± 0.016</w:t>
                  </w:r>
                </w:p>
              </w:tc>
            </w:tr>
          </w:tbl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</w:p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object w:dxaOrig="6180" w:dyaOrig="2808">
                <v:shape id="_x0000_i1028" type="#_x0000_t75" style="width:308.25pt;height:141pt" o:ole="">
                  <v:imagedata r:id="rId15" o:title=""/>
                </v:shape>
                <o:OLEObject Type="Embed" ProgID="PBrush" ShapeID="_x0000_i1028" DrawAspect="Content" ObjectID="_1569251007" r:id="rId16"/>
              </w:object>
            </w:r>
          </w:p>
          <w:p w:rsidR="00FC0575" w:rsidRDefault="00FC0575" w:rsidP="00A73EF7">
            <w:pPr>
              <w:rPr>
                <w:b/>
                <w:noProof/>
                <w:lang w:eastAsia="en-AU"/>
              </w:rPr>
            </w:pP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  <w:r>
              <w:rPr>
                <w:b/>
              </w:rPr>
              <w:t>GlpK</w:t>
            </w:r>
            <w:r w:rsidRPr="003A545B">
              <w:rPr>
                <w:b/>
                <w:i/>
                <w:vertAlign w:val="subscript"/>
              </w:rPr>
              <w:t>Bs</w:t>
            </w: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 w:rsidRPr="002C590C">
              <w:rPr>
                <w:b/>
              </w:rPr>
              <w:t>Glycerol as substrate</w: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</w:p>
          <w:p w:rsidR="00FC0575" w:rsidRDefault="00FC0575" w:rsidP="00A73EF7">
            <w:pPr>
              <w:rPr>
                <w:b/>
              </w:rPr>
            </w:pPr>
          </w:p>
          <w:tbl>
            <w:tblPr>
              <w:tblpPr w:leftFromText="180" w:rightFromText="180" w:horzAnchor="margin" w:tblpY="444"/>
              <w:tblOverlap w:val="never"/>
              <w:tblW w:w="2694" w:type="dxa"/>
              <w:tblLayout w:type="fixed"/>
              <w:tblLook w:val="04A0" w:firstRow="1" w:lastRow="0" w:firstColumn="1" w:lastColumn="0" w:noHBand="0" w:noVBand="1"/>
            </w:tblPr>
            <w:tblGrid>
              <w:gridCol w:w="2694"/>
            </w:tblGrid>
            <w:tr w:rsidR="00FC0575" w:rsidRPr="00FD755A" w:rsidTr="003972F3">
              <w:trPr>
                <w:trHeight w:val="288"/>
              </w:trPr>
              <w:tc>
                <w:tcPr>
                  <w:tcW w:w="26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FD755A" w:rsidRDefault="00FC0575" w:rsidP="00AA11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Vmax</w:t>
                  </w:r>
                  <w:r w:rsidR="003972F3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(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µmol min</w:t>
                  </w:r>
                  <w:r w:rsidR="00AA11F7" w:rsidRPr="007C417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>-1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 xml:space="preserve"> 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mg</w:t>
                  </w:r>
                  <w:r w:rsidR="00AA11F7" w:rsidRPr="007C417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>-1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)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=  38.5 ± 5.6</w:t>
                  </w:r>
                </w:p>
              </w:tc>
            </w:tr>
            <w:tr w:rsidR="00FC0575" w:rsidRPr="00FD755A" w:rsidTr="003972F3">
              <w:trPr>
                <w:trHeight w:val="288"/>
              </w:trPr>
              <w:tc>
                <w:tcPr>
                  <w:tcW w:w="26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FD755A" w:rsidRDefault="003972F3" w:rsidP="003972F3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972F3">
                    <w:rPr>
                      <w:rFonts w:ascii="Calibri" w:eastAsia="Times New Roman" w:hAnsi="Calibri" w:cs="Times New Roman"/>
                      <w:i/>
                      <w:color w:val="000000"/>
                      <w:lang w:eastAsia="en-AU"/>
                    </w:rPr>
                    <w:t>K</w:t>
                  </w:r>
                  <w:r w:rsidRPr="003972F3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AU"/>
                    </w:rPr>
                    <w:t>M</w:t>
                  </w:r>
                  <w:r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AU"/>
                    </w:rPr>
                    <w:t xml:space="preserve">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(mM)     </w:t>
                  </w:r>
                  <w:r w:rsidR="00FC0575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=  0.153 ± 0.017</w:t>
                  </w:r>
                </w:p>
              </w:tc>
            </w:tr>
          </w:tbl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/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object w:dxaOrig="6180" w:dyaOrig="2808">
                <v:shape id="_x0000_i1029" type="#_x0000_t75" style="width:300pt;height:135.75pt" o:ole="">
                  <v:imagedata r:id="rId17" o:title=""/>
                </v:shape>
                <o:OLEObject Type="Embed" ProgID="PBrush" ShapeID="_x0000_i1029" DrawAspect="Content" ObjectID="_1569251008" r:id="rId18"/>
              </w:objec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 w:rsidRPr="009D557A">
              <w:rPr>
                <w:b/>
              </w:rPr>
              <w:t>ATP as a substrate</w: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</w:p>
          <w:p w:rsidR="00FC0575" w:rsidRDefault="00FC0575" w:rsidP="00A73EF7">
            <w:pPr>
              <w:rPr>
                <w:b/>
              </w:rPr>
            </w:pPr>
          </w:p>
          <w:tbl>
            <w:tblPr>
              <w:tblpPr w:leftFromText="180" w:rightFromText="180" w:horzAnchor="margin" w:tblpY="444"/>
              <w:tblOverlap w:val="never"/>
              <w:tblW w:w="2694" w:type="dxa"/>
              <w:tblLayout w:type="fixed"/>
              <w:tblLook w:val="04A0" w:firstRow="1" w:lastRow="0" w:firstColumn="1" w:lastColumn="0" w:noHBand="0" w:noVBand="1"/>
            </w:tblPr>
            <w:tblGrid>
              <w:gridCol w:w="2694"/>
            </w:tblGrid>
            <w:tr w:rsidR="00FC0575" w:rsidRPr="00FD755A" w:rsidTr="003972F3">
              <w:trPr>
                <w:trHeight w:val="288"/>
              </w:trPr>
              <w:tc>
                <w:tcPr>
                  <w:tcW w:w="26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FD755A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Vmax 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(µmol min</w:t>
                  </w:r>
                  <w:r w:rsidR="00AA11F7" w:rsidRPr="007C417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>-1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 xml:space="preserve"> 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mg</w:t>
                  </w:r>
                  <w:r w:rsidR="00AA11F7" w:rsidRPr="007C417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>-1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)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=  36.7 ± 5.6</w:t>
                  </w:r>
                </w:p>
              </w:tc>
            </w:tr>
            <w:tr w:rsidR="00FC0575" w:rsidRPr="00FD755A" w:rsidTr="003972F3">
              <w:trPr>
                <w:trHeight w:val="288"/>
              </w:trPr>
              <w:tc>
                <w:tcPr>
                  <w:tcW w:w="26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FD755A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3972F3">
                    <w:rPr>
                      <w:rFonts w:ascii="Calibri" w:eastAsia="Times New Roman" w:hAnsi="Calibri" w:cs="Times New Roman"/>
                      <w:i/>
                      <w:color w:val="000000"/>
                      <w:lang w:eastAsia="en-AU"/>
                    </w:rPr>
                    <w:t>K</w:t>
                  </w:r>
                  <w:r w:rsidR="003972F3" w:rsidRPr="003972F3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AU"/>
                    </w:rPr>
                    <w:t>M</w:t>
                  </w:r>
                  <w:r w:rsidR="003972F3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AU"/>
                    </w:rPr>
                    <w:t xml:space="preserve"> </w:t>
                  </w:r>
                  <w:r w:rsidR="003972F3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(mM)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   =  0.125 ± 0.011</w:t>
                  </w:r>
                </w:p>
              </w:tc>
            </w:tr>
          </w:tbl>
          <w:p w:rsidR="00FC0575" w:rsidRDefault="00FC0575" w:rsidP="00A73EF7">
            <w:pPr>
              <w:rPr>
                <w:b/>
              </w:rPr>
            </w:pPr>
          </w:p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>
            <w:r>
              <w:object w:dxaOrig="6504" w:dyaOrig="2844">
                <v:shape id="_x0000_i1030" type="#_x0000_t75" style="width:322.5pt;height:141pt" o:ole="">
                  <v:imagedata r:id="rId19" o:title=""/>
                </v:shape>
                <o:OLEObject Type="Embed" ProgID="PBrush" ShapeID="_x0000_i1030" DrawAspect="Content" ObjectID="_1569251009" r:id="rId20"/>
              </w:object>
            </w:r>
          </w:p>
          <w:p w:rsidR="00FC0575" w:rsidRDefault="00FC0575" w:rsidP="00A73EF7">
            <w:pPr>
              <w:rPr>
                <w:b/>
                <w:noProof/>
                <w:lang w:eastAsia="en-AU"/>
              </w:rPr>
            </w:pP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</w:p>
        </w:tc>
      </w:tr>
      <w:tr w:rsidR="00FC0575" w:rsidTr="00A73EF7">
        <w:tc>
          <w:tcPr>
            <w:tcW w:w="9493" w:type="dxa"/>
            <w:gridSpan w:val="2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rPr>
                <w:b/>
              </w:rPr>
              <w:lastRenderedPageBreak/>
              <w:t>Acetate Kinase Enzymes</w: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  <w:r>
              <w:rPr>
                <w:b/>
              </w:rPr>
              <w:t>AceK</w:t>
            </w:r>
            <w:r w:rsidRPr="00013502">
              <w:rPr>
                <w:b/>
                <w:i/>
                <w:vertAlign w:val="subscript"/>
              </w:rPr>
              <w:t>Ms</w:t>
            </w: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rPr>
                <w:b/>
                <w:noProof/>
                <w:lang w:eastAsia="en-AU"/>
              </w:rPr>
              <w:t>ADP as a substrate</w: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</w:p>
          <w:tbl>
            <w:tblPr>
              <w:tblpPr w:leftFromText="180" w:rightFromText="180" w:horzAnchor="margin" w:tblpY="444"/>
              <w:tblOverlap w:val="never"/>
              <w:tblW w:w="2400" w:type="dxa"/>
              <w:tblLayout w:type="fixed"/>
              <w:tblLook w:val="04A0" w:firstRow="1" w:lastRow="0" w:firstColumn="1" w:lastColumn="0" w:noHBand="0" w:noVBand="1"/>
            </w:tblPr>
            <w:tblGrid>
              <w:gridCol w:w="2400"/>
            </w:tblGrid>
            <w:tr w:rsidR="00FC0575" w:rsidRPr="00FD755A" w:rsidTr="00A73EF7">
              <w:trPr>
                <w:trHeight w:val="288"/>
              </w:trPr>
              <w:tc>
                <w:tcPr>
                  <w:tcW w:w="2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FD755A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Vmax  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(µmol min</w:t>
                  </w:r>
                  <w:r w:rsidR="00AA11F7" w:rsidRPr="007C417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>-1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 xml:space="preserve"> 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mg</w:t>
                  </w:r>
                  <w:r w:rsidR="00AA11F7" w:rsidRPr="007C417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>-1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)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=  1129 ± 8</w:t>
                  </w:r>
                  <w:r w:rsidRPr="00FD755A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1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.4</w:t>
                  </w:r>
                </w:p>
              </w:tc>
            </w:tr>
            <w:tr w:rsidR="00FC0575" w:rsidRPr="00FD755A" w:rsidTr="00A73EF7">
              <w:trPr>
                <w:trHeight w:val="288"/>
              </w:trPr>
              <w:tc>
                <w:tcPr>
                  <w:tcW w:w="2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FD755A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</w:t>
                  </w:r>
                  <w:r w:rsidR="006E3799" w:rsidRPr="003972F3">
                    <w:rPr>
                      <w:rFonts w:ascii="Calibri" w:eastAsia="Times New Roman" w:hAnsi="Calibri" w:cs="Times New Roman"/>
                      <w:i/>
                      <w:color w:val="000000"/>
                      <w:lang w:eastAsia="en-AU"/>
                    </w:rPr>
                    <w:t>K</w:t>
                  </w:r>
                  <w:r w:rsidR="006E3799" w:rsidRPr="003972F3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AU"/>
                    </w:rPr>
                    <w:t>M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   =  0.113 ± 0.017</w:t>
                  </w:r>
                </w:p>
              </w:tc>
            </w:tr>
          </w:tbl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/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object w:dxaOrig="7092" w:dyaOrig="3240">
                <v:shape id="_x0000_i1031" type="#_x0000_t75" style="width:322.5pt;height:147pt" o:ole="">
                  <v:imagedata r:id="rId21" o:title=""/>
                </v:shape>
                <o:OLEObject Type="Embed" ProgID="PBrush" ShapeID="_x0000_i1031" DrawAspect="Content" ObjectID="_1569251010" r:id="rId22"/>
              </w:objec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rPr>
                <w:b/>
                <w:noProof/>
                <w:lang w:eastAsia="en-AU"/>
              </w:rPr>
              <w:t>Acetyl phosphate as a substrate</w: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</w:p>
          <w:tbl>
            <w:tblPr>
              <w:tblpPr w:leftFromText="180" w:rightFromText="180" w:horzAnchor="margin" w:tblpY="444"/>
              <w:tblOverlap w:val="never"/>
              <w:tblW w:w="2400" w:type="dxa"/>
              <w:tblLayout w:type="fixed"/>
              <w:tblLook w:val="04A0" w:firstRow="1" w:lastRow="0" w:firstColumn="1" w:lastColumn="0" w:noHBand="0" w:noVBand="1"/>
            </w:tblPr>
            <w:tblGrid>
              <w:gridCol w:w="2400"/>
            </w:tblGrid>
            <w:tr w:rsidR="00FC0575" w:rsidRPr="00FD755A" w:rsidTr="00A73EF7">
              <w:trPr>
                <w:trHeight w:val="288"/>
              </w:trPr>
              <w:tc>
                <w:tcPr>
                  <w:tcW w:w="2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FD755A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Vmax 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(µmol min</w:t>
                  </w:r>
                  <w:r w:rsidR="00AA11F7" w:rsidRPr="007C417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>-1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 xml:space="preserve"> 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mg</w:t>
                  </w:r>
                  <w:r w:rsidR="00AA11F7" w:rsidRPr="007C417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>-1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)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=  1123 ± 67.2</w:t>
                  </w:r>
                </w:p>
              </w:tc>
            </w:tr>
            <w:tr w:rsidR="00FC0575" w:rsidRPr="00FD755A" w:rsidTr="00A73EF7">
              <w:trPr>
                <w:trHeight w:val="288"/>
              </w:trPr>
              <w:tc>
                <w:tcPr>
                  <w:tcW w:w="2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FD755A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</w:t>
                  </w:r>
                  <w:r w:rsidR="006E3799" w:rsidRPr="003972F3">
                    <w:rPr>
                      <w:rFonts w:ascii="Calibri" w:eastAsia="Times New Roman" w:hAnsi="Calibri" w:cs="Times New Roman"/>
                      <w:i/>
                      <w:color w:val="000000"/>
                      <w:lang w:eastAsia="en-AU"/>
                    </w:rPr>
                    <w:t>K</w:t>
                  </w:r>
                  <w:r w:rsidR="006E3799" w:rsidRPr="003972F3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AU"/>
                    </w:rPr>
                    <w:t>M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   =  0.390 ± 0.017</w:t>
                  </w:r>
                </w:p>
              </w:tc>
            </w:tr>
          </w:tbl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</w:p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object w:dxaOrig="6072" w:dyaOrig="2796">
                <v:shape id="_x0000_i1032" type="#_x0000_t75" style="width:303.75pt;height:140.25pt" o:ole="">
                  <v:imagedata r:id="rId23" o:title=""/>
                </v:shape>
                <o:OLEObject Type="Embed" ProgID="PBrush" ShapeID="_x0000_i1032" DrawAspect="Content" ObjectID="_1569251011" r:id="rId24"/>
              </w:objec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  <w:r>
              <w:rPr>
                <w:b/>
              </w:rPr>
              <w:t>AceK</w:t>
            </w:r>
            <w:r>
              <w:rPr>
                <w:b/>
                <w:i/>
                <w:vertAlign w:val="subscript"/>
              </w:rPr>
              <w:t>Mt</w:t>
            </w: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rPr>
                <w:b/>
                <w:noProof/>
                <w:lang w:eastAsia="en-AU"/>
              </w:rPr>
              <w:t>ADP as a substrate</w:t>
            </w:r>
          </w:p>
        </w:tc>
      </w:tr>
      <w:tr w:rsidR="00FC0575" w:rsidTr="00A73EF7">
        <w:tc>
          <w:tcPr>
            <w:tcW w:w="2830" w:type="dxa"/>
          </w:tcPr>
          <w:tbl>
            <w:tblPr>
              <w:tblpPr w:leftFromText="180" w:rightFromText="180" w:horzAnchor="margin" w:tblpY="444"/>
              <w:tblOverlap w:val="never"/>
              <w:tblW w:w="2400" w:type="dxa"/>
              <w:tblLayout w:type="fixed"/>
              <w:tblLook w:val="04A0" w:firstRow="1" w:lastRow="0" w:firstColumn="1" w:lastColumn="0" w:noHBand="0" w:noVBand="1"/>
            </w:tblPr>
            <w:tblGrid>
              <w:gridCol w:w="2400"/>
            </w:tblGrid>
            <w:tr w:rsidR="00FC0575" w:rsidRPr="00FD755A" w:rsidTr="00A73EF7">
              <w:trPr>
                <w:trHeight w:val="288"/>
              </w:trPr>
              <w:tc>
                <w:tcPr>
                  <w:tcW w:w="2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FD755A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Vmax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(µmol min</w:t>
                  </w:r>
                  <w:r w:rsidR="00AA11F7" w:rsidRPr="007C417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>-1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 xml:space="preserve"> 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mg</w:t>
                  </w:r>
                  <w:r w:rsidR="00AA11F7" w:rsidRPr="007C417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>-1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)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=  3013 ± 249.2</w:t>
                  </w:r>
                </w:p>
              </w:tc>
            </w:tr>
            <w:tr w:rsidR="00FC0575" w:rsidRPr="00FD755A" w:rsidTr="00A73EF7">
              <w:trPr>
                <w:trHeight w:val="288"/>
              </w:trPr>
              <w:tc>
                <w:tcPr>
                  <w:tcW w:w="2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FD755A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</w:t>
                  </w:r>
                  <w:r w:rsidR="006E3799" w:rsidRPr="003972F3">
                    <w:rPr>
                      <w:rFonts w:ascii="Calibri" w:eastAsia="Times New Roman" w:hAnsi="Calibri" w:cs="Times New Roman"/>
                      <w:i/>
                      <w:color w:val="000000"/>
                      <w:lang w:eastAsia="en-AU"/>
                    </w:rPr>
                    <w:t>K</w:t>
                  </w:r>
                  <w:r w:rsidR="006E3799" w:rsidRPr="003972F3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AU"/>
                    </w:rPr>
                    <w:t>M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  =  0.080 ± 0.007</w:t>
                  </w:r>
                </w:p>
              </w:tc>
            </w:tr>
          </w:tbl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</w:p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rPr>
                <w:noProof/>
                <w:lang w:eastAsia="en-AU"/>
              </w:rPr>
              <w:drawing>
                <wp:inline distT="0" distB="0" distL="0" distR="0" wp14:anchorId="38B75F6B" wp14:editId="6DD46B7A">
                  <wp:extent cx="4093845" cy="1875790"/>
                  <wp:effectExtent l="0" t="0" r="1905" b="0"/>
                  <wp:docPr id="6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0749ED7-1C4D-4ACF-81F4-2B3F3D44F99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id="{F0749ED7-1C4D-4ACF-81F4-2B3F3D44F99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93845" cy="1875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rPr>
                <w:b/>
                <w:noProof/>
                <w:lang w:eastAsia="en-AU"/>
              </w:rPr>
              <w:t>Acetyl phosphate as a substrate</w: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</w:p>
          <w:p w:rsidR="00FC0575" w:rsidRDefault="00FC0575" w:rsidP="00A73EF7">
            <w:pPr>
              <w:rPr>
                <w:b/>
              </w:rPr>
            </w:pPr>
          </w:p>
          <w:tbl>
            <w:tblPr>
              <w:tblpPr w:leftFromText="180" w:rightFromText="180" w:horzAnchor="margin" w:tblpY="444"/>
              <w:tblOverlap w:val="never"/>
              <w:tblW w:w="2400" w:type="dxa"/>
              <w:tblLayout w:type="fixed"/>
              <w:tblLook w:val="04A0" w:firstRow="1" w:lastRow="0" w:firstColumn="1" w:lastColumn="0" w:noHBand="0" w:noVBand="1"/>
            </w:tblPr>
            <w:tblGrid>
              <w:gridCol w:w="2400"/>
            </w:tblGrid>
            <w:tr w:rsidR="00FC0575" w:rsidRPr="00FD755A" w:rsidTr="00A73EF7">
              <w:trPr>
                <w:trHeight w:val="288"/>
              </w:trPr>
              <w:tc>
                <w:tcPr>
                  <w:tcW w:w="2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FD755A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Vmax 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(µmol min</w:t>
                  </w:r>
                  <w:r w:rsidR="00AA11F7" w:rsidRPr="007C417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>-1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 xml:space="preserve"> 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mg</w:t>
                  </w:r>
                  <w:r w:rsidR="00AA11F7" w:rsidRPr="007C417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>-1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)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=  1193 ± 249.2</w:t>
                  </w:r>
                </w:p>
              </w:tc>
            </w:tr>
            <w:tr w:rsidR="00FC0575" w:rsidRPr="00FD755A" w:rsidTr="00A73EF7">
              <w:trPr>
                <w:trHeight w:val="288"/>
              </w:trPr>
              <w:tc>
                <w:tcPr>
                  <w:tcW w:w="2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FD755A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</w:t>
                  </w:r>
                  <w:r w:rsidR="006E3799" w:rsidRPr="003972F3">
                    <w:rPr>
                      <w:rFonts w:ascii="Calibri" w:eastAsia="Times New Roman" w:hAnsi="Calibri" w:cs="Times New Roman"/>
                      <w:i/>
                      <w:color w:val="000000"/>
                      <w:lang w:eastAsia="en-AU"/>
                    </w:rPr>
                    <w:t>K</w:t>
                  </w:r>
                  <w:r w:rsidR="006E3799" w:rsidRPr="003972F3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AU"/>
                    </w:rPr>
                    <w:t>M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   =  0.470 ± 0.034</w:t>
                  </w:r>
                </w:p>
              </w:tc>
            </w:tr>
          </w:tbl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object w:dxaOrig="6180" w:dyaOrig="2808">
                <v:shape id="_x0000_i1033" type="#_x0000_t75" style="width:308.25pt;height:141pt" o:ole="">
                  <v:imagedata r:id="rId26" o:title=""/>
                </v:shape>
                <o:OLEObject Type="Embed" ProgID="PBrush" ShapeID="_x0000_i1033" DrawAspect="Content" ObjectID="_1569251012" r:id="rId27"/>
              </w:objec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  <w:r>
              <w:rPr>
                <w:b/>
              </w:rPr>
              <w:lastRenderedPageBreak/>
              <w:t>PyrK</w:t>
            </w:r>
            <w:r w:rsidRPr="00E668BF">
              <w:rPr>
                <w:b/>
                <w:i/>
                <w:vertAlign w:val="subscript"/>
              </w:rPr>
              <w:t>Bs</w:t>
            </w: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rPr>
                <w:b/>
                <w:noProof/>
                <w:lang w:eastAsia="en-AU"/>
              </w:rPr>
              <w:t>ADP as a substrate</w: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</w:p>
          <w:tbl>
            <w:tblPr>
              <w:tblpPr w:leftFromText="180" w:rightFromText="180" w:horzAnchor="margin" w:tblpY="444"/>
              <w:tblOverlap w:val="never"/>
              <w:tblW w:w="2400" w:type="dxa"/>
              <w:tblLayout w:type="fixed"/>
              <w:tblLook w:val="04A0" w:firstRow="1" w:lastRow="0" w:firstColumn="1" w:lastColumn="0" w:noHBand="0" w:noVBand="1"/>
            </w:tblPr>
            <w:tblGrid>
              <w:gridCol w:w="2400"/>
            </w:tblGrid>
            <w:tr w:rsidR="00FC0575" w:rsidRPr="00FD755A" w:rsidTr="00A73EF7">
              <w:trPr>
                <w:trHeight w:val="288"/>
              </w:trPr>
              <w:tc>
                <w:tcPr>
                  <w:tcW w:w="2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FD755A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Vmax 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(µmol min</w:t>
                  </w:r>
                  <w:r w:rsidR="00AA11F7" w:rsidRPr="007C417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>-1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 xml:space="preserve"> 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mg</w:t>
                  </w:r>
                  <w:r w:rsidR="00AA11F7" w:rsidRPr="007C417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>-1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)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=  </w:t>
                  </w:r>
                  <w:r w:rsidR="000566A1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556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.</w:t>
                  </w:r>
                  <w:r w:rsidR="000566A1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.4</w:t>
                  </w:r>
                  <w:r w:rsidR="00CB79E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± 3</w:t>
                  </w:r>
                  <w:r w:rsidRPr="00FD755A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.1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5</w:t>
                  </w:r>
                </w:p>
              </w:tc>
            </w:tr>
            <w:tr w:rsidR="00FC0575" w:rsidRPr="00FD755A" w:rsidTr="00A73EF7">
              <w:trPr>
                <w:trHeight w:val="288"/>
              </w:trPr>
              <w:tc>
                <w:tcPr>
                  <w:tcW w:w="2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FD755A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</w:t>
                  </w:r>
                  <w:r w:rsidR="006E3799" w:rsidRPr="003972F3">
                    <w:rPr>
                      <w:rFonts w:ascii="Calibri" w:eastAsia="Times New Roman" w:hAnsi="Calibri" w:cs="Times New Roman"/>
                      <w:i/>
                      <w:color w:val="000000"/>
                      <w:lang w:eastAsia="en-AU"/>
                    </w:rPr>
                    <w:t>K</w:t>
                  </w:r>
                  <w:r w:rsidR="006E3799" w:rsidRPr="003972F3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AU"/>
                    </w:rPr>
                    <w:t>M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   =  0.550 ± 0.051</w:t>
                  </w:r>
                </w:p>
              </w:tc>
            </w:tr>
          </w:tbl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</w:p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object w:dxaOrig="6180" w:dyaOrig="2808">
                <v:shape id="_x0000_i1034" type="#_x0000_t75" style="width:308.25pt;height:141pt" o:ole="">
                  <v:imagedata r:id="rId28" o:title=""/>
                </v:shape>
                <o:OLEObject Type="Embed" ProgID="PBrush" ShapeID="_x0000_i1034" DrawAspect="Content" ObjectID="_1569251013" r:id="rId29"/>
              </w:objec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rPr>
                <w:b/>
                <w:noProof/>
                <w:lang w:eastAsia="en-AU"/>
              </w:rPr>
              <w:t>PEP as substrate</w: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</w:p>
          <w:tbl>
            <w:tblPr>
              <w:tblpPr w:leftFromText="180" w:rightFromText="180" w:horzAnchor="margin" w:tblpY="444"/>
              <w:tblOverlap w:val="never"/>
              <w:tblW w:w="2400" w:type="dxa"/>
              <w:tblLayout w:type="fixed"/>
              <w:tblLook w:val="04A0" w:firstRow="1" w:lastRow="0" w:firstColumn="1" w:lastColumn="0" w:noHBand="0" w:noVBand="1"/>
            </w:tblPr>
            <w:tblGrid>
              <w:gridCol w:w="2400"/>
            </w:tblGrid>
            <w:tr w:rsidR="00FC0575" w:rsidRPr="00FD755A" w:rsidTr="00A73EF7">
              <w:trPr>
                <w:trHeight w:val="288"/>
              </w:trPr>
              <w:tc>
                <w:tcPr>
                  <w:tcW w:w="2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FD755A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Vmax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(µmol min</w:t>
                  </w:r>
                  <w:r w:rsidR="00AA11F7" w:rsidRPr="007C417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>-1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 xml:space="preserve"> 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mg</w:t>
                  </w:r>
                  <w:r w:rsidR="00AA11F7" w:rsidRPr="007C4177">
                    <w:rPr>
                      <w:rFonts w:ascii="Calibri" w:eastAsia="Times New Roman" w:hAnsi="Calibri" w:cs="Times New Roman"/>
                      <w:color w:val="000000"/>
                      <w:vertAlign w:val="superscript"/>
                      <w:lang w:eastAsia="en-AU"/>
                    </w:rPr>
                    <w:t>-1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)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=  </w:t>
                  </w:r>
                  <w:r w:rsidR="000566A1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532.1</w:t>
                  </w:r>
                  <w:r w:rsidR="00F6596D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± </w:t>
                  </w:r>
                  <w:r w:rsidR="000566A1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15.4</w:t>
                  </w:r>
                </w:p>
              </w:tc>
            </w:tr>
            <w:tr w:rsidR="00FC0575" w:rsidRPr="00FD755A" w:rsidTr="00A73EF7">
              <w:trPr>
                <w:trHeight w:val="288"/>
              </w:trPr>
              <w:tc>
                <w:tcPr>
                  <w:tcW w:w="2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FD755A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</w:t>
                  </w:r>
                  <w:r w:rsidR="006E3799" w:rsidRPr="003972F3">
                    <w:rPr>
                      <w:rFonts w:ascii="Calibri" w:eastAsia="Times New Roman" w:hAnsi="Calibri" w:cs="Times New Roman"/>
                      <w:i/>
                      <w:color w:val="000000"/>
                      <w:lang w:eastAsia="en-AU"/>
                    </w:rPr>
                    <w:t>K</w:t>
                  </w:r>
                  <w:r w:rsidR="006E3799" w:rsidRPr="003972F3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AU"/>
                    </w:rPr>
                    <w:t>M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   =  0.1</w:t>
                  </w:r>
                  <w:r w:rsidR="00F32759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1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0 ± 0.011</w:t>
                  </w:r>
                </w:p>
              </w:tc>
            </w:tr>
          </w:tbl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</w:p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object w:dxaOrig="5952" w:dyaOrig="2856">
                <v:shape id="_x0000_i1035" type="#_x0000_t75" style="width:297.75pt;height:143.25pt" o:ole="">
                  <v:imagedata r:id="rId30" o:title=""/>
                </v:shape>
                <o:OLEObject Type="Embed" ProgID="PBrush" ShapeID="_x0000_i1035" DrawAspect="Content" ObjectID="_1569251014" r:id="rId31"/>
              </w:objec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  <w:r>
              <w:rPr>
                <w:b/>
              </w:rPr>
              <w:t>Glycerol-3-phosphate dehydrogense Enzymes</w:t>
            </w: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  <w:r>
              <w:rPr>
                <w:b/>
              </w:rPr>
              <w:t>G3PD</w:t>
            </w:r>
            <w:r w:rsidRPr="00FD755A">
              <w:rPr>
                <w:b/>
                <w:i/>
                <w:vertAlign w:val="subscript"/>
              </w:rPr>
              <w:t>Ec</w:t>
            </w: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rPr>
                <w:b/>
                <w:noProof/>
                <w:lang w:eastAsia="en-AU"/>
              </w:rPr>
              <w:t xml:space="preserve">Glycerol-3-phosphate as substrate </w:t>
            </w:r>
          </w:p>
        </w:tc>
      </w:tr>
      <w:tr w:rsidR="00FC0575" w:rsidTr="00A73EF7">
        <w:tc>
          <w:tcPr>
            <w:tcW w:w="2830" w:type="dxa"/>
          </w:tcPr>
          <w:tbl>
            <w:tblPr>
              <w:tblpPr w:leftFromText="180" w:rightFromText="180" w:horzAnchor="margin" w:tblpY="444"/>
              <w:tblOverlap w:val="never"/>
              <w:tblW w:w="2400" w:type="dxa"/>
              <w:tblLayout w:type="fixed"/>
              <w:tblLook w:val="04A0" w:firstRow="1" w:lastRow="0" w:firstColumn="1" w:lastColumn="0" w:noHBand="0" w:noVBand="1"/>
            </w:tblPr>
            <w:tblGrid>
              <w:gridCol w:w="2400"/>
            </w:tblGrid>
            <w:tr w:rsidR="00FC0575" w:rsidRPr="00FD755A" w:rsidTr="00A73EF7">
              <w:trPr>
                <w:trHeight w:val="288"/>
              </w:trPr>
              <w:tc>
                <w:tcPr>
                  <w:tcW w:w="2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A11F7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Vmax  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(mAu/min)</w:t>
                  </w:r>
                </w:p>
                <w:p w:rsidR="00FC0575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=  65.3 ± 3</w:t>
                  </w:r>
                  <w:r w:rsidRPr="00FD755A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.1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5</w:t>
                  </w:r>
                </w:p>
                <w:p w:rsidR="00FC0575" w:rsidRPr="00FD755A" w:rsidRDefault="00FC0575" w:rsidP="00A73EF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</w:p>
              </w:tc>
            </w:tr>
            <w:tr w:rsidR="00FC0575" w:rsidRPr="00FD755A" w:rsidTr="00A73EF7">
              <w:trPr>
                <w:trHeight w:val="288"/>
              </w:trPr>
              <w:tc>
                <w:tcPr>
                  <w:tcW w:w="2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FD755A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</w:t>
                  </w:r>
                  <w:r w:rsidR="006E3799" w:rsidRPr="003972F3">
                    <w:rPr>
                      <w:rFonts w:ascii="Calibri" w:eastAsia="Times New Roman" w:hAnsi="Calibri" w:cs="Times New Roman"/>
                      <w:i/>
                      <w:color w:val="000000"/>
                      <w:lang w:eastAsia="en-AU"/>
                    </w:rPr>
                    <w:t>K</w:t>
                  </w:r>
                  <w:r w:rsidR="006E3799" w:rsidRPr="003972F3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AU"/>
                    </w:rPr>
                    <w:t>M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   =  0.059 ± 0.00</w:t>
                  </w:r>
                  <w:r w:rsidRPr="00FD755A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4</w:t>
                  </w:r>
                </w:p>
              </w:tc>
            </w:tr>
          </w:tbl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object w:dxaOrig="6000" w:dyaOrig="2688">
                <v:shape id="_x0000_i1036" type="#_x0000_t75" style="width:300pt;height:134.25pt" o:ole="">
                  <v:imagedata r:id="rId32" o:title=""/>
                </v:shape>
                <o:OLEObject Type="Embed" ProgID="PBrush" ShapeID="_x0000_i1036" DrawAspect="Content" ObjectID="_1569251015" r:id="rId33"/>
              </w:objec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rPr>
                <w:b/>
                <w:noProof/>
                <w:lang w:eastAsia="en-AU"/>
              </w:rPr>
              <w:t xml:space="preserve">NAD as a substrate </w: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/>
          <w:tbl>
            <w:tblPr>
              <w:tblW w:w="2400" w:type="dxa"/>
              <w:tblLayout w:type="fixed"/>
              <w:tblLook w:val="04A0" w:firstRow="1" w:lastRow="0" w:firstColumn="1" w:lastColumn="0" w:noHBand="0" w:noVBand="1"/>
            </w:tblPr>
            <w:tblGrid>
              <w:gridCol w:w="2400"/>
            </w:tblGrid>
            <w:tr w:rsidR="00FC0575" w:rsidRPr="00FD755A" w:rsidTr="00A73EF7">
              <w:trPr>
                <w:trHeight w:val="288"/>
              </w:trPr>
              <w:tc>
                <w:tcPr>
                  <w:tcW w:w="2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FD755A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Vmax 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(mAu/min)</w:t>
                  </w:r>
                  <w:r w:rsidRPr="00FD755A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=  90.99 ± 6.149</w:t>
                  </w:r>
                </w:p>
                <w:p w:rsidR="00FC0575" w:rsidRPr="00FD755A" w:rsidRDefault="00FC0575" w:rsidP="00A73EF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</w:p>
              </w:tc>
            </w:tr>
            <w:tr w:rsidR="00FC0575" w:rsidRPr="00FD755A" w:rsidTr="00A73EF7">
              <w:trPr>
                <w:trHeight w:val="288"/>
              </w:trPr>
              <w:tc>
                <w:tcPr>
                  <w:tcW w:w="2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FD755A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</w:t>
                  </w:r>
                  <w:r w:rsidR="006E3799" w:rsidRPr="003972F3">
                    <w:rPr>
                      <w:rFonts w:ascii="Calibri" w:eastAsia="Times New Roman" w:hAnsi="Calibri" w:cs="Times New Roman"/>
                      <w:i/>
                      <w:color w:val="000000"/>
                      <w:lang w:eastAsia="en-AU"/>
                    </w:rPr>
                    <w:t>K</w:t>
                  </w:r>
                  <w:r w:rsidR="006E3799" w:rsidRPr="003972F3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AU"/>
                    </w:rPr>
                    <w:t>M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   =  0.158 ± 0.02</w:t>
                  </w:r>
                  <w:r w:rsidRPr="00FD755A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4</w:t>
                  </w:r>
                </w:p>
              </w:tc>
            </w:tr>
          </w:tbl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object w:dxaOrig="5964" w:dyaOrig="2712">
                <v:shape id="_x0000_i1037" type="#_x0000_t75" style="width:298.5pt;height:135.75pt" o:ole="">
                  <v:imagedata r:id="rId34" o:title=""/>
                </v:shape>
                <o:OLEObject Type="Embed" ProgID="PBrush" ShapeID="_x0000_i1037" DrawAspect="Content" ObjectID="_1569251016" r:id="rId35"/>
              </w:objec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  <w:r>
              <w:rPr>
                <w:b/>
              </w:rPr>
              <w:t>G3PD</w:t>
            </w:r>
            <w:r>
              <w:rPr>
                <w:b/>
                <w:i/>
                <w:vertAlign w:val="subscript"/>
              </w:rPr>
              <w:t>Ms</w:t>
            </w: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rPr>
                <w:b/>
                <w:noProof/>
                <w:lang w:eastAsia="en-AU"/>
              </w:rPr>
              <w:t>Glycerol-3-phosphate as substrate</w: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</w:p>
          <w:p w:rsidR="00FC0575" w:rsidRDefault="00FC0575" w:rsidP="00A73EF7">
            <w:pPr>
              <w:rPr>
                <w:b/>
              </w:rPr>
            </w:pPr>
          </w:p>
          <w:tbl>
            <w:tblPr>
              <w:tblW w:w="2400" w:type="dxa"/>
              <w:tblLayout w:type="fixed"/>
              <w:tblLook w:val="04A0" w:firstRow="1" w:lastRow="0" w:firstColumn="1" w:lastColumn="0" w:noHBand="0" w:noVBand="1"/>
            </w:tblPr>
            <w:tblGrid>
              <w:gridCol w:w="2400"/>
            </w:tblGrid>
            <w:tr w:rsidR="00FC0575" w:rsidRPr="00FD755A" w:rsidTr="00A73EF7">
              <w:trPr>
                <w:trHeight w:val="288"/>
              </w:trPr>
              <w:tc>
                <w:tcPr>
                  <w:tcW w:w="2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B0AF0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Vmax </w:t>
                  </w:r>
                  <w:r w:rsidR="009B0AF0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(mAu/min)</w:t>
                  </w:r>
                </w:p>
                <w:p w:rsidR="00FC0575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=  176.2 ± 0</w:t>
                  </w:r>
                  <w:r w:rsidRPr="00FD755A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.149</w:t>
                  </w:r>
                </w:p>
                <w:p w:rsidR="00FC0575" w:rsidRPr="00FD755A" w:rsidRDefault="00FC0575" w:rsidP="00A73EF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</w:p>
              </w:tc>
            </w:tr>
            <w:tr w:rsidR="00FC0575" w:rsidRPr="00FD755A" w:rsidTr="00A73EF7">
              <w:trPr>
                <w:trHeight w:val="288"/>
              </w:trPr>
              <w:tc>
                <w:tcPr>
                  <w:tcW w:w="2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FD755A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</w:t>
                  </w:r>
                  <w:r w:rsidR="006E3799" w:rsidRPr="003972F3">
                    <w:rPr>
                      <w:rFonts w:ascii="Calibri" w:eastAsia="Times New Roman" w:hAnsi="Calibri" w:cs="Times New Roman"/>
                      <w:i/>
                      <w:color w:val="000000"/>
                      <w:lang w:eastAsia="en-AU"/>
                    </w:rPr>
                    <w:t>K</w:t>
                  </w:r>
                  <w:r w:rsidR="006E3799" w:rsidRPr="003972F3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AU"/>
                    </w:rPr>
                    <w:t>M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   =  59 ± 5</w:t>
                  </w:r>
                </w:p>
              </w:tc>
            </w:tr>
          </w:tbl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</w:p>
          <w:p w:rsidR="00FC0575" w:rsidRDefault="00FC0575" w:rsidP="00A73EF7">
            <w:pPr>
              <w:autoSpaceDE w:val="0"/>
              <w:autoSpaceDN w:val="0"/>
              <w:adjustRightInd w:val="0"/>
              <w:rPr>
                <w:b/>
                <w:noProof/>
                <w:lang w:eastAsia="en-AU"/>
              </w:rPr>
            </w:pPr>
            <w:r>
              <w:object w:dxaOrig="11868" w:dyaOrig="6072">
                <v:shape id="_x0000_i1038" type="#_x0000_t75" style="width:322.5pt;height:165pt" o:ole="">
                  <v:imagedata r:id="rId36" o:title=""/>
                </v:shape>
                <o:OLEObject Type="Embed" ProgID="PBrush" ShapeID="_x0000_i1038" DrawAspect="Content" ObjectID="_1569251017" r:id="rId37"/>
              </w:objec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rPr>
                <w:b/>
                <w:noProof/>
                <w:lang w:eastAsia="en-AU"/>
              </w:rPr>
              <w:t>NADP as a substrate</w: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</w:p>
          <w:tbl>
            <w:tblPr>
              <w:tblW w:w="2400" w:type="dxa"/>
              <w:tblLayout w:type="fixed"/>
              <w:tblLook w:val="04A0" w:firstRow="1" w:lastRow="0" w:firstColumn="1" w:lastColumn="0" w:noHBand="0" w:noVBand="1"/>
            </w:tblPr>
            <w:tblGrid>
              <w:gridCol w:w="2400"/>
            </w:tblGrid>
            <w:tr w:rsidR="00FC0575" w:rsidRPr="00FD755A" w:rsidTr="00A73EF7">
              <w:trPr>
                <w:trHeight w:val="288"/>
              </w:trPr>
              <w:tc>
                <w:tcPr>
                  <w:tcW w:w="2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B0AF0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Vmax </w:t>
                  </w:r>
                  <w:r w:rsidR="009B0AF0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(mAu/min)</w:t>
                  </w:r>
                </w:p>
                <w:p w:rsidR="00FC0575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=  312 ± 0</w:t>
                  </w:r>
                  <w:r w:rsidRPr="00FD755A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.149</w:t>
                  </w:r>
                </w:p>
                <w:p w:rsidR="00FC0575" w:rsidRPr="00FD755A" w:rsidRDefault="00FC0575" w:rsidP="00A73EF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</w:p>
              </w:tc>
            </w:tr>
            <w:tr w:rsidR="00FC0575" w:rsidRPr="00FD755A" w:rsidTr="00A73EF7">
              <w:trPr>
                <w:trHeight w:val="288"/>
              </w:trPr>
              <w:tc>
                <w:tcPr>
                  <w:tcW w:w="2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FD755A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</w:t>
                  </w:r>
                  <w:r w:rsidR="006E3799" w:rsidRPr="003972F3">
                    <w:rPr>
                      <w:rFonts w:ascii="Calibri" w:eastAsia="Times New Roman" w:hAnsi="Calibri" w:cs="Times New Roman"/>
                      <w:i/>
                      <w:color w:val="000000"/>
                      <w:lang w:eastAsia="en-AU"/>
                    </w:rPr>
                    <w:t>K</w:t>
                  </w:r>
                  <w:r w:rsidR="006E3799" w:rsidRPr="003972F3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AU"/>
                    </w:rPr>
                    <w:t>M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   =  258 ± 21</w:t>
                  </w:r>
                </w:p>
              </w:tc>
            </w:tr>
          </w:tbl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</w:p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object w:dxaOrig="6132" w:dyaOrig="2736">
                <v:shape id="_x0000_i1039" type="#_x0000_t75" style="width:306pt;height:136.5pt" o:ole="">
                  <v:imagedata r:id="rId38" o:title=""/>
                </v:shape>
                <o:OLEObject Type="Embed" ProgID="PBrush" ShapeID="_x0000_i1039" DrawAspect="Content" ObjectID="_1569251018" r:id="rId39"/>
              </w:objec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  <w:r>
              <w:rPr>
                <w:b/>
              </w:rPr>
              <w:t>G3PD</w:t>
            </w:r>
            <w:r>
              <w:rPr>
                <w:b/>
                <w:i/>
                <w:vertAlign w:val="subscript"/>
              </w:rPr>
              <w:t>Af</w:t>
            </w: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rPr>
                <w:b/>
                <w:noProof/>
                <w:lang w:eastAsia="en-AU"/>
              </w:rPr>
              <w:t>Glycerol-3-phosphate as substrate</w: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</w:p>
          <w:p w:rsidR="00FC0575" w:rsidRDefault="00FC0575" w:rsidP="00A73EF7">
            <w:pPr>
              <w:rPr>
                <w:b/>
              </w:rPr>
            </w:pPr>
          </w:p>
          <w:tbl>
            <w:tblPr>
              <w:tblW w:w="2400" w:type="dxa"/>
              <w:tblLayout w:type="fixed"/>
              <w:tblLook w:val="04A0" w:firstRow="1" w:lastRow="0" w:firstColumn="1" w:lastColumn="0" w:noHBand="0" w:noVBand="1"/>
            </w:tblPr>
            <w:tblGrid>
              <w:gridCol w:w="2400"/>
            </w:tblGrid>
            <w:tr w:rsidR="00FC0575" w:rsidRPr="00FD755A" w:rsidTr="00A73EF7">
              <w:trPr>
                <w:trHeight w:val="288"/>
              </w:trPr>
              <w:tc>
                <w:tcPr>
                  <w:tcW w:w="2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B0AF0" w:rsidRDefault="00FC0575" w:rsidP="009B0AF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Vmax  </w:t>
                  </w:r>
                  <w:r w:rsidR="009B0AF0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(mAu/min)</w:t>
                  </w:r>
                </w:p>
                <w:p w:rsidR="00FC0575" w:rsidRPr="00FD755A" w:rsidRDefault="00FC0575" w:rsidP="009B0AF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=  53.4 ± 4.15</w:t>
                  </w:r>
                </w:p>
              </w:tc>
            </w:tr>
            <w:tr w:rsidR="00FC0575" w:rsidRPr="00FD755A" w:rsidTr="00A73EF7">
              <w:trPr>
                <w:trHeight w:val="288"/>
              </w:trPr>
              <w:tc>
                <w:tcPr>
                  <w:tcW w:w="2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FD755A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</w:t>
                  </w:r>
                  <w:r w:rsidR="006E3799" w:rsidRPr="003972F3">
                    <w:rPr>
                      <w:rFonts w:ascii="Calibri" w:eastAsia="Times New Roman" w:hAnsi="Calibri" w:cs="Times New Roman"/>
                      <w:i/>
                      <w:color w:val="000000"/>
                      <w:lang w:eastAsia="en-AU"/>
                    </w:rPr>
                    <w:t>K</w:t>
                  </w:r>
                  <w:r w:rsidR="006E3799" w:rsidRPr="003972F3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AU"/>
                    </w:rPr>
                    <w:t>M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  =  111 ± 12</w:t>
                  </w:r>
                </w:p>
              </w:tc>
            </w:tr>
          </w:tbl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</w:p>
          <w:p w:rsidR="00FC0575" w:rsidRDefault="00FC0575" w:rsidP="00A73EF7">
            <w:pPr>
              <w:rPr>
                <w:b/>
                <w:noProof/>
                <w:lang w:eastAsia="en-AU"/>
              </w:rPr>
            </w:pPr>
          </w:p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object w:dxaOrig="7092" w:dyaOrig="3240">
                <v:shape id="_x0000_i1040" type="#_x0000_t75" style="width:322.5pt;height:147pt" o:ole="">
                  <v:imagedata r:id="rId40" o:title=""/>
                </v:shape>
                <o:OLEObject Type="Embed" ProgID="PBrush" ShapeID="_x0000_i1040" DrawAspect="Content" ObjectID="_1569251019" r:id="rId41"/>
              </w:objec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rPr>
                <w:b/>
                <w:noProof/>
                <w:lang w:eastAsia="en-AU"/>
              </w:rPr>
              <w:t>NADP as a substrate</w: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</w:p>
          <w:p w:rsidR="00FC0575" w:rsidRDefault="00FC0575" w:rsidP="00A73EF7">
            <w:pPr>
              <w:rPr>
                <w:b/>
              </w:rPr>
            </w:pPr>
          </w:p>
          <w:tbl>
            <w:tblPr>
              <w:tblW w:w="2400" w:type="dxa"/>
              <w:tblLayout w:type="fixed"/>
              <w:tblLook w:val="04A0" w:firstRow="1" w:lastRow="0" w:firstColumn="1" w:lastColumn="0" w:noHBand="0" w:noVBand="1"/>
            </w:tblPr>
            <w:tblGrid>
              <w:gridCol w:w="2400"/>
            </w:tblGrid>
            <w:tr w:rsidR="00FC0575" w:rsidRPr="00FD755A" w:rsidTr="00A73EF7">
              <w:trPr>
                <w:trHeight w:val="288"/>
              </w:trPr>
              <w:tc>
                <w:tcPr>
                  <w:tcW w:w="2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B0AF0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Vmax  </w:t>
                  </w:r>
                  <w:r w:rsidR="009B0AF0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(mAu/min)</w:t>
                  </w:r>
                </w:p>
                <w:p w:rsidR="00FC0575" w:rsidRPr="00FD755A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=  56.7 ± 5.14</w:t>
                  </w:r>
                </w:p>
              </w:tc>
            </w:tr>
            <w:tr w:rsidR="00FC0575" w:rsidRPr="00FD755A" w:rsidTr="00A73EF7">
              <w:trPr>
                <w:trHeight w:val="288"/>
              </w:trPr>
              <w:tc>
                <w:tcPr>
                  <w:tcW w:w="2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FD755A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</w:t>
                  </w:r>
                  <w:r w:rsidR="006E3799" w:rsidRPr="003972F3">
                    <w:rPr>
                      <w:rFonts w:ascii="Calibri" w:eastAsia="Times New Roman" w:hAnsi="Calibri" w:cs="Times New Roman"/>
                      <w:i/>
                      <w:color w:val="000000"/>
                      <w:lang w:eastAsia="en-AU"/>
                    </w:rPr>
                    <w:t>K</w:t>
                  </w:r>
                  <w:r w:rsidR="006E3799" w:rsidRPr="003972F3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AU"/>
                    </w:rPr>
                    <w:t>M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   =  800 ± 76</w:t>
                  </w:r>
                </w:p>
              </w:tc>
            </w:tr>
          </w:tbl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/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object w:dxaOrig="7092" w:dyaOrig="3240">
                <v:shape id="_x0000_i1041" type="#_x0000_t75" style="width:322.5pt;height:147pt" o:ole="">
                  <v:imagedata r:id="rId42" o:title=""/>
                </v:shape>
                <o:OLEObject Type="Embed" ProgID="PBrush" ShapeID="_x0000_i1041" DrawAspect="Content" ObjectID="_1569251020" r:id="rId43"/>
              </w:objec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</w:p>
        </w:tc>
      </w:tr>
      <w:tr w:rsidR="00FC0575" w:rsidTr="00A73EF7">
        <w:tc>
          <w:tcPr>
            <w:tcW w:w="9493" w:type="dxa"/>
            <w:gridSpan w:val="2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rPr>
                <w:b/>
              </w:rPr>
              <w:t>Glycerophosphate Oxidase Enzymes</w: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  <w:r>
              <w:rPr>
                <w:b/>
              </w:rPr>
              <w:t>GlpO</w:t>
            </w:r>
            <w:r w:rsidRPr="00E43C18">
              <w:rPr>
                <w:b/>
                <w:i/>
                <w:vertAlign w:val="subscript"/>
              </w:rPr>
              <w:t>Mg</w:t>
            </w: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rPr>
                <w:b/>
                <w:noProof/>
                <w:lang w:eastAsia="en-AU"/>
              </w:rPr>
              <w:t xml:space="preserve">Glycerol-3-phosphate as substrate </w: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</w:p>
          <w:tbl>
            <w:tblPr>
              <w:tblW w:w="2722" w:type="dxa"/>
              <w:tblLayout w:type="fixed"/>
              <w:tblLook w:val="04A0" w:firstRow="1" w:lastRow="0" w:firstColumn="1" w:lastColumn="0" w:noHBand="0" w:noVBand="1"/>
            </w:tblPr>
            <w:tblGrid>
              <w:gridCol w:w="2722"/>
            </w:tblGrid>
            <w:tr w:rsidR="00FC0575" w:rsidRPr="00DF0096" w:rsidTr="00A73EF7">
              <w:trPr>
                <w:trHeight w:val="288"/>
              </w:trPr>
              <w:tc>
                <w:tcPr>
                  <w:tcW w:w="2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DF0096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F009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Unweighted</w:t>
                  </w:r>
                </w:p>
              </w:tc>
            </w:tr>
            <w:tr w:rsidR="00FC0575" w:rsidRPr="00DF0096" w:rsidTr="00A73EF7">
              <w:trPr>
                <w:trHeight w:val="288"/>
              </w:trPr>
              <w:tc>
                <w:tcPr>
                  <w:tcW w:w="2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A11F7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F009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Vmax 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(mAu/min)</w:t>
                  </w:r>
                  <w:r w:rsidRPr="00DF009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</w:t>
                  </w:r>
                </w:p>
                <w:p w:rsidR="00FC0575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F009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=  234.3 ± 27.69</w:t>
                  </w:r>
                </w:p>
                <w:p w:rsidR="00FC0575" w:rsidRPr="00DF0096" w:rsidRDefault="00FC0575" w:rsidP="00A73EF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</w:p>
              </w:tc>
            </w:tr>
            <w:tr w:rsidR="00FC0575" w:rsidRPr="00DF0096" w:rsidTr="00A73EF7">
              <w:trPr>
                <w:trHeight w:val="288"/>
              </w:trPr>
              <w:tc>
                <w:tcPr>
                  <w:tcW w:w="2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DF0096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AA11F7">
                    <w:rPr>
                      <w:rFonts w:ascii="Calibri" w:eastAsia="Times New Roman" w:hAnsi="Calibri" w:cs="Times New Roman"/>
                      <w:i/>
                      <w:color w:val="000000"/>
                      <w:lang w:eastAsia="en-AU"/>
                    </w:rPr>
                    <w:t xml:space="preserve">  K</w:t>
                  </w:r>
                  <w:r w:rsidR="00AA11F7" w:rsidRPr="00AA11F7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AU"/>
                    </w:rPr>
                    <w:t>M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(µM) =  140.4 ± 1</w:t>
                  </w:r>
                  <w:r w:rsidRPr="00DF009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3.36</w:t>
                  </w:r>
                </w:p>
              </w:tc>
            </w:tr>
            <w:tr w:rsidR="00FC0575" w:rsidRPr="00DF0096" w:rsidTr="00A73EF7">
              <w:trPr>
                <w:trHeight w:val="288"/>
              </w:trPr>
              <w:tc>
                <w:tcPr>
                  <w:tcW w:w="2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DF0096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F009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</w:t>
                  </w:r>
                </w:p>
              </w:tc>
            </w:tr>
          </w:tbl>
          <w:p w:rsidR="00FC0575" w:rsidRDefault="00FC0575" w:rsidP="00A73EF7">
            <w:pPr>
              <w:rPr>
                <w:b/>
              </w:rPr>
            </w:pPr>
          </w:p>
          <w:p w:rsidR="00FC0575" w:rsidRDefault="00FC0575" w:rsidP="00A73EF7">
            <w:pPr>
              <w:rPr>
                <w:b/>
              </w:rPr>
            </w:pPr>
          </w:p>
          <w:p w:rsidR="00FC0575" w:rsidRDefault="00FC0575" w:rsidP="00A73EF7">
            <w:pPr>
              <w:rPr>
                <w:b/>
              </w:rPr>
            </w:pPr>
          </w:p>
          <w:p w:rsidR="00FC0575" w:rsidRDefault="00FC0575" w:rsidP="00A73EF7">
            <w:pPr>
              <w:rPr>
                <w:b/>
              </w:rPr>
            </w:pPr>
          </w:p>
          <w:p w:rsidR="00FC0575" w:rsidRDefault="00FC0575" w:rsidP="00A73EF7">
            <w:pPr>
              <w:rPr>
                <w:b/>
              </w:rPr>
            </w:pPr>
          </w:p>
          <w:p w:rsidR="00FC0575" w:rsidRDefault="00FC0575" w:rsidP="00A73EF7">
            <w:pPr>
              <w:rPr>
                <w:b/>
              </w:rPr>
            </w:pPr>
          </w:p>
          <w:p w:rsidR="00FC0575" w:rsidRDefault="00FC0575" w:rsidP="00A73EF7">
            <w:pPr>
              <w:rPr>
                <w:b/>
              </w:rPr>
            </w:pPr>
          </w:p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</w:rPr>
            </w:pPr>
            <w:r>
              <w:rPr>
                <w:b/>
                <w:noProof/>
                <w:lang w:eastAsia="en-AU"/>
              </w:rPr>
              <w:drawing>
                <wp:inline distT="0" distB="0" distL="0" distR="0" wp14:anchorId="092C1ED6" wp14:editId="7CA7A06D">
                  <wp:extent cx="4221480" cy="2194560"/>
                  <wp:effectExtent l="0" t="0" r="762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gGlpO.tif"/>
                          <pic:cNvPicPr/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21480" cy="2194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  <w:r>
              <w:rPr>
                <w:b/>
              </w:rPr>
              <w:t>GlpO</w:t>
            </w:r>
            <w:r w:rsidRPr="00E43C18">
              <w:rPr>
                <w:b/>
                <w:i/>
                <w:vertAlign w:val="subscript"/>
              </w:rPr>
              <w:t>Ec</w:t>
            </w: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</w:rPr>
            </w:pPr>
            <w:r>
              <w:rPr>
                <w:b/>
                <w:noProof/>
                <w:lang w:eastAsia="en-AU"/>
              </w:rPr>
              <w:t xml:space="preserve">Glycerol-3-phosphate as substrate </w: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</w:p>
          <w:p w:rsidR="00FC0575" w:rsidRDefault="00FC0575" w:rsidP="00A73EF7">
            <w:pPr>
              <w:rPr>
                <w:b/>
              </w:rPr>
            </w:pPr>
          </w:p>
          <w:tbl>
            <w:tblPr>
              <w:tblW w:w="2722" w:type="dxa"/>
              <w:tblLayout w:type="fixed"/>
              <w:tblLook w:val="04A0" w:firstRow="1" w:lastRow="0" w:firstColumn="1" w:lastColumn="0" w:noHBand="0" w:noVBand="1"/>
            </w:tblPr>
            <w:tblGrid>
              <w:gridCol w:w="2722"/>
            </w:tblGrid>
            <w:tr w:rsidR="00FC0575" w:rsidRPr="00DF0096" w:rsidTr="00A73EF7">
              <w:trPr>
                <w:trHeight w:val="288"/>
              </w:trPr>
              <w:tc>
                <w:tcPr>
                  <w:tcW w:w="2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DF0096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F009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Unweighted</w:t>
                  </w:r>
                </w:p>
              </w:tc>
            </w:tr>
            <w:tr w:rsidR="00FC0575" w:rsidRPr="00DF0096" w:rsidTr="00A73EF7">
              <w:trPr>
                <w:trHeight w:val="288"/>
              </w:trPr>
              <w:tc>
                <w:tcPr>
                  <w:tcW w:w="2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799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Vmax </w:t>
                  </w:r>
                  <w:r w:rsidR="006E3799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(mAu/min)</w:t>
                  </w:r>
                </w:p>
                <w:p w:rsidR="00FC0575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=  32.1</w:t>
                  </w:r>
                  <w:r w:rsidRPr="00DF009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± 2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.76</w:t>
                  </w:r>
                </w:p>
                <w:p w:rsidR="00FC0575" w:rsidRPr="00DF0096" w:rsidRDefault="00FC0575" w:rsidP="00A73EF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</w:p>
              </w:tc>
            </w:tr>
            <w:tr w:rsidR="00FC0575" w:rsidRPr="00DF0096" w:rsidTr="00A73EF7">
              <w:trPr>
                <w:trHeight w:val="288"/>
              </w:trPr>
              <w:tc>
                <w:tcPr>
                  <w:tcW w:w="2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DF0096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</w:t>
                  </w:r>
                  <w:r w:rsidR="006E3799" w:rsidRPr="00AA11F7">
                    <w:rPr>
                      <w:rFonts w:ascii="Calibri" w:eastAsia="Times New Roman" w:hAnsi="Calibri" w:cs="Times New Roman"/>
                      <w:i/>
                      <w:color w:val="000000"/>
                      <w:lang w:eastAsia="en-AU"/>
                    </w:rPr>
                    <w:t xml:space="preserve">  K</w:t>
                  </w:r>
                  <w:r w:rsidR="006E3799" w:rsidRPr="00AA11F7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AU"/>
                    </w:rPr>
                    <w:t>M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(µM) =  986 ± 25</w:t>
                  </w:r>
                </w:p>
              </w:tc>
            </w:tr>
            <w:tr w:rsidR="00FC0575" w:rsidRPr="00DF0096" w:rsidTr="00A73EF7">
              <w:trPr>
                <w:trHeight w:val="288"/>
              </w:trPr>
              <w:tc>
                <w:tcPr>
                  <w:tcW w:w="2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DF0096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F009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</w:t>
                  </w:r>
                </w:p>
              </w:tc>
            </w:tr>
          </w:tbl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</w:rPr>
            </w:pPr>
          </w:p>
          <w:p w:rsidR="00FC0575" w:rsidRDefault="00FC0575" w:rsidP="00A73EF7">
            <w:pPr>
              <w:rPr>
                <w:b/>
              </w:rPr>
            </w:pPr>
          </w:p>
          <w:p w:rsidR="00FC0575" w:rsidRDefault="00FC0575" w:rsidP="00A73EF7">
            <w:pPr>
              <w:rPr>
                <w:b/>
              </w:rPr>
            </w:pPr>
            <w:r>
              <w:object w:dxaOrig="6576" w:dyaOrig="2772">
                <v:shape id="_x0000_i1042" type="#_x0000_t75" style="width:323.25pt;height:135pt" o:ole="">
                  <v:imagedata r:id="rId45" o:title=""/>
                </v:shape>
                <o:OLEObject Type="Embed" ProgID="PBrush" ShapeID="_x0000_i1042" DrawAspect="Content" ObjectID="_1569251021" r:id="rId46"/>
              </w:object>
            </w:r>
          </w:p>
          <w:p w:rsidR="00FC0575" w:rsidRDefault="00FC0575" w:rsidP="00A73EF7">
            <w:pPr>
              <w:rPr>
                <w:b/>
              </w:rPr>
            </w:pP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  <w:r>
              <w:rPr>
                <w:b/>
              </w:rPr>
              <w:t>NADH Oxidase Enzymes</w:t>
            </w: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</w:rPr>
            </w:pP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  <w:r>
              <w:rPr>
                <w:b/>
              </w:rPr>
              <w:t>Nox</w:t>
            </w:r>
            <w:r w:rsidRPr="009D0B9C">
              <w:rPr>
                <w:b/>
                <w:i/>
                <w:vertAlign w:val="subscript"/>
              </w:rPr>
              <w:t>Ca</w:t>
            </w: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</w:rPr>
            </w:pPr>
            <w:r>
              <w:rPr>
                <w:b/>
                <w:noProof/>
                <w:lang w:eastAsia="en-AU"/>
              </w:rPr>
              <w:t xml:space="preserve">NADH as substrate </w: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</w:p>
          <w:tbl>
            <w:tblPr>
              <w:tblW w:w="2722" w:type="dxa"/>
              <w:tblLayout w:type="fixed"/>
              <w:tblLook w:val="04A0" w:firstRow="1" w:lastRow="0" w:firstColumn="1" w:lastColumn="0" w:noHBand="0" w:noVBand="1"/>
            </w:tblPr>
            <w:tblGrid>
              <w:gridCol w:w="2722"/>
            </w:tblGrid>
            <w:tr w:rsidR="00FC0575" w:rsidRPr="00DF0096" w:rsidTr="00A73EF7">
              <w:trPr>
                <w:trHeight w:val="288"/>
              </w:trPr>
              <w:tc>
                <w:tcPr>
                  <w:tcW w:w="2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DF0096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F009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Unweighted</w:t>
                  </w:r>
                </w:p>
              </w:tc>
            </w:tr>
            <w:tr w:rsidR="00FC0575" w:rsidRPr="00DF0096" w:rsidTr="00A73EF7">
              <w:trPr>
                <w:trHeight w:val="288"/>
              </w:trPr>
              <w:tc>
                <w:tcPr>
                  <w:tcW w:w="2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E3799" w:rsidRDefault="00FC0575" w:rsidP="006E379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Vmax  </w:t>
                  </w:r>
                  <w:r w:rsidR="006E3799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(mAu/min)</w:t>
                  </w:r>
                </w:p>
                <w:p w:rsidR="00FC0575" w:rsidRPr="00DF0096" w:rsidRDefault="00FC0575" w:rsidP="006E379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=  188</w:t>
                  </w:r>
                  <w:r w:rsidRPr="00DF009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6 ± 17</w:t>
                  </w:r>
                  <w:r w:rsidRPr="00DF009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.69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                      </w:t>
                  </w:r>
                </w:p>
              </w:tc>
            </w:tr>
            <w:tr w:rsidR="00FC0575" w:rsidRPr="00DF0096" w:rsidTr="00A73EF7">
              <w:trPr>
                <w:trHeight w:val="288"/>
              </w:trPr>
              <w:tc>
                <w:tcPr>
                  <w:tcW w:w="2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DF0096" w:rsidRDefault="006E3799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AA11F7">
                    <w:rPr>
                      <w:rFonts w:ascii="Calibri" w:eastAsia="Times New Roman" w:hAnsi="Calibri" w:cs="Times New Roman"/>
                      <w:i/>
                      <w:color w:val="000000"/>
                      <w:lang w:eastAsia="en-AU"/>
                    </w:rPr>
                    <w:t xml:space="preserve">  K</w:t>
                  </w:r>
                  <w:r w:rsidRPr="00AA11F7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AU"/>
                    </w:rPr>
                    <w:t>M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</w:t>
                  </w:r>
                  <w:r w:rsidR="00FC0575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(µM) =  258.4 ± 21</w:t>
                  </w:r>
                  <w:r w:rsidR="00FC0575" w:rsidRPr="00DF009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.36</w:t>
                  </w:r>
                </w:p>
              </w:tc>
            </w:tr>
            <w:tr w:rsidR="00FC0575" w:rsidRPr="00DF0096" w:rsidTr="00A73EF7">
              <w:trPr>
                <w:trHeight w:val="288"/>
              </w:trPr>
              <w:tc>
                <w:tcPr>
                  <w:tcW w:w="2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DF0096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F009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</w:t>
                  </w:r>
                </w:p>
              </w:tc>
            </w:tr>
          </w:tbl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</w:p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object w:dxaOrig="6024" w:dyaOrig="2772">
                <v:shape id="_x0000_i1043" type="#_x0000_t75" style="width:301.5pt;height:138.75pt" o:ole="">
                  <v:imagedata r:id="rId47" o:title=""/>
                </v:shape>
                <o:OLEObject Type="Embed" ProgID="PBrush" ShapeID="_x0000_i1043" DrawAspect="Content" ObjectID="_1569251022" r:id="rId48"/>
              </w:object>
            </w:r>
          </w:p>
          <w:p w:rsidR="00FC0575" w:rsidRDefault="00FC0575" w:rsidP="00A73EF7">
            <w:pPr>
              <w:rPr>
                <w:b/>
                <w:noProof/>
                <w:lang w:eastAsia="en-AU"/>
              </w:rPr>
            </w:pPr>
          </w:p>
          <w:p w:rsidR="00FC0575" w:rsidRDefault="00FC0575" w:rsidP="00A73EF7">
            <w:pPr>
              <w:rPr>
                <w:b/>
                <w:noProof/>
                <w:lang w:eastAsia="en-AU"/>
              </w:rPr>
            </w:pP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  <w:r>
              <w:rPr>
                <w:b/>
              </w:rPr>
              <w:lastRenderedPageBreak/>
              <w:t>Nox</w:t>
            </w:r>
            <w:r>
              <w:rPr>
                <w:b/>
                <w:i/>
                <w:vertAlign w:val="subscript"/>
              </w:rPr>
              <w:t>Ls</w:t>
            </w: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rPr>
                <w:b/>
                <w:noProof/>
                <w:lang w:eastAsia="en-AU"/>
              </w:rPr>
              <w:t>NADPH as substrate</w: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</w:p>
          <w:tbl>
            <w:tblPr>
              <w:tblW w:w="2722" w:type="dxa"/>
              <w:tblLayout w:type="fixed"/>
              <w:tblLook w:val="04A0" w:firstRow="1" w:lastRow="0" w:firstColumn="1" w:lastColumn="0" w:noHBand="0" w:noVBand="1"/>
            </w:tblPr>
            <w:tblGrid>
              <w:gridCol w:w="2722"/>
            </w:tblGrid>
            <w:tr w:rsidR="00FC0575" w:rsidRPr="00DF0096" w:rsidTr="00A73EF7">
              <w:trPr>
                <w:trHeight w:val="288"/>
              </w:trPr>
              <w:tc>
                <w:tcPr>
                  <w:tcW w:w="2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DF0096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F009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Unweighted</w:t>
                  </w:r>
                </w:p>
              </w:tc>
            </w:tr>
            <w:tr w:rsidR="00FC0575" w:rsidRPr="00DF0096" w:rsidTr="00A73EF7">
              <w:trPr>
                <w:trHeight w:val="288"/>
              </w:trPr>
              <w:tc>
                <w:tcPr>
                  <w:tcW w:w="2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A11F7" w:rsidRDefault="00FC0575" w:rsidP="00AA11F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Vmax 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(mAu/min)</w:t>
                  </w:r>
                </w:p>
                <w:p w:rsidR="00FC0575" w:rsidRPr="00DF0096" w:rsidRDefault="00FC0575" w:rsidP="00AA11F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=  750 ± 17</w:t>
                  </w:r>
                  <w:r w:rsidRPr="00DF009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.69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                      </w:t>
                  </w:r>
                </w:p>
              </w:tc>
            </w:tr>
            <w:tr w:rsidR="00FC0575" w:rsidRPr="00DF0096" w:rsidTr="00A73EF7">
              <w:trPr>
                <w:trHeight w:val="288"/>
              </w:trPr>
              <w:tc>
                <w:tcPr>
                  <w:tcW w:w="2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DF0096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</w:t>
                  </w:r>
                  <w:r w:rsidR="006E3799" w:rsidRPr="00AA11F7">
                    <w:rPr>
                      <w:rFonts w:ascii="Calibri" w:eastAsia="Times New Roman" w:hAnsi="Calibri" w:cs="Times New Roman"/>
                      <w:i/>
                      <w:color w:val="000000"/>
                      <w:lang w:eastAsia="en-AU"/>
                    </w:rPr>
                    <w:t xml:space="preserve">  K</w:t>
                  </w:r>
                  <w:r w:rsidR="006E3799" w:rsidRPr="00AA11F7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AU"/>
                    </w:rPr>
                    <w:t>M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(µM) =  6.7 ± 0.9</w:t>
                  </w:r>
                </w:p>
              </w:tc>
            </w:tr>
            <w:tr w:rsidR="00FC0575" w:rsidRPr="00DF0096" w:rsidTr="00A73EF7">
              <w:trPr>
                <w:trHeight w:val="288"/>
              </w:trPr>
              <w:tc>
                <w:tcPr>
                  <w:tcW w:w="2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DF0096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F009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</w:t>
                  </w:r>
                </w:p>
              </w:tc>
            </w:tr>
          </w:tbl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</w:p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object w:dxaOrig="11868" w:dyaOrig="6072">
                <v:shape id="_x0000_i1044" type="#_x0000_t75" style="width:322.5pt;height:165pt" o:ole="">
                  <v:imagedata r:id="rId49" o:title=""/>
                </v:shape>
                <o:OLEObject Type="Embed" ProgID="PBrush" ShapeID="_x0000_i1044" DrawAspect="Content" ObjectID="_1569251023" r:id="rId50"/>
              </w:object>
            </w:r>
          </w:p>
          <w:p w:rsidR="00FC0575" w:rsidRDefault="00FC0575" w:rsidP="00A73EF7">
            <w:pPr>
              <w:rPr>
                <w:b/>
                <w:noProof/>
                <w:lang w:eastAsia="en-AU"/>
              </w:rPr>
            </w:pP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rPr>
                <w:b/>
                <w:noProof/>
                <w:lang w:eastAsia="en-AU"/>
              </w:rPr>
              <w:t xml:space="preserve">NADH as substrate </w:t>
            </w:r>
          </w:p>
        </w:tc>
      </w:tr>
      <w:tr w:rsidR="00FC0575" w:rsidTr="00A73EF7">
        <w:tc>
          <w:tcPr>
            <w:tcW w:w="2830" w:type="dxa"/>
          </w:tcPr>
          <w:p w:rsidR="00FC0575" w:rsidRDefault="00FC0575" w:rsidP="00A73EF7">
            <w:pPr>
              <w:rPr>
                <w:b/>
              </w:rPr>
            </w:pPr>
          </w:p>
          <w:p w:rsidR="00FC0575" w:rsidRDefault="00FC0575" w:rsidP="00A73EF7">
            <w:pPr>
              <w:rPr>
                <w:b/>
              </w:rPr>
            </w:pPr>
          </w:p>
          <w:tbl>
            <w:tblPr>
              <w:tblW w:w="2722" w:type="dxa"/>
              <w:tblLayout w:type="fixed"/>
              <w:tblLook w:val="04A0" w:firstRow="1" w:lastRow="0" w:firstColumn="1" w:lastColumn="0" w:noHBand="0" w:noVBand="1"/>
            </w:tblPr>
            <w:tblGrid>
              <w:gridCol w:w="2722"/>
            </w:tblGrid>
            <w:tr w:rsidR="00FC0575" w:rsidRPr="00DF0096" w:rsidTr="00A73EF7">
              <w:trPr>
                <w:trHeight w:val="288"/>
              </w:trPr>
              <w:tc>
                <w:tcPr>
                  <w:tcW w:w="2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DF0096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F009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Unweighted</w:t>
                  </w:r>
                </w:p>
              </w:tc>
            </w:tr>
            <w:tr w:rsidR="00FC0575" w:rsidRPr="00DF0096" w:rsidTr="00A73EF7">
              <w:trPr>
                <w:trHeight w:val="288"/>
              </w:trPr>
              <w:tc>
                <w:tcPr>
                  <w:tcW w:w="2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A11F7" w:rsidRDefault="00FC0575" w:rsidP="00AA11F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Vmax</w:t>
                  </w:r>
                  <w:r w:rsidR="00AA11F7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(mAu/min)</w:t>
                  </w:r>
                </w:p>
                <w:p w:rsidR="00FC0575" w:rsidRPr="00DF0096" w:rsidRDefault="00FC0575" w:rsidP="00AA11F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=  1212 ± 17</w:t>
                  </w:r>
                  <w:r w:rsidRPr="00DF009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.69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                      </w:t>
                  </w:r>
                </w:p>
              </w:tc>
            </w:tr>
            <w:tr w:rsidR="00FC0575" w:rsidRPr="00DF0096" w:rsidTr="00A73EF7">
              <w:trPr>
                <w:trHeight w:val="288"/>
              </w:trPr>
              <w:tc>
                <w:tcPr>
                  <w:tcW w:w="2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DF0096" w:rsidRDefault="006E3799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AA11F7">
                    <w:rPr>
                      <w:rFonts w:ascii="Calibri" w:eastAsia="Times New Roman" w:hAnsi="Calibri" w:cs="Times New Roman"/>
                      <w:i/>
                      <w:color w:val="000000"/>
                      <w:lang w:eastAsia="en-AU"/>
                    </w:rPr>
                    <w:t xml:space="preserve">  K</w:t>
                  </w:r>
                  <w:r w:rsidRPr="00AA11F7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AU"/>
                    </w:rPr>
                    <w:t>M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</w:t>
                  </w:r>
                  <w:r w:rsidR="00FC0575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>(µM) =  6.1 ± 0.6</w:t>
                  </w:r>
                </w:p>
              </w:tc>
            </w:tr>
            <w:tr w:rsidR="00FC0575" w:rsidRPr="00DF0096" w:rsidTr="00A73EF7">
              <w:trPr>
                <w:trHeight w:val="288"/>
              </w:trPr>
              <w:tc>
                <w:tcPr>
                  <w:tcW w:w="2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C0575" w:rsidRPr="00DF0096" w:rsidRDefault="00FC0575" w:rsidP="00A73EF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</w:pPr>
                  <w:r w:rsidRPr="00DF0096">
                    <w:rPr>
                      <w:rFonts w:ascii="Calibri" w:eastAsia="Times New Roman" w:hAnsi="Calibri" w:cs="Times New Roman"/>
                      <w:color w:val="000000"/>
                      <w:lang w:eastAsia="en-AU"/>
                    </w:rPr>
                    <w:t xml:space="preserve">  </w:t>
                  </w:r>
                </w:p>
              </w:tc>
            </w:tr>
          </w:tbl>
          <w:p w:rsidR="00FC0575" w:rsidRDefault="00FC0575" w:rsidP="00A73EF7">
            <w:pPr>
              <w:rPr>
                <w:b/>
              </w:rPr>
            </w:pPr>
          </w:p>
        </w:tc>
        <w:tc>
          <w:tcPr>
            <w:tcW w:w="6663" w:type="dxa"/>
          </w:tcPr>
          <w:p w:rsidR="00FC0575" w:rsidRDefault="00FC0575" w:rsidP="00A73EF7">
            <w:pPr>
              <w:rPr>
                <w:b/>
                <w:noProof/>
                <w:lang w:eastAsia="en-AU"/>
              </w:rPr>
            </w:pPr>
            <w:r>
              <w:object w:dxaOrig="11868" w:dyaOrig="6072">
                <v:shape id="_x0000_i1045" type="#_x0000_t75" style="width:322.5pt;height:165pt" o:ole="">
                  <v:imagedata r:id="rId51" o:title=""/>
                </v:shape>
                <o:OLEObject Type="Embed" ProgID="PBrush" ShapeID="_x0000_i1045" DrawAspect="Content" ObjectID="_1569251024" r:id="rId52"/>
              </w:object>
            </w:r>
          </w:p>
          <w:p w:rsidR="00FC0575" w:rsidRDefault="00FC0575" w:rsidP="00A73EF7">
            <w:pPr>
              <w:rPr>
                <w:b/>
                <w:noProof/>
                <w:lang w:eastAsia="en-AU"/>
              </w:rPr>
            </w:pPr>
          </w:p>
        </w:tc>
      </w:tr>
    </w:tbl>
    <w:p w:rsidR="00FC0575" w:rsidRDefault="00FC0575" w:rsidP="00FC0575">
      <w:pPr>
        <w:pStyle w:val="ListParagraph"/>
        <w:rPr>
          <w:b/>
        </w:rPr>
      </w:pPr>
    </w:p>
    <w:p w:rsidR="00371707" w:rsidRDefault="00371707" w:rsidP="00FC0575">
      <w:pPr>
        <w:pStyle w:val="ListParagraph"/>
        <w:rPr>
          <w:b/>
        </w:rPr>
      </w:pPr>
    </w:p>
    <w:p w:rsidR="00371707" w:rsidRDefault="00371707" w:rsidP="00FC0575">
      <w:pPr>
        <w:pStyle w:val="ListParagraph"/>
        <w:rPr>
          <w:b/>
        </w:rPr>
      </w:pPr>
    </w:p>
    <w:p w:rsidR="00371707" w:rsidRDefault="00371707" w:rsidP="00FC0575">
      <w:pPr>
        <w:pStyle w:val="ListParagraph"/>
        <w:rPr>
          <w:b/>
        </w:rPr>
      </w:pPr>
    </w:p>
    <w:p w:rsidR="00371707" w:rsidRDefault="00371707" w:rsidP="00FC0575">
      <w:pPr>
        <w:pStyle w:val="ListParagraph"/>
        <w:rPr>
          <w:b/>
        </w:rPr>
      </w:pPr>
    </w:p>
    <w:p w:rsidR="00371707" w:rsidRDefault="00371707" w:rsidP="00FC0575">
      <w:pPr>
        <w:pStyle w:val="ListParagraph"/>
        <w:rPr>
          <w:b/>
        </w:rPr>
      </w:pPr>
    </w:p>
    <w:p w:rsidR="00371707" w:rsidRDefault="00371707" w:rsidP="00FC0575">
      <w:pPr>
        <w:pStyle w:val="ListParagraph"/>
        <w:rPr>
          <w:b/>
        </w:rPr>
      </w:pPr>
    </w:p>
    <w:p w:rsidR="00371707" w:rsidRDefault="00371707" w:rsidP="00FC0575">
      <w:pPr>
        <w:pStyle w:val="ListParagraph"/>
        <w:rPr>
          <w:b/>
        </w:rPr>
      </w:pPr>
    </w:p>
    <w:p w:rsidR="00371707" w:rsidRDefault="00371707" w:rsidP="00FC0575">
      <w:pPr>
        <w:pStyle w:val="ListParagraph"/>
        <w:rPr>
          <w:b/>
        </w:rPr>
      </w:pPr>
    </w:p>
    <w:p w:rsidR="00371707" w:rsidRDefault="00371707" w:rsidP="00FC0575">
      <w:pPr>
        <w:pStyle w:val="ListParagraph"/>
        <w:rPr>
          <w:b/>
        </w:rPr>
      </w:pPr>
    </w:p>
    <w:p w:rsidR="00E419C6" w:rsidRDefault="00E419C6" w:rsidP="00FC0575">
      <w:pPr>
        <w:pStyle w:val="ListParagraph"/>
        <w:rPr>
          <w:b/>
        </w:rPr>
      </w:pPr>
    </w:p>
    <w:p w:rsidR="00E419C6" w:rsidRDefault="00E419C6" w:rsidP="00FC0575">
      <w:pPr>
        <w:pStyle w:val="ListParagraph"/>
        <w:rPr>
          <w:b/>
        </w:rPr>
      </w:pPr>
    </w:p>
    <w:p w:rsidR="00E419C6" w:rsidRDefault="00E419C6" w:rsidP="00FC0575">
      <w:pPr>
        <w:pStyle w:val="ListParagraph"/>
        <w:rPr>
          <w:b/>
        </w:rPr>
      </w:pPr>
    </w:p>
    <w:p w:rsidR="00E419C6" w:rsidRDefault="00E419C6" w:rsidP="00FC0575">
      <w:pPr>
        <w:pStyle w:val="ListParagraph"/>
        <w:rPr>
          <w:b/>
        </w:rPr>
      </w:pPr>
    </w:p>
    <w:p w:rsidR="006A2D07" w:rsidRDefault="00E419C6" w:rsidP="008A28C2">
      <w:pPr>
        <w:pStyle w:val="ListParagraph"/>
        <w:numPr>
          <w:ilvl w:val="0"/>
          <w:numId w:val="1"/>
        </w:numPr>
        <w:ind w:left="567" w:hanging="567"/>
      </w:pPr>
      <w:r w:rsidRPr="00E419C6">
        <w:rPr>
          <w:b/>
          <w:sz w:val="28"/>
          <w:szCs w:val="28"/>
        </w:rPr>
        <w:t>Example</w:t>
      </w:r>
      <w:r w:rsidR="00371707" w:rsidRPr="00E419C6">
        <w:rPr>
          <w:b/>
          <w:sz w:val="28"/>
          <w:szCs w:val="28"/>
        </w:rPr>
        <w:t xml:space="preserve"> of </w:t>
      </w:r>
      <w:r w:rsidRPr="00E419C6">
        <w:rPr>
          <w:b/>
          <w:sz w:val="28"/>
          <w:szCs w:val="28"/>
        </w:rPr>
        <w:t>the variance in overall production rate</w:t>
      </w:r>
      <w:r>
        <w:rPr>
          <w:b/>
          <w:sz w:val="28"/>
          <w:szCs w:val="28"/>
        </w:rPr>
        <w:t>.</w:t>
      </w:r>
    </w:p>
    <w:p w:rsidR="00904E84" w:rsidRDefault="00371707" w:rsidP="00371707">
      <w:pPr>
        <w:jc w:val="center"/>
      </w:pPr>
      <w:r>
        <w:rPr>
          <w:noProof/>
          <w:lang w:eastAsia="en-AU"/>
        </w:rPr>
        <w:drawing>
          <wp:inline distT="0" distB="0" distL="0" distR="0" wp14:anchorId="2183E788" wp14:editId="36388CF0">
            <wp:extent cx="5242560" cy="3098800"/>
            <wp:effectExtent l="0" t="0" r="15240" b="635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3"/>
              </a:graphicData>
            </a:graphic>
          </wp:inline>
        </w:drawing>
      </w:r>
    </w:p>
    <w:p w:rsidR="006A2D07" w:rsidRDefault="006A2D07"/>
    <w:p w:rsidR="00E419C6" w:rsidRPr="00E419C6" w:rsidRDefault="00E419C6" w:rsidP="00E419C6">
      <w:pPr>
        <w:rPr>
          <w:sz w:val="24"/>
          <w:szCs w:val="24"/>
        </w:rPr>
      </w:pPr>
      <w:r w:rsidRPr="00E419C6">
        <w:rPr>
          <w:b/>
          <w:sz w:val="24"/>
          <w:szCs w:val="24"/>
        </w:rPr>
        <w:t>Supplementary Figure S2</w:t>
      </w:r>
      <w:r w:rsidRPr="00E419C6">
        <w:rPr>
          <w:sz w:val="24"/>
          <w:szCs w:val="24"/>
        </w:rPr>
        <w:t xml:space="preserve">.  Variance in overall production rate (sum of G3P and DHAP produced </w:t>
      </w:r>
      <w:r>
        <w:rPr>
          <w:sz w:val="24"/>
          <w:szCs w:val="24"/>
        </w:rPr>
        <w:t xml:space="preserve">from glycerol </w:t>
      </w:r>
      <w:r w:rsidRPr="00E419C6">
        <w:rPr>
          <w:sz w:val="24"/>
          <w:szCs w:val="24"/>
        </w:rPr>
        <w:t>per second) over time for the optimal four-enzyme cascade comprising</w:t>
      </w:r>
      <w:r>
        <w:rPr>
          <w:sz w:val="24"/>
          <w:szCs w:val="24"/>
        </w:rPr>
        <w:t xml:space="preserve"> GlpK</w:t>
      </w:r>
      <w:r w:rsidRPr="00977310">
        <w:rPr>
          <w:i/>
          <w:sz w:val="24"/>
          <w:szCs w:val="24"/>
          <w:vertAlign w:val="subscript"/>
        </w:rPr>
        <w:t>Tk</w:t>
      </w:r>
      <w:r>
        <w:rPr>
          <w:sz w:val="24"/>
          <w:szCs w:val="24"/>
        </w:rPr>
        <w:t>, AceK</w:t>
      </w:r>
      <w:r w:rsidRPr="00977310">
        <w:rPr>
          <w:i/>
          <w:sz w:val="24"/>
          <w:szCs w:val="24"/>
          <w:vertAlign w:val="subscript"/>
        </w:rPr>
        <w:t>Ms</w:t>
      </w:r>
      <w:r>
        <w:rPr>
          <w:sz w:val="24"/>
          <w:szCs w:val="24"/>
        </w:rPr>
        <w:t>, GlpO</w:t>
      </w:r>
      <w:r w:rsidRPr="00977310">
        <w:rPr>
          <w:i/>
          <w:sz w:val="24"/>
          <w:szCs w:val="24"/>
          <w:vertAlign w:val="subscript"/>
        </w:rPr>
        <w:t>Mg</w:t>
      </w:r>
      <w:r>
        <w:rPr>
          <w:sz w:val="24"/>
          <w:szCs w:val="24"/>
        </w:rPr>
        <w:t xml:space="preserve"> and a commercial catalase enzyme for peroxide mitigation</w:t>
      </w:r>
      <w:r w:rsidRPr="00E419C6">
        <w:rPr>
          <w:sz w:val="24"/>
          <w:szCs w:val="24"/>
        </w:rPr>
        <w:t>.</w:t>
      </w:r>
      <w:r w:rsidR="009E42D8">
        <w:rPr>
          <w:sz w:val="24"/>
          <w:szCs w:val="24"/>
        </w:rPr>
        <w:t xml:space="preserve"> </w:t>
      </w:r>
      <w:r w:rsidR="009E42D8" w:rsidRPr="000C46FD">
        <w:rPr>
          <w:sz w:val="24"/>
          <w:szCs w:val="24"/>
        </w:rPr>
        <w:t>Reactions were conducted at room temperature in 1</w:t>
      </w:r>
      <w:r w:rsidR="009E42D8">
        <w:rPr>
          <w:sz w:val="24"/>
          <w:szCs w:val="24"/>
        </w:rPr>
        <w:t xml:space="preserve"> </w:t>
      </w:r>
      <w:r w:rsidR="009E42D8" w:rsidRPr="000C46FD">
        <w:rPr>
          <w:sz w:val="24"/>
          <w:szCs w:val="24"/>
        </w:rPr>
        <w:t>mL total volume with 10</w:t>
      </w:r>
      <w:r w:rsidR="009E42D8">
        <w:rPr>
          <w:sz w:val="24"/>
          <w:szCs w:val="24"/>
        </w:rPr>
        <w:t xml:space="preserve"> </w:t>
      </w:r>
      <w:r w:rsidR="009E42D8" w:rsidRPr="000C46FD">
        <w:rPr>
          <w:sz w:val="24"/>
          <w:szCs w:val="24"/>
        </w:rPr>
        <w:t>mM glycerol as starting substrate, 100</w:t>
      </w:r>
      <w:r w:rsidR="009E42D8">
        <w:rPr>
          <w:sz w:val="24"/>
          <w:szCs w:val="24"/>
        </w:rPr>
        <w:t xml:space="preserve"> </w:t>
      </w:r>
      <w:r w:rsidR="009E42D8" w:rsidRPr="000C46FD">
        <w:rPr>
          <w:sz w:val="24"/>
          <w:szCs w:val="24"/>
        </w:rPr>
        <w:t xml:space="preserve">µM </w:t>
      </w:r>
      <w:r w:rsidR="009E42D8">
        <w:rPr>
          <w:sz w:val="24"/>
          <w:szCs w:val="24"/>
        </w:rPr>
        <w:t xml:space="preserve">of </w:t>
      </w:r>
      <w:r w:rsidR="009E42D8" w:rsidRPr="000C46FD">
        <w:rPr>
          <w:sz w:val="24"/>
          <w:szCs w:val="24"/>
        </w:rPr>
        <w:t xml:space="preserve"> </w:t>
      </w:r>
      <w:r w:rsidR="009E42D8">
        <w:rPr>
          <w:sz w:val="24"/>
          <w:szCs w:val="24"/>
        </w:rPr>
        <w:t xml:space="preserve">ATP, </w:t>
      </w:r>
      <w:r w:rsidR="009E42D8" w:rsidRPr="000C46FD">
        <w:rPr>
          <w:sz w:val="24"/>
          <w:szCs w:val="24"/>
        </w:rPr>
        <w:t>100</w:t>
      </w:r>
      <w:r w:rsidR="009E42D8">
        <w:rPr>
          <w:sz w:val="24"/>
          <w:szCs w:val="24"/>
        </w:rPr>
        <w:t xml:space="preserve"> </w:t>
      </w:r>
      <w:r w:rsidR="009E42D8" w:rsidRPr="000C46FD">
        <w:rPr>
          <w:sz w:val="24"/>
          <w:szCs w:val="24"/>
        </w:rPr>
        <w:t xml:space="preserve">µM </w:t>
      </w:r>
      <w:r w:rsidR="009E42D8">
        <w:rPr>
          <w:sz w:val="24"/>
          <w:szCs w:val="24"/>
        </w:rPr>
        <w:t>NAD</w:t>
      </w:r>
      <w:r w:rsidR="009E42D8" w:rsidRPr="005A6D64">
        <w:rPr>
          <w:sz w:val="24"/>
          <w:szCs w:val="24"/>
          <w:vertAlign w:val="superscript"/>
        </w:rPr>
        <w:t xml:space="preserve">+ </w:t>
      </w:r>
      <w:r w:rsidR="009E42D8">
        <w:rPr>
          <w:sz w:val="24"/>
          <w:szCs w:val="24"/>
        </w:rPr>
        <w:t xml:space="preserve">or </w:t>
      </w:r>
      <w:r w:rsidR="009E42D8" w:rsidRPr="000C46FD">
        <w:rPr>
          <w:sz w:val="24"/>
          <w:szCs w:val="24"/>
        </w:rPr>
        <w:t>NAD</w:t>
      </w:r>
      <w:r w:rsidR="009E42D8">
        <w:rPr>
          <w:sz w:val="24"/>
          <w:szCs w:val="24"/>
        </w:rPr>
        <w:t>P</w:t>
      </w:r>
      <w:r w:rsidR="009E42D8" w:rsidRPr="005A6D64">
        <w:rPr>
          <w:sz w:val="24"/>
          <w:szCs w:val="24"/>
          <w:vertAlign w:val="superscript"/>
        </w:rPr>
        <w:t>+</w:t>
      </w:r>
      <w:r w:rsidR="009E42D8">
        <w:rPr>
          <w:sz w:val="24"/>
          <w:szCs w:val="24"/>
          <w:vertAlign w:val="superscript"/>
        </w:rPr>
        <w:t xml:space="preserve"> </w:t>
      </w:r>
      <w:r w:rsidR="009E42D8">
        <w:rPr>
          <w:sz w:val="24"/>
          <w:szCs w:val="24"/>
        </w:rPr>
        <w:t xml:space="preserve"> and 10mM acetyl phosphate co-substrate</w:t>
      </w:r>
      <w:r w:rsidR="009E42D8" w:rsidRPr="000C46FD">
        <w:rPr>
          <w:sz w:val="24"/>
          <w:szCs w:val="24"/>
        </w:rPr>
        <w:t xml:space="preserve">. </w:t>
      </w:r>
      <w:r w:rsidR="009E42D8">
        <w:rPr>
          <w:sz w:val="24"/>
          <w:szCs w:val="24"/>
        </w:rPr>
        <w:t>Enzymes were added to a final concentration of 14.3,  20.1 and 77.1 pmoles per reaction for GlpK</w:t>
      </w:r>
      <w:r w:rsidR="009E42D8" w:rsidRPr="00977310">
        <w:rPr>
          <w:i/>
          <w:sz w:val="24"/>
          <w:szCs w:val="24"/>
          <w:vertAlign w:val="subscript"/>
        </w:rPr>
        <w:t>Tk</w:t>
      </w:r>
      <w:r w:rsidR="009E42D8">
        <w:rPr>
          <w:sz w:val="24"/>
          <w:szCs w:val="24"/>
        </w:rPr>
        <w:t>, AceK</w:t>
      </w:r>
      <w:r w:rsidR="009E42D8" w:rsidRPr="00977310">
        <w:rPr>
          <w:i/>
          <w:sz w:val="24"/>
          <w:szCs w:val="24"/>
          <w:vertAlign w:val="subscript"/>
        </w:rPr>
        <w:t>Ms</w:t>
      </w:r>
      <w:r w:rsidR="009E42D8">
        <w:rPr>
          <w:sz w:val="24"/>
          <w:szCs w:val="24"/>
        </w:rPr>
        <w:t>, GlpO</w:t>
      </w:r>
      <w:r w:rsidR="009E42D8" w:rsidRPr="00977310">
        <w:rPr>
          <w:i/>
          <w:sz w:val="24"/>
          <w:szCs w:val="24"/>
          <w:vertAlign w:val="subscript"/>
        </w:rPr>
        <w:t>Mg</w:t>
      </w:r>
      <w:r w:rsidR="009E42D8">
        <w:rPr>
          <w:sz w:val="24"/>
          <w:szCs w:val="24"/>
        </w:rPr>
        <w:t xml:space="preserve">  respectively, and to a fi</w:t>
      </w:r>
      <w:r w:rsidR="00E62AE8">
        <w:rPr>
          <w:sz w:val="24"/>
          <w:szCs w:val="24"/>
        </w:rPr>
        <w:t>nal concentration of</w:t>
      </w:r>
      <w:r w:rsidR="009E42D8">
        <w:rPr>
          <w:sz w:val="24"/>
          <w:szCs w:val="24"/>
        </w:rPr>
        <w:t xml:space="preserve"> 3U/mL for catalase (Sigma 60</w:t>
      </w:r>
      <w:r w:rsidR="00E62AE8">
        <w:rPr>
          <w:sz w:val="24"/>
          <w:szCs w:val="24"/>
        </w:rPr>
        <w:t xml:space="preserve">634) </w:t>
      </w:r>
      <w:r w:rsidR="009E42D8" w:rsidRPr="000C46FD">
        <w:rPr>
          <w:sz w:val="24"/>
          <w:szCs w:val="24"/>
        </w:rPr>
        <w:t>Samples were collected at various time points an</w:t>
      </w:r>
      <w:r w:rsidR="009E42D8">
        <w:rPr>
          <w:sz w:val="24"/>
          <w:szCs w:val="24"/>
        </w:rPr>
        <w:t>d</w:t>
      </w:r>
      <w:r w:rsidR="009E42D8" w:rsidRPr="000C46FD">
        <w:rPr>
          <w:sz w:val="24"/>
          <w:szCs w:val="24"/>
        </w:rPr>
        <w:t xml:space="preserve"> analysed by </w:t>
      </w:r>
      <w:r w:rsidR="009E42D8">
        <w:rPr>
          <w:sz w:val="24"/>
          <w:szCs w:val="24"/>
        </w:rPr>
        <w:t>LCMS.  Values s</w:t>
      </w:r>
      <w:r w:rsidR="009E42D8" w:rsidRPr="000C46FD">
        <w:rPr>
          <w:sz w:val="24"/>
          <w:szCs w:val="24"/>
        </w:rPr>
        <w:t>ummarised in this table are b</w:t>
      </w:r>
      <w:r w:rsidR="009E42D8">
        <w:rPr>
          <w:sz w:val="24"/>
          <w:szCs w:val="24"/>
        </w:rPr>
        <w:t xml:space="preserve">ased on 30 minute time point and represent the average of triplicate samples, to the nearest second decimal place.  Standard deviation </w:t>
      </w:r>
      <w:r w:rsidR="00E62AE8">
        <w:rPr>
          <w:sz w:val="24"/>
          <w:szCs w:val="24"/>
        </w:rPr>
        <w:t>is represented on the chart (only visible for point 1).</w:t>
      </w:r>
    </w:p>
    <w:p w:rsidR="000A6320" w:rsidRDefault="000A6320"/>
    <w:sectPr w:rsidR="000A6320">
      <w:footerReference w:type="default" r:id="rId5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276E3" w:rsidRDefault="00C276E3" w:rsidP="0007562D">
      <w:pPr>
        <w:spacing w:after="0" w:line="240" w:lineRule="auto"/>
      </w:pPr>
      <w:r>
        <w:separator/>
      </w:r>
    </w:p>
  </w:endnote>
  <w:endnote w:type="continuationSeparator" w:id="0">
    <w:p w:rsidR="00C276E3" w:rsidRDefault="00C276E3" w:rsidP="000756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88ac8687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d877c31c+03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AdvOT88ac8687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318203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C7F76" w:rsidRDefault="001C7F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42E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C7F76" w:rsidRDefault="001C7F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276E3" w:rsidRDefault="00C276E3" w:rsidP="0007562D">
      <w:pPr>
        <w:spacing w:after="0" w:line="240" w:lineRule="auto"/>
      </w:pPr>
      <w:r>
        <w:separator/>
      </w:r>
    </w:p>
  </w:footnote>
  <w:footnote w:type="continuationSeparator" w:id="0">
    <w:p w:rsidR="00C276E3" w:rsidRDefault="00C276E3" w:rsidP="000756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220CA6"/>
    <w:multiLevelType w:val="hybridMultilevel"/>
    <w:tmpl w:val="0DB2A2F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813398"/>
    <w:multiLevelType w:val="hybridMultilevel"/>
    <w:tmpl w:val="02F26690"/>
    <w:lvl w:ilvl="0" w:tplc="19D2E6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FC0"/>
    <w:rsid w:val="00013502"/>
    <w:rsid w:val="0004561F"/>
    <w:rsid w:val="00045A6F"/>
    <w:rsid w:val="000566A1"/>
    <w:rsid w:val="00061D59"/>
    <w:rsid w:val="00062D7E"/>
    <w:rsid w:val="0007343A"/>
    <w:rsid w:val="0007562D"/>
    <w:rsid w:val="00091B6F"/>
    <w:rsid w:val="000A5C44"/>
    <w:rsid w:val="000A6320"/>
    <w:rsid w:val="000B3F5C"/>
    <w:rsid w:val="000B4E40"/>
    <w:rsid w:val="000D65FB"/>
    <w:rsid w:val="000E74CE"/>
    <w:rsid w:val="000F44D4"/>
    <w:rsid w:val="00114251"/>
    <w:rsid w:val="00126D35"/>
    <w:rsid w:val="00150C75"/>
    <w:rsid w:val="0017000B"/>
    <w:rsid w:val="00177BB8"/>
    <w:rsid w:val="001A6917"/>
    <w:rsid w:val="001B38F7"/>
    <w:rsid w:val="001B6E26"/>
    <w:rsid w:val="001B7A1D"/>
    <w:rsid w:val="001C5A65"/>
    <w:rsid w:val="001C7F76"/>
    <w:rsid w:val="001E2B3B"/>
    <w:rsid w:val="001F2A34"/>
    <w:rsid w:val="00201ABB"/>
    <w:rsid w:val="00235276"/>
    <w:rsid w:val="00242DD4"/>
    <w:rsid w:val="00263CDA"/>
    <w:rsid w:val="00266E60"/>
    <w:rsid w:val="00270D1E"/>
    <w:rsid w:val="00273656"/>
    <w:rsid w:val="00280361"/>
    <w:rsid w:val="002B3367"/>
    <w:rsid w:val="002C590C"/>
    <w:rsid w:val="003631F5"/>
    <w:rsid w:val="00371707"/>
    <w:rsid w:val="0039234B"/>
    <w:rsid w:val="003972F3"/>
    <w:rsid w:val="00397B9F"/>
    <w:rsid w:val="003A42DB"/>
    <w:rsid w:val="003A545B"/>
    <w:rsid w:val="003C77F4"/>
    <w:rsid w:val="00424D1E"/>
    <w:rsid w:val="004475AA"/>
    <w:rsid w:val="00464C8D"/>
    <w:rsid w:val="004763A6"/>
    <w:rsid w:val="00483FB4"/>
    <w:rsid w:val="0049591E"/>
    <w:rsid w:val="00496D4B"/>
    <w:rsid w:val="004A1EE0"/>
    <w:rsid w:val="004E0E55"/>
    <w:rsid w:val="00541562"/>
    <w:rsid w:val="005648D9"/>
    <w:rsid w:val="00584FC0"/>
    <w:rsid w:val="00585CBA"/>
    <w:rsid w:val="00586B92"/>
    <w:rsid w:val="005A427A"/>
    <w:rsid w:val="005D4FF6"/>
    <w:rsid w:val="005E42FF"/>
    <w:rsid w:val="005F06A7"/>
    <w:rsid w:val="005F68FE"/>
    <w:rsid w:val="00610DAE"/>
    <w:rsid w:val="00652B82"/>
    <w:rsid w:val="00660C64"/>
    <w:rsid w:val="00677310"/>
    <w:rsid w:val="00681A07"/>
    <w:rsid w:val="00692F32"/>
    <w:rsid w:val="006A288E"/>
    <w:rsid w:val="006A2D07"/>
    <w:rsid w:val="006A6B66"/>
    <w:rsid w:val="006B2CD3"/>
    <w:rsid w:val="006E3799"/>
    <w:rsid w:val="006F12AC"/>
    <w:rsid w:val="007356FA"/>
    <w:rsid w:val="00736081"/>
    <w:rsid w:val="00790744"/>
    <w:rsid w:val="00792090"/>
    <w:rsid w:val="007941B7"/>
    <w:rsid w:val="007A3268"/>
    <w:rsid w:val="007A42EA"/>
    <w:rsid w:val="007C7F94"/>
    <w:rsid w:val="007E024F"/>
    <w:rsid w:val="007E4B6A"/>
    <w:rsid w:val="007E4D3F"/>
    <w:rsid w:val="007F06B0"/>
    <w:rsid w:val="00830D84"/>
    <w:rsid w:val="00834FBC"/>
    <w:rsid w:val="00885716"/>
    <w:rsid w:val="008A2313"/>
    <w:rsid w:val="008D2FD9"/>
    <w:rsid w:val="008D61CC"/>
    <w:rsid w:val="008E1BE3"/>
    <w:rsid w:val="00900091"/>
    <w:rsid w:val="00904E84"/>
    <w:rsid w:val="00910A0A"/>
    <w:rsid w:val="009211BE"/>
    <w:rsid w:val="00925C00"/>
    <w:rsid w:val="00943F28"/>
    <w:rsid w:val="00944BBE"/>
    <w:rsid w:val="009505C7"/>
    <w:rsid w:val="00963E68"/>
    <w:rsid w:val="009938A3"/>
    <w:rsid w:val="00995BAE"/>
    <w:rsid w:val="009B0AF0"/>
    <w:rsid w:val="009B6142"/>
    <w:rsid w:val="009D0B9C"/>
    <w:rsid w:val="009D557A"/>
    <w:rsid w:val="009D55F8"/>
    <w:rsid w:val="009E0CC4"/>
    <w:rsid w:val="009E42D8"/>
    <w:rsid w:val="00A0525B"/>
    <w:rsid w:val="00A322D2"/>
    <w:rsid w:val="00A40BB9"/>
    <w:rsid w:val="00A43AB0"/>
    <w:rsid w:val="00A468F0"/>
    <w:rsid w:val="00A4729F"/>
    <w:rsid w:val="00A56BF6"/>
    <w:rsid w:val="00AA11F7"/>
    <w:rsid w:val="00AB3133"/>
    <w:rsid w:val="00AF311A"/>
    <w:rsid w:val="00AF6D7D"/>
    <w:rsid w:val="00B37C76"/>
    <w:rsid w:val="00B55F7C"/>
    <w:rsid w:val="00B560E0"/>
    <w:rsid w:val="00B561BE"/>
    <w:rsid w:val="00B563A6"/>
    <w:rsid w:val="00B71D06"/>
    <w:rsid w:val="00B72F55"/>
    <w:rsid w:val="00B754CF"/>
    <w:rsid w:val="00B83049"/>
    <w:rsid w:val="00B96F10"/>
    <w:rsid w:val="00BA31F2"/>
    <w:rsid w:val="00BB5C1D"/>
    <w:rsid w:val="00BF1572"/>
    <w:rsid w:val="00BF1BED"/>
    <w:rsid w:val="00C03FF6"/>
    <w:rsid w:val="00C11D84"/>
    <w:rsid w:val="00C16FA4"/>
    <w:rsid w:val="00C21B66"/>
    <w:rsid w:val="00C23FB1"/>
    <w:rsid w:val="00C26B32"/>
    <w:rsid w:val="00C276E3"/>
    <w:rsid w:val="00C443EB"/>
    <w:rsid w:val="00C45336"/>
    <w:rsid w:val="00C806A4"/>
    <w:rsid w:val="00C82AA9"/>
    <w:rsid w:val="00C91BE9"/>
    <w:rsid w:val="00CA7976"/>
    <w:rsid w:val="00CB79E6"/>
    <w:rsid w:val="00CC6A86"/>
    <w:rsid w:val="00D15EFA"/>
    <w:rsid w:val="00D16929"/>
    <w:rsid w:val="00D2328A"/>
    <w:rsid w:val="00D311C7"/>
    <w:rsid w:val="00D35C0B"/>
    <w:rsid w:val="00D35F3D"/>
    <w:rsid w:val="00D5554B"/>
    <w:rsid w:val="00D80908"/>
    <w:rsid w:val="00DA28F7"/>
    <w:rsid w:val="00DA31E4"/>
    <w:rsid w:val="00DD171B"/>
    <w:rsid w:val="00DD2DF4"/>
    <w:rsid w:val="00DD5B88"/>
    <w:rsid w:val="00DE032B"/>
    <w:rsid w:val="00DF0096"/>
    <w:rsid w:val="00DF3506"/>
    <w:rsid w:val="00E23365"/>
    <w:rsid w:val="00E419C6"/>
    <w:rsid w:val="00E43C18"/>
    <w:rsid w:val="00E47FB0"/>
    <w:rsid w:val="00E62AE8"/>
    <w:rsid w:val="00E668BF"/>
    <w:rsid w:val="00E851EE"/>
    <w:rsid w:val="00E94CDC"/>
    <w:rsid w:val="00EA3D17"/>
    <w:rsid w:val="00EB5234"/>
    <w:rsid w:val="00EC3D0F"/>
    <w:rsid w:val="00ED419E"/>
    <w:rsid w:val="00ED7649"/>
    <w:rsid w:val="00EE75E2"/>
    <w:rsid w:val="00EF658C"/>
    <w:rsid w:val="00F32759"/>
    <w:rsid w:val="00F505DD"/>
    <w:rsid w:val="00F508E4"/>
    <w:rsid w:val="00F60655"/>
    <w:rsid w:val="00F62CB0"/>
    <w:rsid w:val="00F6596D"/>
    <w:rsid w:val="00F870DA"/>
    <w:rsid w:val="00F908F0"/>
    <w:rsid w:val="00F909E1"/>
    <w:rsid w:val="00FA2D50"/>
    <w:rsid w:val="00FA783A"/>
    <w:rsid w:val="00FC0575"/>
    <w:rsid w:val="00FC6290"/>
    <w:rsid w:val="00FD0317"/>
    <w:rsid w:val="00FD71C9"/>
    <w:rsid w:val="00FD7233"/>
    <w:rsid w:val="00FD755A"/>
    <w:rsid w:val="00FE1845"/>
    <w:rsid w:val="00FF5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E38F38-31C8-40D8-8B87-8172AC863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6320"/>
    <w:pPr>
      <w:ind w:left="720"/>
      <w:contextualSpacing/>
    </w:pPr>
  </w:style>
  <w:style w:type="table" w:styleId="TableGrid">
    <w:name w:val="Table Grid"/>
    <w:basedOn w:val="TableNormal"/>
    <w:uiPriority w:val="39"/>
    <w:rsid w:val="00DF00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56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562D"/>
  </w:style>
  <w:style w:type="paragraph" w:styleId="Footer">
    <w:name w:val="footer"/>
    <w:basedOn w:val="Normal"/>
    <w:link w:val="FooterChar"/>
    <w:uiPriority w:val="99"/>
    <w:unhideWhenUsed/>
    <w:rsid w:val="000756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562D"/>
  </w:style>
  <w:style w:type="paragraph" w:styleId="BalloonText">
    <w:name w:val="Balloon Text"/>
    <w:basedOn w:val="Normal"/>
    <w:link w:val="BalloonTextChar"/>
    <w:uiPriority w:val="99"/>
    <w:semiHidden/>
    <w:unhideWhenUsed/>
    <w:rsid w:val="000734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4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961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oleObject" Target="embeddings/oleObject5.bin"/><Relationship Id="rId26" Type="http://schemas.openxmlformats.org/officeDocument/2006/relationships/image" Target="media/image12.png"/><Relationship Id="rId39" Type="http://schemas.openxmlformats.org/officeDocument/2006/relationships/oleObject" Target="embeddings/oleObject15.bin"/><Relationship Id="rId21" Type="http://schemas.openxmlformats.org/officeDocument/2006/relationships/image" Target="media/image9.png"/><Relationship Id="rId34" Type="http://schemas.openxmlformats.org/officeDocument/2006/relationships/image" Target="media/image16.png"/><Relationship Id="rId42" Type="http://schemas.openxmlformats.org/officeDocument/2006/relationships/image" Target="media/image20.png"/><Relationship Id="rId47" Type="http://schemas.openxmlformats.org/officeDocument/2006/relationships/image" Target="media/image23.png"/><Relationship Id="rId50" Type="http://schemas.openxmlformats.org/officeDocument/2006/relationships/oleObject" Target="embeddings/oleObject20.bin"/><Relationship Id="rId55" Type="http://schemas.openxmlformats.org/officeDocument/2006/relationships/fontTable" Target="fontTable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29" Type="http://schemas.openxmlformats.org/officeDocument/2006/relationships/oleObject" Target="embeddings/oleObject10.bin"/><Relationship Id="rId11" Type="http://schemas.openxmlformats.org/officeDocument/2006/relationships/image" Target="media/image4.png"/><Relationship Id="rId24" Type="http://schemas.openxmlformats.org/officeDocument/2006/relationships/oleObject" Target="embeddings/oleObject8.bin"/><Relationship Id="rId32" Type="http://schemas.openxmlformats.org/officeDocument/2006/relationships/image" Target="media/image15.png"/><Relationship Id="rId37" Type="http://schemas.openxmlformats.org/officeDocument/2006/relationships/oleObject" Target="embeddings/oleObject14.bin"/><Relationship Id="rId40" Type="http://schemas.openxmlformats.org/officeDocument/2006/relationships/image" Target="media/image19.png"/><Relationship Id="rId45" Type="http://schemas.openxmlformats.org/officeDocument/2006/relationships/image" Target="media/image22.png"/><Relationship Id="rId53" Type="http://schemas.openxmlformats.org/officeDocument/2006/relationships/chart" Target="charts/chart1.xml"/><Relationship Id="rId5" Type="http://schemas.openxmlformats.org/officeDocument/2006/relationships/footnotes" Target="footnotes.xml"/><Relationship Id="rId10" Type="http://schemas.openxmlformats.org/officeDocument/2006/relationships/oleObject" Target="embeddings/oleObject1.bin"/><Relationship Id="rId19" Type="http://schemas.openxmlformats.org/officeDocument/2006/relationships/image" Target="media/image8.png"/><Relationship Id="rId31" Type="http://schemas.openxmlformats.org/officeDocument/2006/relationships/oleObject" Target="embeddings/oleObject11.bin"/><Relationship Id="rId44" Type="http://schemas.openxmlformats.org/officeDocument/2006/relationships/image" Target="media/image21.tiff"/><Relationship Id="rId52" Type="http://schemas.openxmlformats.org/officeDocument/2006/relationships/oleObject" Target="embeddings/oleObject21.bin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oleObject" Target="embeddings/oleObject9.bin"/><Relationship Id="rId30" Type="http://schemas.openxmlformats.org/officeDocument/2006/relationships/image" Target="media/image14.png"/><Relationship Id="rId35" Type="http://schemas.openxmlformats.org/officeDocument/2006/relationships/oleObject" Target="embeddings/oleObject13.bin"/><Relationship Id="rId43" Type="http://schemas.openxmlformats.org/officeDocument/2006/relationships/oleObject" Target="embeddings/oleObject17.bin"/><Relationship Id="rId48" Type="http://schemas.openxmlformats.org/officeDocument/2006/relationships/oleObject" Target="embeddings/oleObject19.bin"/><Relationship Id="rId56" Type="http://schemas.openxmlformats.org/officeDocument/2006/relationships/theme" Target="theme/theme1.xml"/><Relationship Id="rId8" Type="http://schemas.openxmlformats.org/officeDocument/2006/relationships/image" Target="media/image2.emf"/><Relationship Id="rId51" Type="http://schemas.openxmlformats.org/officeDocument/2006/relationships/image" Target="media/image25.png"/><Relationship Id="rId3" Type="http://schemas.openxmlformats.org/officeDocument/2006/relationships/settings" Target="settings.xml"/><Relationship Id="rId12" Type="http://schemas.openxmlformats.org/officeDocument/2006/relationships/oleObject" Target="embeddings/oleObject2.bin"/><Relationship Id="rId17" Type="http://schemas.openxmlformats.org/officeDocument/2006/relationships/image" Target="media/image7.png"/><Relationship Id="rId25" Type="http://schemas.openxmlformats.org/officeDocument/2006/relationships/image" Target="media/image11.png"/><Relationship Id="rId33" Type="http://schemas.openxmlformats.org/officeDocument/2006/relationships/oleObject" Target="embeddings/oleObject12.bin"/><Relationship Id="rId38" Type="http://schemas.openxmlformats.org/officeDocument/2006/relationships/image" Target="media/image18.png"/><Relationship Id="rId46" Type="http://schemas.openxmlformats.org/officeDocument/2006/relationships/oleObject" Target="embeddings/oleObject18.bin"/><Relationship Id="rId20" Type="http://schemas.openxmlformats.org/officeDocument/2006/relationships/oleObject" Target="embeddings/oleObject6.bin"/><Relationship Id="rId41" Type="http://schemas.openxmlformats.org/officeDocument/2006/relationships/oleObject" Target="embeddings/oleObject16.bin"/><Relationship Id="rId54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6.png"/><Relationship Id="rId23" Type="http://schemas.openxmlformats.org/officeDocument/2006/relationships/image" Target="media/image10.png"/><Relationship Id="rId28" Type="http://schemas.openxmlformats.org/officeDocument/2006/relationships/image" Target="media/image13.png"/><Relationship Id="rId36" Type="http://schemas.openxmlformats.org/officeDocument/2006/relationships/image" Target="media/image17.png"/><Relationship Id="rId49" Type="http://schemas.openxmlformats.org/officeDocument/2006/relationships/image" Target="media/image24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Local%20Data\Molecular%20Machines\LCMS%20data\BiFi%20MgGlpO%20assay%20150428\BiFiMgGlpO3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AU" sz="1800" b="1" i="0" u="none" strike="noStrike" baseline="0">
                <a:effectLst/>
              </a:rPr>
              <a:t>GlpK</a:t>
            </a:r>
            <a:r>
              <a:rPr lang="en-AU" sz="1800" b="1" i="1" u="none" strike="noStrike" baseline="-25000">
                <a:effectLst/>
              </a:rPr>
              <a:t>Tk</a:t>
            </a:r>
            <a:r>
              <a:rPr lang="en-AU" sz="1800" b="1" i="1" u="none" strike="noStrike" baseline="0">
                <a:effectLst/>
              </a:rPr>
              <a:t>-</a:t>
            </a:r>
            <a:r>
              <a:rPr lang="en-AU" sz="1800" b="1" i="0" u="none" strike="noStrike" baseline="0">
                <a:effectLst/>
              </a:rPr>
              <a:t>AceK</a:t>
            </a:r>
            <a:r>
              <a:rPr lang="en-AU" sz="1800" b="1" i="1" u="none" strike="noStrike" baseline="-25000">
                <a:effectLst/>
              </a:rPr>
              <a:t>Ms</a:t>
            </a:r>
            <a:r>
              <a:rPr lang="en-AU" sz="1800" b="1" i="1" u="none" strike="noStrike" baseline="0">
                <a:effectLst/>
              </a:rPr>
              <a:t>-</a:t>
            </a:r>
            <a:r>
              <a:rPr lang="en-AU" sz="1800" b="1" i="0" u="none" strike="noStrike" baseline="0">
                <a:effectLst/>
              </a:rPr>
              <a:t>GlpO</a:t>
            </a:r>
            <a:r>
              <a:rPr lang="en-AU" sz="1800" b="1" i="1" u="none" strike="noStrike" baseline="-25000">
                <a:effectLst/>
              </a:rPr>
              <a:t>Mg</a:t>
            </a:r>
            <a:endParaRPr lang="en-US"/>
          </a:p>
        </c:rich>
      </c:tx>
      <c:layout>
        <c:manualLayout>
          <c:xMode val="edge"/>
          <c:yMode val="edge"/>
          <c:x val="0.28120122484689414"/>
          <c:y val="2.6809651474530832E-2"/>
        </c:manualLayout>
      </c:layout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Rate</c:v>
          </c:tx>
          <c:spPr>
            <a:ln w="28575">
              <a:noFill/>
            </a:ln>
          </c:spPr>
          <c:errBars>
            <c:errDir val="y"/>
            <c:errBarType val="both"/>
            <c:errValType val="cust"/>
            <c:noEndCap val="0"/>
            <c:plus>
              <c:numRef>
                <c:f>Data!$M$13:$M$19</c:f>
                <c:numCache>
                  <c:formatCode>General</c:formatCode>
                  <c:ptCount val="7"/>
                  <c:pt idx="0">
                    <c:v>0.17778338963699308</c:v>
                  </c:pt>
                  <c:pt idx="1">
                    <c:v>9.0693283819279394E-2</c:v>
                  </c:pt>
                  <c:pt idx="2">
                    <c:v>6.6333152703403576E-3</c:v>
                  </c:pt>
                  <c:pt idx="3">
                    <c:v>1.8664985654655006E-2</c:v>
                  </c:pt>
                  <c:pt idx="4">
                    <c:v>3.8906742848049528E-3</c:v>
                  </c:pt>
                  <c:pt idx="5">
                    <c:v>1.6351149113427856E-2</c:v>
                  </c:pt>
                  <c:pt idx="6">
                    <c:v>1.8659762281311602E-2</c:v>
                  </c:pt>
                </c:numCache>
              </c:numRef>
            </c:plus>
            <c:minus>
              <c:numRef>
                <c:f>Data!$M$13:$M$19</c:f>
                <c:numCache>
                  <c:formatCode>General</c:formatCode>
                  <c:ptCount val="7"/>
                  <c:pt idx="0">
                    <c:v>0.17778338963699308</c:v>
                  </c:pt>
                  <c:pt idx="1">
                    <c:v>9.0693283819279394E-2</c:v>
                  </c:pt>
                  <c:pt idx="2">
                    <c:v>6.6333152703403576E-3</c:v>
                  </c:pt>
                  <c:pt idx="3">
                    <c:v>1.8664985654655006E-2</c:v>
                  </c:pt>
                  <c:pt idx="4">
                    <c:v>3.8906742848049528E-3</c:v>
                  </c:pt>
                  <c:pt idx="5">
                    <c:v>1.6351149113427856E-2</c:v>
                  </c:pt>
                  <c:pt idx="6">
                    <c:v>1.8659762281311602E-2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Data!$B$13:$B$19</c:f>
              <c:numCache>
                <c:formatCode>General</c:formatCode>
                <c:ptCount val="7"/>
                <c:pt idx="0">
                  <c:v>1.5</c:v>
                </c:pt>
                <c:pt idx="1">
                  <c:v>6</c:v>
                </c:pt>
                <c:pt idx="2">
                  <c:v>10.5</c:v>
                </c:pt>
                <c:pt idx="3">
                  <c:v>15</c:v>
                </c:pt>
                <c:pt idx="4">
                  <c:v>19.5</c:v>
                </c:pt>
                <c:pt idx="5">
                  <c:v>24</c:v>
                </c:pt>
                <c:pt idx="6">
                  <c:v>28.5</c:v>
                </c:pt>
              </c:numCache>
            </c:numRef>
          </c:xVal>
          <c:yVal>
            <c:numRef>
              <c:f>Data!$J$13:$J$19</c:f>
              <c:numCache>
                <c:formatCode>0.00</c:formatCode>
                <c:ptCount val="7"/>
                <c:pt idx="0">
                  <c:v>10.634757014122629</c:v>
                </c:pt>
                <c:pt idx="1">
                  <c:v>3.3939625502288449</c:v>
                </c:pt>
                <c:pt idx="2">
                  <c:v>2.8676032025653151</c:v>
                </c:pt>
                <c:pt idx="3">
                  <c:v>3.1947148352567987</c:v>
                </c:pt>
                <c:pt idx="4">
                  <c:v>2.4636644223263193</c:v>
                </c:pt>
                <c:pt idx="5">
                  <c:v>2.0720148720522946</c:v>
                </c:pt>
                <c:pt idx="6">
                  <c:v>1.72222222222222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FAB-4550-B261-249FE93C21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13034016"/>
        <c:axId val="613034408"/>
      </c:scatterChart>
      <c:valAx>
        <c:axId val="6130340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Time (mins)</a:t>
                </a:r>
              </a:p>
            </c:rich>
          </c:tx>
          <c:layout>
            <c:manualLayout>
              <c:xMode val="edge"/>
              <c:yMode val="edge"/>
              <c:x val="0.46616097987751531"/>
              <c:y val="0.9141865979889243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13034408"/>
        <c:crosses val="autoZero"/>
        <c:crossBetween val="midCat"/>
      </c:valAx>
      <c:valAx>
        <c:axId val="61303440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Rate</a:t>
                </a:r>
                <a:r>
                  <a:rPr lang="en-AU" baseline="0"/>
                  <a:t> (µMs</a:t>
                </a:r>
                <a:r>
                  <a:rPr lang="en-AU" baseline="30000"/>
                  <a:t>-1</a:t>
                </a:r>
                <a:r>
                  <a:rPr lang="en-AU" baseline="0"/>
                  <a:t>)</a:t>
                </a:r>
                <a:endParaRPr lang="en-AU"/>
              </a:p>
            </c:rich>
          </c:tx>
          <c:layout>
            <c:manualLayout>
              <c:xMode val="edge"/>
              <c:yMode val="edge"/>
              <c:x val="2.5000000000000001E-2"/>
              <c:y val="0.3625576126040545"/>
            </c:manualLayout>
          </c:layout>
          <c:overlay val="0"/>
        </c:title>
        <c:numFmt formatCode="0.00" sourceLinked="1"/>
        <c:majorTickMark val="out"/>
        <c:minorTickMark val="none"/>
        <c:tickLblPos val="nextTo"/>
        <c:crossAx val="61303401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5223</Words>
  <Characters>29774</Characters>
  <Application>Microsoft Office Word</Application>
  <DocSecurity>0</DocSecurity>
  <Lines>248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34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ley, Carol (L&amp;W, Black Mountain)</dc:creator>
  <cp:keywords/>
  <dc:description/>
  <cp:lastModifiedBy>Geno Urbano</cp:lastModifiedBy>
  <cp:revision>2</cp:revision>
  <cp:lastPrinted>2017-04-13T21:26:00Z</cp:lastPrinted>
  <dcterms:created xsi:type="dcterms:W3CDTF">2017-10-12T00:59:00Z</dcterms:created>
  <dcterms:modified xsi:type="dcterms:W3CDTF">2017-10-12T00:59:00Z</dcterms:modified>
</cp:coreProperties>
</file>